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6B2DC" w14:textId="7245240A" w:rsidR="002E0613" w:rsidRDefault="00F92859" w:rsidP="00614669">
      <w:pPr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t xml:space="preserve">Dynamics of influenza transmission in vampire bats revealed </w:t>
      </w:r>
      <w:r w:rsidR="00695E29">
        <w:rPr>
          <w:rFonts w:ascii="Arial" w:hAnsi="Arial" w:cs="Arial"/>
          <w:sz w:val="32"/>
          <w:szCs w:val="32"/>
        </w:rPr>
        <w:t>by longitudinal monitoring and a large-scale anthropogenic perturbation</w:t>
      </w:r>
      <w:r w:rsidR="00302FB8">
        <w:rPr>
          <w:rFonts w:ascii="Arial" w:hAnsi="Arial" w:cs="Arial"/>
          <w:sz w:val="32"/>
          <w:szCs w:val="32"/>
        </w:rPr>
        <w:t xml:space="preserve"> – SUPPLEMENTARY MATERIALS</w:t>
      </w:r>
    </w:p>
    <w:p w14:paraId="54730D61" w14:textId="77777777" w:rsidR="001E41FF" w:rsidRDefault="001E41FF" w:rsidP="0078529E">
      <w:pPr>
        <w:rPr>
          <w:rFonts w:ascii="Arial" w:hAnsi="Arial" w:cs="Arial"/>
        </w:rPr>
      </w:pPr>
    </w:p>
    <w:p w14:paraId="03F7BAAF" w14:textId="0EA48D58" w:rsidR="00297B95" w:rsidRPr="007F3558" w:rsidRDefault="002941F7" w:rsidP="0078529E">
      <w:pPr>
        <w:rPr>
          <w:rFonts w:ascii="Arial" w:hAnsi="Arial" w:cs="Arial"/>
          <w:lang w:val="es-419"/>
        </w:rPr>
      </w:pPr>
      <w:r w:rsidRPr="006058AE">
        <w:rPr>
          <w:rFonts w:ascii="Arial" w:hAnsi="Arial" w:cs="Arial"/>
          <w:lang w:val="es-419"/>
        </w:rPr>
        <w:t xml:space="preserve">Megan </w:t>
      </w:r>
      <w:r w:rsidRPr="00986B14">
        <w:rPr>
          <w:rFonts w:ascii="Arial" w:hAnsi="Arial" w:cs="Arial"/>
          <w:lang w:val="es-419"/>
        </w:rPr>
        <w:t>E Griffiths</w:t>
      </w:r>
      <w:proofErr w:type="gramStart"/>
      <w:r w:rsidR="00915419" w:rsidRPr="00915419">
        <w:rPr>
          <w:rFonts w:ascii="Arial" w:hAnsi="Arial" w:cs="Arial"/>
          <w:vertAlign w:val="superscript"/>
          <w:lang w:val="es-419"/>
        </w:rPr>
        <w:t>1</w:t>
      </w:r>
      <w:r w:rsidR="007F3558">
        <w:rPr>
          <w:rFonts w:ascii="Arial" w:hAnsi="Arial" w:cs="Arial"/>
          <w:vertAlign w:val="superscript"/>
          <w:lang w:val="es-419"/>
        </w:rPr>
        <w:t>,*</w:t>
      </w:r>
      <w:proofErr w:type="gramEnd"/>
      <w:r w:rsidR="00567DAF" w:rsidRPr="00986B14">
        <w:rPr>
          <w:rFonts w:ascii="Arial" w:hAnsi="Arial" w:cs="Arial"/>
          <w:lang w:val="es-419"/>
        </w:rPr>
        <w:t xml:space="preserve">, </w:t>
      </w:r>
      <w:r w:rsidR="001E41FF" w:rsidRPr="00986B14">
        <w:rPr>
          <w:rFonts w:ascii="Arial" w:hAnsi="Arial" w:cs="Arial"/>
          <w:lang w:val="es-419"/>
        </w:rPr>
        <w:t>Alice Broos</w:t>
      </w:r>
      <w:r w:rsidR="00915419" w:rsidRPr="00915419">
        <w:rPr>
          <w:rFonts w:ascii="Arial" w:hAnsi="Arial" w:cs="Arial"/>
          <w:vertAlign w:val="superscript"/>
          <w:lang w:val="es-419"/>
        </w:rPr>
        <w:t>2</w:t>
      </w:r>
      <w:r w:rsidR="001E41FF" w:rsidRPr="00986B14">
        <w:rPr>
          <w:rFonts w:ascii="Arial" w:hAnsi="Arial" w:cs="Arial"/>
          <w:lang w:val="es-419"/>
        </w:rPr>
        <w:t>, Juan Morales</w:t>
      </w:r>
      <w:r w:rsidR="00915419" w:rsidRPr="00915419">
        <w:rPr>
          <w:rFonts w:ascii="Arial" w:hAnsi="Arial" w:cs="Arial"/>
          <w:vertAlign w:val="superscript"/>
          <w:lang w:val="es-419"/>
        </w:rPr>
        <w:t>1</w:t>
      </w:r>
      <w:r w:rsidR="001E41FF" w:rsidRPr="00986B14">
        <w:rPr>
          <w:rFonts w:ascii="Arial" w:hAnsi="Arial" w:cs="Arial"/>
          <w:lang w:val="es-419"/>
        </w:rPr>
        <w:t>, I-Ting Tu</w:t>
      </w:r>
      <w:r w:rsidR="001D346F">
        <w:rPr>
          <w:rFonts w:ascii="Arial" w:hAnsi="Arial" w:cs="Arial"/>
          <w:vertAlign w:val="superscript"/>
          <w:lang w:val="es-419"/>
        </w:rPr>
        <w:t>1</w:t>
      </w:r>
      <w:r w:rsidR="001E41FF" w:rsidRPr="00986B14">
        <w:rPr>
          <w:rFonts w:ascii="Arial" w:hAnsi="Arial" w:cs="Arial"/>
          <w:lang w:val="es-419"/>
        </w:rPr>
        <w:t>,</w:t>
      </w:r>
      <w:r w:rsidR="005A2549" w:rsidRPr="00986B14">
        <w:rPr>
          <w:rFonts w:ascii="Arial" w:hAnsi="Arial" w:cs="Arial"/>
          <w:lang w:val="es-419"/>
        </w:rPr>
        <w:t xml:space="preserve"> Laura Bergner</w:t>
      </w:r>
      <w:r w:rsidR="00285D6E">
        <w:rPr>
          <w:rFonts w:ascii="Arial" w:hAnsi="Arial" w:cs="Arial"/>
          <w:vertAlign w:val="superscript"/>
          <w:lang w:val="es-419"/>
        </w:rPr>
        <w:t>1,2</w:t>
      </w:r>
      <w:r w:rsidR="005A2549" w:rsidRPr="00986B14">
        <w:rPr>
          <w:rFonts w:ascii="Arial" w:hAnsi="Arial" w:cs="Arial"/>
          <w:lang w:val="es-419"/>
        </w:rPr>
        <w:t xml:space="preserve">, </w:t>
      </w:r>
      <w:r w:rsidR="00EE72A0" w:rsidRPr="00986B14">
        <w:rPr>
          <w:rFonts w:ascii="Arial" w:hAnsi="Arial" w:cs="Arial"/>
          <w:lang w:val="es-419"/>
        </w:rPr>
        <w:t>Abdelkader Behdenna</w:t>
      </w:r>
      <w:r w:rsidR="006906C5">
        <w:rPr>
          <w:rFonts w:ascii="Arial" w:hAnsi="Arial" w:cs="Arial"/>
          <w:vertAlign w:val="superscript"/>
          <w:lang w:val="es-419"/>
        </w:rPr>
        <w:t>3</w:t>
      </w:r>
      <w:r w:rsidR="00EE72A0" w:rsidRPr="00986B14">
        <w:rPr>
          <w:rFonts w:ascii="Arial" w:hAnsi="Arial" w:cs="Arial"/>
          <w:lang w:val="es-419"/>
        </w:rPr>
        <w:t>, William Valderrama</w:t>
      </w:r>
      <w:r w:rsidR="006906C5">
        <w:rPr>
          <w:rFonts w:ascii="Arial" w:hAnsi="Arial" w:cs="Arial"/>
          <w:vertAlign w:val="superscript"/>
          <w:lang w:val="es-419"/>
        </w:rPr>
        <w:t>4,5</w:t>
      </w:r>
      <w:r w:rsidR="00EE72A0" w:rsidRPr="00986B14">
        <w:rPr>
          <w:rFonts w:ascii="Arial" w:hAnsi="Arial" w:cs="Arial"/>
          <w:lang w:val="es-419"/>
        </w:rPr>
        <w:t>, Carlos Tello</w:t>
      </w:r>
      <w:r w:rsidR="006906C5" w:rsidRPr="006906C5">
        <w:rPr>
          <w:rFonts w:ascii="Arial" w:hAnsi="Arial" w:cs="Arial"/>
          <w:vertAlign w:val="superscript"/>
          <w:lang w:val="es-419"/>
        </w:rPr>
        <w:t>5</w:t>
      </w:r>
      <w:r w:rsidR="00EE72A0" w:rsidRPr="00986B14">
        <w:rPr>
          <w:rFonts w:ascii="Arial" w:hAnsi="Arial" w:cs="Arial"/>
          <w:lang w:val="es-419"/>
        </w:rPr>
        <w:t>, Jorge</w:t>
      </w:r>
      <w:r w:rsidR="00215CDD" w:rsidRPr="00986B14">
        <w:rPr>
          <w:rFonts w:ascii="Arial" w:hAnsi="Arial" w:cs="Arial"/>
          <w:lang w:val="es-419"/>
        </w:rPr>
        <w:t xml:space="preserve"> E</w:t>
      </w:r>
      <w:r w:rsidR="00EE72A0" w:rsidRPr="00986B14">
        <w:rPr>
          <w:rFonts w:ascii="Arial" w:hAnsi="Arial" w:cs="Arial"/>
          <w:lang w:val="es-419"/>
        </w:rPr>
        <w:t xml:space="preserve"> Carrer</w:t>
      </w:r>
      <w:r w:rsidR="005641C8" w:rsidRPr="00986B14">
        <w:rPr>
          <w:rFonts w:ascii="Arial" w:hAnsi="Arial" w:cs="Arial"/>
          <w:lang w:val="es-419"/>
        </w:rPr>
        <w:t>a</w:t>
      </w:r>
      <w:r w:rsidR="006906C5">
        <w:rPr>
          <w:rFonts w:ascii="Arial" w:hAnsi="Arial" w:cs="Arial"/>
          <w:vertAlign w:val="superscript"/>
          <w:lang w:val="es-419"/>
        </w:rPr>
        <w:t>6</w:t>
      </w:r>
      <w:r w:rsidR="00EE72A0" w:rsidRPr="00986B14">
        <w:rPr>
          <w:rFonts w:ascii="Arial" w:hAnsi="Arial" w:cs="Arial"/>
          <w:lang w:val="es-419"/>
        </w:rPr>
        <w:t>, Sergio Recuenco</w:t>
      </w:r>
      <w:r w:rsidR="006906C5">
        <w:rPr>
          <w:rFonts w:ascii="Arial" w:hAnsi="Arial" w:cs="Arial"/>
          <w:vertAlign w:val="superscript"/>
          <w:lang w:val="es-419"/>
        </w:rPr>
        <w:t>7</w:t>
      </w:r>
      <w:r w:rsidR="00EE72A0" w:rsidRPr="00986B14">
        <w:rPr>
          <w:rFonts w:ascii="Arial" w:hAnsi="Arial" w:cs="Arial"/>
          <w:lang w:val="es-419"/>
        </w:rPr>
        <w:t>,</w:t>
      </w:r>
      <w:r w:rsidR="001E41FF" w:rsidRPr="00986B14">
        <w:rPr>
          <w:rFonts w:ascii="Arial" w:hAnsi="Arial" w:cs="Arial"/>
          <w:lang w:val="es-419"/>
        </w:rPr>
        <w:t xml:space="preserve"> </w:t>
      </w:r>
      <w:r w:rsidR="009D0149" w:rsidRPr="00986B14">
        <w:rPr>
          <w:rFonts w:ascii="Arial" w:hAnsi="Arial" w:cs="Arial"/>
          <w:lang w:val="es-419"/>
        </w:rPr>
        <w:t>Daniel G Streicker</w:t>
      </w:r>
      <w:r w:rsidR="006E24D3" w:rsidRPr="006E24D3">
        <w:rPr>
          <w:rFonts w:ascii="Arial" w:hAnsi="Arial" w:cs="Arial"/>
          <w:vertAlign w:val="superscript"/>
          <w:lang w:val="es-419"/>
        </w:rPr>
        <w:t>1,2</w:t>
      </w:r>
      <w:r w:rsidR="007F3558" w:rsidRPr="007F3558">
        <w:rPr>
          <w:rFonts w:ascii="Arial" w:hAnsi="Arial" w:cs="Arial"/>
          <w:vertAlign w:val="superscript"/>
          <w:lang w:val="es-419"/>
        </w:rPr>
        <w:t>,</w:t>
      </w:r>
      <w:r w:rsidR="007F3558" w:rsidRPr="007F3558">
        <w:rPr>
          <w:sz w:val="24"/>
          <w:szCs w:val="24"/>
          <w:vertAlign w:val="superscript"/>
          <w:lang w:val="es-419"/>
        </w:rPr>
        <w:t>†</w:t>
      </w:r>
      <w:r w:rsidR="00F65175" w:rsidRPr="00986B14">
        <w:rPr>
          <w:rFonts w:ascii="Arial" w:hAnsi="Arial" w:cs="Arial"/>
          <w:lang w:val="es-419"/>
        </w:rPr>
        <w:t>, Mafalda Viana</w:t>
      </w:r>
      <w:r w:rsidR="006E24D3" w:rsidRPr="007F3558">
        <w:rPr>
          <w:rFonts w:ascii="Arial" w:hAnsi="Arial" w:cs="Arial"/>
          <w:vertAlign w:val="superscript"/>
          <w:lang w:val="es-419"/>
        </w:rPr>
        <w:t>1</w:t>
      </w:r>
      <w:r w:rsidR="007F3558" w:rsidRPr="007F3558">
        <w:rPr>
          <w:rFonts w:ascii="Arial" w:hAnsi="Arial" w:cs="Arial"/>
          <w:vertAlign w:val="superscript"/>
          <w:lang w:val="es-419"/>
        </w:rPr>
        <w:t>,</w:t>
      </w:r>
      <w:r w:rsidR="007F3558" w:rsidRPr="007F3558">
        <w:rPr>
          <w:sz w:val="24"/>
          <w:szCs w:val="24"/>
          <w:vertAlign w:val="superscript"/>
          <w:lang w:val="es-419"/>
        </w:rPr>
        <w:t>†</w:t>
      </w:r>
    </w:p>
    <w:p w14:paraId="346363A7" w14:textId="77777777" w:rsidR="00CF16A8" w:rsidRPr="007F3558" w:rsidRDefault="00CF16A8" w:rsidP="0078529E">
      <w:pPr>
        <w:rPr>
          <w:rFonts w:ascii="Arial" w:hAnsi="Arial" w:cs="Arial"/>
          <w:lang w:val="es-419"/>
        </w:rPr>
      </w:pPr>
    </w:p>
    <w:p w14:paraId="3C489822" w14:textId="69D891EF" w:rsidR="00E17DAC" w:rsidRPr="00915419" w:rsidRDefault="00E17DAC" w:rsidP="0078529E">
      <w:pPr>
        <w:rPr>
          <w:rFonts w:ascii="Arial" w:hAnsi="Arial" w:cs="Arial"/>
        </w:rPr>
      </w:pPr>
      <w:r w:rsidRPr="00915419">
        <w:rPr>
          <w:rFonts w:ascii="Arial" w:hAnsi="Arial" w:cs="Arial"/>
        </w:rPr>
        <w:t>Affiliations:</w:t>
      </w:r>
    </w:p>
    <w:p w14:paraId="06E8B7D0" w14:textId="74F891D4" w:rsidR="00E17DAC" w:rsidRPr="00915419" w:rsidRDefault="00915419" w:rsidP="005F76CA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</w:t>
      </w:r>
      <w:r w:rsidR="005F76CA" w:rsidRPr="00915419">
        <w:rPr>
          <w:rFonts w:ascii="Arial" w:hAnsi="Arial" w:cs="Arial"/>
        </w:rPr>
        <w:t>School of Biodiversity, One Health and Veterinary Medicine, University of Glasgow, United Kingdom</w:t>
      </w:r>
    </w:p>
    <w:p w14:paraId="353CF653" w14:textId="24CB6E56" w:rsidR="00915419" w:rsidRDefault="00915419" w:rsidP="00915419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2</w:t>
      </w:r>
      <w:r w:rsidRPr="00915419">
        <w:rPr>
          <w:rFonts w:ascii="Arial" w:hAnsi="Arial" w:cs="Arial"/>
        </w:rPr>
        <w:t xml:space="preserve">MRC–University of Glasgow Centre for Virus Research, Glasgow, United Kingdom </w:t>
      </w:r>
    </w:p>
    <w:p w14:paraId="08A1F931" w14:textId="6532F40C" w:rsidR="006906C5" w:rsidRDefault="006906C5" w:rsidP="00915419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3</w:t>
      </w:r>
      <w:r w:rsidRPr="006906C5">
        <w:rPr>
          <w:rFonts w:ascii="Arial" w:hAnsi="Arial" w:cs="Arial"/>
        </w:rPr>
        <w:t>Epigene Labs, 7 square Gabriel Fauré, 75017 Paris, France</w:t>
      </w:r>
    </w:p>
    <w:p w14:paraId="4B40EAAE" w14:textId="3DAB9B9E" w:rsidR="00661ECA" w:rsidRPr="00661ECA" w:rsidRDefault="006906C5" w:rsidP="00661ECA">
      <w:pPr>
        <w:rPr>
          <w:rFonts w:ascii="Arial" w:hAnsi="Arial" w:cs="Arial"/>
          <w:lang w:val="es-PE"/>
        </w:rPr>
      </w:pPr>
      <w:r>
        <w:rPr>
          <w:rFonts w:ascii="Arial" w:hAnsi="Arial" w:cs="Arial"/>
          <w:vertAlign w:val="superscript"/>
          <w:lang w:val="es-PE"/>
        </w:rPr>
        <w:t>4</w:t>
      </w:r>
      <w:r w:rsidR="00661ECA" w:rsidRPr="00661ECA">
        <w:rPr>
          <w:rFonts w:ascii="Arial" w:hAnsi="Arial" w:cs="Arial"/>
          <w:lang w:val="es-PE"/>
        </w:rPr>
        <w:t xml:space="preserve">Facultad de Medicina Veterinaria y Zootecnia, Universidad Peruana Cayetano, Lima, </w:t>
      </w:r>
      <w:r w:rsidR="005B1462" w:rsidRPr="00661ECA">
        <w:rPr>
          <w:rFonts w:ascii="Arial" w:hAnsi="Arial" w:cs="Arial"/>
          <w:lang w:val="es-PE"/>
        </w:rPr>
        <w:t>Perú</w:t>
      </w:r>
    </w:p>
    <w:p w14:paraId="1477F040" w14:textId="2700A348" w:rsidR="00661ECA" w:rsidRDefault="006906C5" w:rsidP="00661ECA">
      <w:pPr>
        <w:rPr>
          <w:rFonts w:ascii="Arial" w:hAnsi="Arial" w:cs="Arial"/>
          <w:lang w:val="es-PE"/>
        </w:rPr>
      </w:pPr>
      <w:r>
        <w:rPr>
          <w:rFonts w:ascii="Arial" w:hAnsi="Arial" w:cs="Arial"/>
          <w:vertAlign w:val="superscript"/>
          <w:lang w:val="es-PE"/>
        </w:rPr>
        <w:t>5</w:t>
      </w:r>
      <w:r w:rsidR="00661ECA" w:rsidRPr="00661ECA">
        <w:rPr>
          <w:rFonts w:ascii="Arial" w:hAnsi="Arial" w:cs="Arial"/>
          <w:lang w:val="es-PE"/>
        </w:rPr>
        <w:t>Asociación para el Desarrollo y Conservación de los Recursos Naturales (Illariy)</w:t>
      </w:r>
    </w:p>
    <w:p w14:paraId="475FE0C3" w14:textId="2576EC7D" w:rsidR="00156F83" w:rsidRDefault="006906C5" w:rsidP="00661ECA">
      <w:pPr>
        <w:rPr>
          <w:rFonts w:ascii="Arial" w:hAnsi="Arial" w:cs="Arial"/>
          <w:lang w:val="es-PE"/>
        </w:rPr>
      </w:pPr>
      <w:r>
        <w:rPr>
          <w:rFonts w:ascii="Arial" w:hAnsi="Arial" w:cs="Arial"/>
          <w:vertAlign w:val="superscript"/>
          <w:lang w:val="es-PE"/>
        </w:rPr>
        <w:t>6</w:t>
      </w:r>
      <w:r w:rsidR="00156F83" w:rsidRPr="00156F83">
        <w:rPr>
          <w:rFonts w:ascii="Arial" w:hAnsi="Arial" w:cs="Arial"/>
          <w:lang w:val="es-PE"/>
        </w:rPr>
        <w:t xml:space="preserve">Departamento de Mastozoología, Museo de Historia Natural, Universidad Nacional Mayor de San Marcos, Lima, </w:t>
      </w:r>
      <w:r w:rsidR="005B1462" w:rsidRPr="00156F83">
        <w:rPr>
          <w:rFonts w:ascii="Arial" w:hAnsi="Arial" w:cs="Arial"/>
          <w:lang w:val="es-PE"/>
        </w:rPr>
        <w:t>Pe</w:t>
      </w:r>
      <w:r w:rsidR="005B1462">
        <w:rPr>
          <w:rFonts w:ascii="Arial" w:hAnsi="Arial" w:cs="Arial"/>
          <w:lang w:val="es-PE"/>
        </w:rPr>
        <w:t>rú</w:t>
      </w:r>
    </w:p>
    <w:p w14:paraId="1FBC419B" w14:textId="77777777" w:rsidR="007F3558" w:rsidRDefault="006906C5" w:rsidP="0078529E">
      <w:pPr>
        <w:rPr>
          <w:rFonts w:ascii="Arial" w:hAnsi="Arial" w:cs="Arial"/>
          <w:lang w:val="es-419"/>
        </w:rPr>
      </w:pPr>
      <w:r>
        <w:rPr>
          <w:rFonts w:ascii="Arial" w:hAnsi="Arial" w:cs="Arial"/>
          <w:vertAlign w:val="superscript"/>
          <w:lang w:val="es-PE"/>
        </w:rPr>
        <w:t>7</w:t>
      </w:r>
      <w:r w:rsidR="00E076FC" w:rsidRPr="007F3558">
        <w:rPr>
          <w:rFonts w:ascii="Arial" w:hAnsi="Arial" w:cs="Arial"/>
          <w:lang w:val="es-419"/>
        </w:rPr>
        <w:t xml:space="preserve">Centro de Investigaciones Tecnologicas, Biomedica y Medioambientales-CITBM, Faculty of Medicine San Fernando, Universidad Nacional Mayor de San Marcos, Lima, </w:t>
      </w:r>
      <w:r w:rsidR="005B1462" w:rsidRPr="00156F83">
        <w:rPr>
          <w:rFonts w:ascii="Arial" w:hAnsi="Arial" w:cs="Arial"/>
          <w:lang w:val="es-PE"/>
        </w:rPr>
        <w:t>Pe</w:t>
      </w:r>
      <w:r w:rsidR="005B1462">
        <w:rPr>
          <w:rFonts w:ascii="Arial" w:hAnsi="Arial" w:cs="Arial"/>
          <w:lang w:val="es-PE"/>
        </w:rPr>
        <w:t>rú</w:t>
      </w:r>
      <w:r w:rsidR="005B1462" w:rsidRPr="007F3558">
        <w:rPr>
          <w:rFonts w:ascii="Arial" w:hAnsi="Arial" w:cs="Arial"/>
          <w:lang w:val="es-419"/>
        </w:rPr>
        <w:t xml:space="preserve"> </w:t>
      </w:r>
    </w:p>
    <w:p w14:paraId="3742785E" w14:textId="1D62BD70" w:rsidR="007F3558" w:rsidRPr="007F3558" w:rsidRDefault="007F3558" w:rsidP="0078529E">
      <w:pPr>
        <w:rPr>
          <w:rFonts w:ascii="Arial" w:hAnsi="Arial" w:cs="Arial"/>
          <w:lang w:val="en-US"/>
        </w:rPr>
      </w:pPr>
      <w:r w:rsidRPr="007F3558">
        <w:rPr>
          <w:rFonts w:ascii="Arial" w:hAnsi="Arial" w:cs="Arial"/>
          <w:lang w:val="en-US"/>
        </w:rPr>
        <w:t>* Corresponding author: Megan.Griffiths@glasgow.ac.uk</w:t>
      </w:r>
    </w:p>
    <w:p w14:paraId="710F9C36" w14:textId="5E63DEDF" w:rsidR="00BC5D05" w:rsidRPr="007F3558" w:rsidRDefault="007F3558" w:rsidP="0078529E">
      <w:pPr>
        <w:rPr>
          <w:rFonts w:ascii="Arial" w:hAnsi="Arial" w:cs="Arial"/>
          <w:lang w:val="en-US"/>
        </w:rPr>
      </w:pPr>
      <w:r w:rsidRPr="007F3558">
        <w:rPr>
          <w:rFonts w:ascii="Arial" w:hAnsi="Arial" w:cs="Arial"/>
        </w:rPr>
        <w:t>† Joint senior authors</w:t>
      </w:r>
      <w:r>
        <w:rPr>
          <w:sz w:val="24"/>
          <w:szCs w:val="24"/>
        </w:rPr>
        <w:t xml:space="preserve"> </w:t>
      </w:r>
      <w:r w:rsidR="00BC5D05" w:rsidRPr="007F3558">
        <w:rPr>
          <w:rFonts w:ascii="Arial" w:hAnsi="Arial" w:cs="Arial"/>
          <w:lang w:val="en-US"/>
        </w:rPr>
        <w:br w:type="page"/>
      </w:r>
    </w:p>
    <w:p w14:paraId="7F5B5C26" w14:textId="77777777" w:rsidR="006B5A7C" w:rsidRDefault="006B5A7C" w:rsidP="00866C33"/>
    <w:p w14:paraId="0EEDC800" w14:textId="3272201C" w:rsidR="004C40E4" w:rsidRDefault="000D184D" w:rsidP="00866C33">
      <w:r>
        <w:rPr>
          <w:noProof/>
        </w:rPr>
        <w:drawing>
          <wp:inline distT="0" distB="0" distL="0" distR="0" wp14:anchorId="02F7C2A1" wp14:editId="08C78705">
            <wp:extent cx="5783580" cy="7121822"/>
            <wp:effectExtent l="0" t="0" r="7620" b="3175"/>
            <wp:docPr id="17871745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261" t="-78" r="13559" b="8038"/>
                    <a:stretch/>
                  </pic:blipFill>
                  <pic:spPr bwMode="auto">
                    <a:xfrm>
                      <a:off x="0" y="0"/>
                      <a:ext cx="5801024" cy="7143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37872E" w14:textId="63F672EE" w:rsidR="004C40E4" w:rsidRPr="00C6076F" w:rsidRDefault="004C40E4" w:rsidP="00866C33">
      <w:pPr>
        <w:rPr>
          <w:rFonts w:ascii="Arial" w:hAnsi="Arial" w:cs="Arial"/>
        </w:rPr>
      </w:pPr>
      <w:r w:rsidRPr="00C6076F">
        <w:rPr>
          <w:rFonts w:ascii="Arial" w:hAnsi="Arial" w:cs="Arial"/>
          <w:noProof/>
        </w:rPr>
        <w:lastRenderedPageBreak/>
        <w:drawing>
          <wp:inline distT="0" distB="0" distL="0" distR="0" wp14:anchorId="70579FB1" wp14:editId="06F60F13">
            <wp:extent cx="5669280" cy="6569031"/>
            <wp:effectExtent l="0" t="0" r="7620" b="3810"/>
            <wp:docPr id="37385074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381" t="18254" r="34943" b="16844"/>
                    <a:stretch/>
                  </pic:blipFill>
                  <pic:spPr bwMode="auto">
                    <a:xfrm>
                      <a:off x="0" y="0"/>
                      <a:ext cx="5690692" cy="6593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6C84E2" w14:textId="13F32480" w:rsidR="004C40E4" w:rsidRPr="00C6076F" w:rsidRDefault="00C6076F" w:rsidP="00866C33">
      <w:pPr>
        <w:rPr>
          <w:rFonts w:ascii="Arial" w:hAnsi="Arial" w:cs="Arial"/>
        </w:rPr>
      </w:pPr>
      <w:r w:rsidRPr="00C6076F">
        <w:rPr>
          <w:rFonts w:ascii="Arial" w:hAnsi="Arial" w:cs="Arial"/>
        </w:rPr>
        <w:t>Figure S1</w:t>
      </w:r>
      <w:r>
        <w:rPr>
          <w:rFonts w:ascii="Arial" w:hAnsi="Arial" w:cs="Arial"/>
        </w:rPr>
        <w:t xml:space="preserve"> – Longitudinal serology data from recaptured bats for each </w:t>
      </w:r>
      <w:r w:rsidR="004A2605">
        <w:rPr>
          <w:rFonts w:ascii="Arial" w:hAnsi="Arial" w:cs="Arial"/>
        </w:rPr>
        <w:t>zone</w:t>
      </w:r>
      <w:r w:rsidR="00242E31">
        <w:rPr>
          <w:rFonts w:ascii="Arial" w:hAnsi="Arial" w:cs="Arial"/>
        </w:rPr>
        <w:t xml:space="preserve"> (</w:t>
      </w:r>
      <w:r w:rsidR="00CE13D9">
        <w:rPr>
          <w:rFonts w:ascii="Arial" w:hAnsi="Arial" w:cs="Arial"/>
        </w:rPr>
        <w:t>Central</w:t>
      </w:r>
      <w:r w:rsidR="00631D46">
        <w:rPr>
          <w:rFonts w:ascii="Arial" w:hAnsi="Arial" w:cs="Arial"/>
        </w:rPr>
        <w:t xml:space="preserve"> N=</w:t>
      </w:r>
      <w:r w:rsidR="0089475B">
        <w:rPr>
          <w:rFonts w:ascii="Arial" w:hAnsi="Arial" w:cs="Arial"/>
        </w:rPr>
        <w:t>149</w:t>
      </w:r>
      <w:r w:rsidR="00631D46">
        <w:rPr>
          <w:rFonts w:ascii="Arial" w:hAnsi="Arial" w:cs="Arial"/>
        </w:rPr>
        <w:t>; North N=</w:t>
      </w:r>
      <w:r w:rsidR="00985994">
        <w:rPr>
          <w:rFonts w:ascii="Arial" w:hAnsi="Arial" w:cs="Arial"/>
        </w:rPr>
        <w:t>63</w:t>
      </w:r>
      <w:r w:rsidR="00631D46">
        <w:rPr>
          <w:rFonts w:ascii="Arial" w:hAnsi="Arial" w:cs="Arial"/>
        </w:rPr>
        <w:t>; South N=</w:t>
      </w:r>
      <w:r w:rsidR="00E42105">
        <w:rPr>
          <w:rFonts w:ascii="Arial" w:hAnsi="Arial" w:cs="Arial"/>
        </w:rPr>
        <w:t>65</w:t>
      </w:r>
      <w:r w:rsidR="00631D46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. </w:t>
      </w:r>
    </w:p>
    <w:p w14:paraId="622403B0" w14:textId="73CEF39C" w:rsidR="00B46A0A" w:rsidRPr="00011DD4" w:rsidRDefault="00C42AF9" w:rsidP="00B46A0A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3078FF35" wp14:editId="72C7D370">
            <wp:extent cx="5543127" cy="4892703"/>
            <wp:effectExtent l="0" t="0" r="635" b="3175"/>
            <wp:docPr id="996668540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0904" cy="49083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AE7100" w14:textId="11142993" w:rsidR="00B46A0A" w:rsidRPr="00F50549" w:rsidRDefault="00B46A0A" w:rsidP="00B46A0A">
      <w:pPr>
        <w:rPr>
          <w:rFonts w:ascii="Arial" w:hAnsi="Arial" w:cs="Arial"/>
        </w:rPr>
      </w:pPr>
      <w:r>
        <w:rPr>
          <w:rFonts w:ascii="Arial" w:hAnsi="Arial" w:cs="Arial"/>
        </w:rPr>
        <w:t>Figure S</w:t>
      </w:r>
      <w:r w:rsidR="00AF3A0A">
        <w:rPr>
          <w:rFonts w:ascii="Arial" w:hAnsi="Arial" w:cs="Arial"/>
        </w:rPr>
        <w:t>2</w:t>
      </w:r>
      <w:r w:rsidRPr="00011DD4">
        <w:rPr>
          <w:rFonts w:ascii="Arial" w:hAnsi="Arial" w:cs="Arial"/>
        </w:rPr>
        <w:t xml:space="preserve"> –</w:t>
      </w:r>
      <w:r>
        <w:rPr>
          <w:rFonts w:ascii="Arial" w:hAnsi="Arial" w:cs="Arial"/>
        </w:rPr>
        <w:t xml:space="preserve"> </w:t>
      </w:r>
      <w:r w:rsidR="002E415C">
        <w:rPr>
          <w:rFonts w:ascii="Arial" w:hAnsi="Arial" w:cs="Arial"/>
        </w:rPr>
        <w:t>S</w:t>
      </w:r>
      <w:r w:rsidRPr="00011DD4">
        <w:rPr>
          <w:rFonts w:ascii="Arial" w:hAnsi="Arial" w:cs="Arial"/>
        </w:rPr>
        <w:t>chematic</w:t>
      </w:r>
      <w:r>
        <w:rPr>
          <w:rFonts w:ascii="Arial" w:hAnsi="Arial" w:cs="Arial"/>
        </w:rPr>
        <w:t xml:space="preserve"> of BIV compartmental model</w:t>
      </w:r>
      <w:r w:rsidR="00AF3A0A">
        <w:rPr>
          <w:rFonts w:ascii="Arial" w:hAnsi="Arial" w:cs="Arial"/>
        </w:rPr>
        <w:t>s</w:t>
      </w:r>
      <w:r w:rsidR="00B307E8">
        <w:rPr>
          <w:rFonts w:ascii="Arial" w:hAnsi="Arial" w:cs="Arial"/>
        </w:rPr>
        <w:t xml:space="preserve"> for both waning and lifelong immunity</w:t>
      </w:r>
      <w:r w:rsidR="009D5A3B">
        <w:rPr>
          <w:rFonts w:ascii="Arial" w:hAnsi="Arial" w:cs="Arial"/>
        </w:rPr>
        <w:t xml:space="preserve">. </w:t>
      </w:r>
      <w:r w:rsidR="005E0921">
        <w:rPr>
          <w:rFonts w:ascii="Arial" w:hAnsi="Arial" w:cs="Arial"/>
        </w:rPr>
        <w:t>Grey compartments and black arrows show the states/</w:t>
      </w:r>
      <w:r w:rsidR="00E752E4">
        <w:rPr>
          <w:rFonts w:ascii="Arial" w:hAnsi="Arial" w:cs="Arial"/>
        </w:rPr>
        <w:t xml:space="preserve">rates of </w:t>
      </w:r>
      <w:r w:rsidR="005E0921">
        <w:rPr>
          <w:rFonts w:ascii="Arial" w:hAnsi="Arial" w:cs="Arial"/>
        </w:rPr>
        <w:t>transitions that are common</w:t>
      </w:r>
      <w:r w:rsidR="00977B6A">
        <w:rPr>
          <w:rFonts w:ascii="Arial" w:hAnsi="Arial" w:cs="Arial"/>
        </w:rPr>
        <w:t xml:space="preserve"> to all models/</w:t>
      </w:r>
      <w:r w:rsidR="004A2605">
        <w:rPr>
          <w:rFonts w:ascii="Arial" w:hAnsi="Arial" w:cs="Arial"/>
        </w:rPr>
        <w:t>zone</w:t>
      </w:r>
      <w:r w:rsidR="00977B6A">
        <w:rPr>
          <w:rFonts w:ascii="Arial" w:hAnsi="Arial" w:cs="Arial"/>
        </w:rPr>
        <w:t>s (S=</w:t>
      </w:r>
      <w:r w:rsidR="00C669D3">
        <w:rPr>
          <w:rFonts w:ascii="Arial" w:hAnsi="Arial" w:cs="Arial"/>
        </w:rPr>
        <w:t>S</w:t>
      </w:r>
      <w:r w:rsidR="00977B6A">
        <w:rPr>
          <w:rFonts w:ascii="Arial" w:hAnsi="Arial" w:cs="Arial"/>
        </w:rPr>
        <w:t>usceptible, E=</w:t>
      </w:r>
      <w:r w:rsidR="00C669D3">
        <w:rPr>
          <w:rFonts w:ascii="Arial" w:hAnsi="Arial" w:cs="Arial"/>
        </w:rPr>
        <w:t>E</w:t>
      </w:r>
      <w:r w:rsidR="00977B6A">
        <w:rPr>
          <w:rFonts w:ascii="Arial" w:hAnsi="Arial" w:cs="Arial"/>
        </w:rPr>
        <w:t>xposed, I=Infected).</w:t>
      </w:r>
      <w:r w:rsidR="00E752E4">
        <w:rPr>
          <w:rFonts w:ascii="Arial" w:hAnsi="Arial" w:cs="Arial"/>
        </w:rPr>
        <w:t xml:space="preserve"> Green</w:t>
      </w:r>
      <w:r w:rsidR="00020D7E">
        <w:rPr>
          <w:rFonts w:ascii="Arial" w:hAnsi="Arial" w:cs="Arial"/>
        </w:rPr>
        <w:t xml:space="preserve"> show</w:t>
      </w:r>
      <w:r w:rsidR="00EE346A">
        <w:rPr>
          <w:rFonts w:ascii="Arial" w:hAnsi="Arial" w:cs="Arial"/>
        </w:rPr>
        <w:t>s</w:t>
      </w:r>
      <w:r w:rsidR="00020D7E">
        <w:rPr>
          <w:rFonts w:ascii="Arial" w:hAnsi="Arial" w:cs="Arial"/>
        </w:rPr>
        <w:t xml:space="preserve"> the states and transitions for the model assuming waning immunity where R=Recovered </w:t>
      </w:r>
      <w:r w:rsidR="00EE346A">
        <w:rPr>
          <w:rFonts w:ascii="Arial" w:hAnsi="Arial" w:cs="Arial"/>
        </w:rPr>
        <w:t>and seropositive. Blue shows the states and transitions for the model assuming lifelong immunity where R</w:t>
      </w:r>
      <w:r w:rsidR="00EE346A">
        <w:rPr>
          <w:rFonts w:ascii="Arial" w:hAnsi="Arial" w:cs="Arial"/>
          <w:vertAlign w:val="superscript"/>
        </w:rPr>
        <w:t>+</w:t>
      </w:r>
      <w:r w:rsidR="00EE346A">
        <w:rPr>
          <w:rFonts w:ascii="Arial" w:hAnsi="Arial" w:cs="Arial"/>
        </w:rPr>
        <w:t>=</w:t>
      </w:r>
      <w:r w:rsidR="00F50549">
        <w:rPr>
          <w:rFonts w:ascii="Arial" w:hAnsi="Arial" w:cs="Arial"/>
        </w:rPr>
        <w:t>Recovered and seropositive and R</w:t>
      </w:r>
      <w:r w:rsidR="00F50549">
        <w:rPr>
          <w:rFonts w:ascii="Arial" w:hAnsi="Arial" w:cs="Arial"/>
          <w:vertAlign w:val="superscript"/>
        </w:rPr>
        <w:t>-</w:t>
      </w:r>
      <w:r w:rsidR="00F50549">
        <w:rPr>
          <w:rFonts w:ascii="Arial" w:hAnsi="Arial" w:cs="Arial"/>
        </w:rPr>
        <w:t xml:space="preserve">=Recovered but seronegative. </w:t>
      </w:r>
    </w:p>
    <w:p w14:paraId="6B959517" w14:textId="77777777" w:rsidR="007A5DF1" w:rsidRDefault="007A5DF1" w:rsidP="00D83D8F">
      <w:pPr>
        <w:rPr>
          <w:rFonts w:ascii="Arial" w:hAnsi="Arial" w:cs="Arial"/>
        </w:rPr>
      </w:pPr>
    </w:p>
    <w:p w14:paraId="73B703E7" w14:textId="77777777" w:rsidR="007A5DF1" w:rsidRDefault="007A5DF1" w:rsidP="00D83D8F">
      <w:pPr>
        <w:rPr>
          <w:rFonts w:ascii="Arial" w:hAnsi="Arial" w:cs="Arial"/>
        </w:rPr>
      </w:pPr>
    </w:p>
    <w:p w14:paraId="2C67FBF0" w14:textId="77777777" w:rsidR="003F38BF" w:rsidRDefault="003F38BF" w:rsidP="00D83D8F">
      <w:pPr>
        <w:rPr>
          <w:rFonts w:ascii="Arial" w:hAnsi="Arial" w:cs="Arial"/>
        </w:rPr>
      </w:pPr>
    </w:p>
    <w:p w14:paraId="20922BED" w14:textId="77777777" w:rsidR="003F38BF" w:rsidRDefault="003F38BF" w:rsidP="00D83D8F">
      <w:pPr>
        <w:rPr>
          <w:rFonts w:ascii="Arial" w:hAnsi="Arial" w:cs="Arial"/>
        </w:rPr>
      </w:pPr>
    </w:p>
    <w:p w14:paraId="377B7E3F" w14:textId="77777777" w:rsidR="003F38BF" w:rsidRDefault="003F38BF" w:rsidP="00D83D8F">
      <w:pPr>
        <w:rPr>
          <w:rFonts w:ascii="Arial" w:hAnsi="Arial" w:cs="Arial"/>
        </w:rPr>
      </w:pPr>
    </w:p>
    <w:p w14:paraId="7B906B66" w14:textId="77777777" w:rsidR="003F38BF" w:rsidRDefault="003F38BF" w:rsidP="00D83D8F">
      <w:pPr>
        <w:rPr>
          <w:rFonts w:ascii="Arial" w:hAnsi="Arial" w:cs="Arial"/>
        </w:rPr>
      </w:pPr>
    </w:p>
    <w:p w14:paraId="1FA1BD35" w14:textId="77777777" w:rsidR="003F38BF" w:rsidRDefault="003F38BF" w:rsidP="00D83D8F">
      <w:pPr>
        <w:rPr>
          <w:rFonts w:ascii="Arial" w:hAnsi="Arial" w:cs="Arial"/>
        </w:rPr>
      </w:pPr>
    </w:p>
    <w:p w14:paraId="47CB1F76" w14:textId="77777777" w:rsidR="003F38BF" w:rsidRDefault="003F38BF" w:rsidP="00D83D8F">
      <w:pPr>
        <w:rPr>
          <w:rFonts w:ascii="Arial" w:hAnsi="Arial" w:cs="Arial"/>
        </w:rPr>
      </w:pPr>
    </w:p>
    <w:p w14:paraId="64ECAD02" w14:textId="77777777" w:rsidR="003F38BF" w:rsidRDefault="003F38BF" w:rsidP="00D83D8F">
      <w:pPr>
        <w:rPr>
          <w:rFonts w:ascii="Arial" w:hAnsi="Arial" w:cs="Arial"/>
        </w:rPr>
      </w:pPr>
    </w:p>
    <w:p w14:paraId="7161B517" w14:textId="77777777" w:rsidR="003F38BF" w:rsidRDefault="003F38BF" w:rsidP="00D83D8F">
      <w:pPr>
        <w:rPr>
          <w:rFonts w:ascii="Arial" w:hAnsi="Arial" w:cs="Arial"/>
        </w:rPr>
      </w:pPr>
    </w:p>
    <w:p w14:paraId="156B1A99" w14:textId="17D63E5E" w:rsidR="003F38BF" w:rsidRDefault="006455BB" w:rsidP="00D83D8F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276CF9B8" wp14:editId="410986AF">
            <wp:extent cx="5555673" cy="6769546"/>
            <wp:effectExtent l="0" t="0" r="6985" b="0"/>
            <wp:docPr id="20370931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621" t="1670" r="28264"/>
                    <a:stretch/>
                  </pic:blipFill>
                  <pic:spPr bwMode="auto">
                    <a:xfrm>
                      <a:off x="0" y="0"/>
                      <a:ext cx="5584140" cy="6804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749F35" w14:textId="3B294CA7" w:rsidR="00E97CCA" w:rsidRDefault="003F38BF" w:rsidP="00E97CCA">
      <w:pPr>
        <w:rPr>
          <w:rFonts w:ascii="Arial" w:hAnsi="Arial" w:cs="Arial"/>
        </w:rPr>
      </w:pPr>
      <w:r>
        <w:rPr>
          <w:rFonts w:ascii="Arial" w:hAnsi="Arial" w:cs="Arial"/>
        </w:rPr>
        <w:t>Figure S3</w:t>
      </w:r>
      <w:r w:rsidR="00073D68">
        <w:rPr>
          <w:rFonts w:ascii="Arial" w:hAnsi="Arial" w:cs="Arial"/>
        </w:rPr>
        <w:t xml:space="preserve"> – </w:t>
      </w:r>
      <w:r w:rsidR="00E97CCA">
        <w:rPr>
          <w:rFonts w:ascii="Arial" w:hAnsi="Arial" w:cs="Arial"/>
        </w:rPr>
        <w:t xml:space="preserve">Bat Influenza virus seroprevalence data and posterior predictive distributions </w:t>
      </w:r>
      <w:r w:rsidR="00FC1455">
        <w:rPr>
          <w:rFonts w:ascii="Arial" w:hAnsi="Arial" w:cs="Arial"/>
        </w:rPr>
        <w:t>when</w:t>
      </w:r>
      <w:r w:rsidR="003462E0">
        <w:rPr>
          <w:rFonts w:ascii="Arial" w:hAnsi="Arial" w:cs="Arial"/>
        </w:rPr>
        <w:t xml:space="preserve"> assuming lifelong </w:t>
      </w:r>
      <w:r w:rsidR="00E62F55">
        <w:rPr>
          <w:rFonts w:ascii="Arial" w:hAnsi="Arial" w:cs="Arial"/>
        </w:rPr>
        <w:t xml:space="preserve">rather than waning </w:t>
      </w:r>
      <w:r w:rsidR="003462E0">
        <w:rPr>
          <w:rFonts w:ascii="Arial" w:hAnsi="Arial" w:cs="Arial"/>
        </w:rPr>
        <w:t>immunity</w:t>
      </w:r>
      <w:r w:rsidR="00E97CCA">
        <w:rPr>
          <w:rFonts w:ascii="Arial" w:hAnsi="Arial" w:cs="Arial"/>
        </w:rPr>
        <w:t xml:space="preserve">. Population-level seroprevalence data with binomial confidence intervals per month for populations in (A) North, (B) </w:t>
      </w:r>
      <w:r w:rsidR="00CE13D9">
        <w:rPr>
          <w:rFonts w:ascii="Arial" w:hAnsi="Arial" w:cs="Arial"/>
        </w:rPr>
        <w:t>Central</w:t>
      </w:r>
      <w:r w:rsidR="00E97CCA">
        <w:rPr>
          <w:rFonts w:ascii="Arial" w:hAnsi="Arial" w:cs="Arial"/>
        </w:rPr>
        <w:t xml:space="preserve">, and (C) South are shown with colours indicating whether the observed </w:t>
      </w:r>
      <w:r w:rsidR="00E62F55">
        <w:rPr>
          <w:rFonts w:ascii="Arial" w:hAnsi="Arial" w:cs="Arial"/>
        </w:rPr>
        <w:t>seropositivity falls</w:t>
      </w:r>
      <w:r w:rsidR="00E97CCA">
        <w:rPr>
          <w:rFonts w:ascii="Arial" w:hAnsi="Arial" w:cs="Arial"/>
        </w:rPr>
        <w:t xml:space="preserve"> inside (red) or outside (black) the 95% CI of the posterior cumulative distribution function. The mean trajectory for the Recovereds fit by the model is shown for each population by the </w:t>
      </w:r>
      <w:r w:rsidR="00B41776">
        <w:rPr>
          <w:rFonts w:ascii="Arial" w:hAnsi="Arial" w:cs="Arial"/>
        </w:rPr>
        <w:t xml:space="preserve">coloured </w:t>
      </w:r>
      <w:r w:rsidR="00E97CCA">
        <w:rPr>
          <w:rFonts w:ascii="Arial" w:hAnsi="Arial" w:cs="Arial"/>
        </w:rPr>
        <w:t xml:space="preserve">solid line, and the 95% </w:t>
      </w:r>
      <w:r w:rsidR="00B307E8">
        <w:rPr>
          <w:rFonts w:ascii="Arial" w:hAnsi="Arial" w:cs="Arial"/>
        </w:rPr>
        <w:t>CIs</w:t>
      </w:r>
      <w:r w:rsidR="00E97CCA">
        <w:rPr>
          <w:rFonts w:ascii="Arial" w:hAnsi="Arial" w:cs="Arial"/>
        </w:rPr>
        <w:t xml:space="preserve"> by the shaded regions. </w:t>
      </w:r>
      <w:r w:rsidR="00B41776">
        <w:rPr>
          <w:rFonts w:ascii="Arial" w:hAnsi="Arial" w:cs="Arial"/>
        </w:rPr>
        <w:t>The mean trajectory for the Infecteds fit by the model is shown for each population by the grey line and shaded region.</w:t>
      </w:r>
    </w:p>
    <w:p w14:paraId="288B6FBC" w14:textId="360C77D7" w:rsidR="003F38BF" w:rsidRPr="00011DD4" w:rsidRDefault="003F38BF" w:rsidP="00D83D8F">
      <w:pPr>
        <w:rPr>
          <w:rFonts w:ascii="Arial" w:hAnsi="Arial" w:cs="Arial"/>
        </w:rPr>
      </w:pPr>
    </w:p>
    <w:p w14:paraId="08DCCC7C" w14:textId="1A98FFAD" w:rsidR="00FE0AD4" w:rsidRDefault="006B3EA2" w:rsidP="00FE0AD4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6DB6C0D4" wp14:editId="5924206E">
            <wp:extent cx="5600380" cy="8034867"/>
            <wp:effectExtent l="0" t="0" r="635" b="4445"/>
            <wp:docPr id="1974619074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667" t="140" r="31472"/>
                    <a:stretch/>
                  </pic:blipFill>
                  <pic:spPr bwMode="auto">
                    <a:xfrm>
                      <a:off x="0" y="0"/>
                      <a:ext cx="5630176" cy="8077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9D70E3" w14:textId="3CC4D29E" w:rsidR="00FE0AD4" w:rsidRDefault="00FE0AD4" w:rsidP="00FE0AD4">
      <w:pPr>
        <w:rPr>
          <w:rFonts w:ascii="Arial" w:hAnsi="Arial" w:cs="Arial"/>
        </w:rPr>
      </w:pPr>
      <w:r>
        <w:rPr>
          <w:rFonts w:ascii="Arial" w:hAnsi="Arial" w:cs="Arial"/>
        </w:rPr>
        <w:t>Figure S</w:t>
      </w:r>
      <w:r w:rsidR="00CD14EB">
        <w:rPr>
          <w:rFonts w:ascii="Arial" w:hAnsi="Arial" w:cs="Arial"/>
        </w:rPr>
        <w:t>4</w:t>
      </w:r>
      <w:r>
        <w:rPr>
          <w:rFonts w:ascii="Arial" w:hAnsi="Arial" w:cs="Arial"/>
        </w:rPr>
        <w:t xml:space="preserve"> – </w:t>
      </w:r>
      <w:r w:rsidR="00F710FF">
        <w:rPr>
          <w:rFonts w:ascii="Arial" w:hAnsi="Arial" w:cs="Arial"/>
        </w:rPr>
        <w:t>M</w:t>
      </w:r>
      <w:r>
        <w:rPr>
          <w:rFonts w:ascii="Arial" w:hAnsi="Arial" w:cs="Arial"/>
        </w:rPr>
        <w:t xml:space="preserve">odel fitting to test data and data inclusion comparison. The x-axis of each graph shows the input parameter value, and the y-axis shows the mean of the posterior distribution for that parameter when model fitting to test data. The shaded areas show 95% credible intervals. </w:t>
      </w:r>
      <w:r w:rsidR="00FF2C08">
        <w:rPr>
          <w:rFonts w:ascii="Arial" w:hAnsi="Arial" w:cs="Arial"/>
        </w:rPr>
        <w:t xml:space="preserve">The dotted line on each plot </w:t>
      </w:r>
      <w:r w:rsidR="001827FB">
        <w:rPr>
          <w:rFonts w:ascii="Arial" w:hAnsi="Arial" w:cs="Arial"/>
        </w:rPr>
        <w:t xml:space="preserve">is at x=y where the model prediction matches </w:t>
      </w:r>
      <w:r w:rsidR="001827FB">
        <w:rPr>
          <w:rFonts w:ascii="Arial" w:hAnsi="Arial" w:cs="Arial"/>
        </w:rPr>
        <w:lastRenderedPageBreak/>
        <w:t xml:space="preserve">the input value of the estimated parameter. </w:t>
      </w:r>
      <w:r w:rsidR="00190F1C">
        <w:rPr>
          <w:rFonts w:ascii="Arial" w:hAnsi="Arial" w:cs="Arial"/>
        </w:rPr>
        <w:t xml:space="preserve">Mean lines which </w:t>
      </w:r>
      <w:r w:rsidR="00CF5C51">
        <w:rPr>
          <w:rFonts w:ascii="Arial" w:hAnsi="Arial" w:cs="Arial"/>
        </w:rPr>
        <w:t>are closer to this dotted line show better prediction by the model.</w:t>
      </w:r>
    </w:p>
    <w:p w14:paraId="35F4D960" w14:textId="6D6D2FBD" w:rsidR="00D83D8F" w:rsidRDefault="00D83D8F" w:rsidP="00D83D8F">
      <w:pPr>
        <w:rPr>
          <w:rFonts w:ascii="Arial" w:hAnsi="Arial" w:cs="Arial"/>
        </w:rPr>
      </w:pPr>
    </w:p>
    <w:p w14:paraId="2A946FAB" w14:textId="574F4D8D" w:rsidR="009549B7" w:rsidRDefault="00F21F70" w:rsidP="00D83D8F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5A8254F" wp14:editId="307E9291">
            <wp:extent cx="5630333" cy="4042480"/>
            <wp:effectExtent l="0" t="0" r="8890" b="0"/>
            <wp:docPr id="855351233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700" t="26784" r="32825" b="26477"/>
                    <a:stretch/>
                  </pic:blipFill>
                  <pic:spPr bwMode="auto">
                    <a:xfrm>
                      <a:off x="0" y="0"/>
                      <a:ext cx="5658899" cy="4062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F93F77" w14:textId="3C8CAD91" w:rsidR="00E20EDF" w:rsidRDefault="00E20EDF" w:rsidP="00D83D8F">
      <w:pPr>
        <w:rPr>
          <w:rFonts w:ascii="Arial" w:hAnsi="Arial" w:cs="Arial"/>
        </w:rPr>
      </w:pPr>
      <w:r>
        <w:rPr>
          <w:rFonts w:ascii="Arial" w:hAnsi="Arial" w:cs="Arial"/>
        </w:rPr>
        <w:t>Figure S</w:t>
      </w:r>
      <w:r w:rsidR="00CD14EB">
        <w:rPr>
          <w:rFonts w:ascii="Arial" w:hAnsi="Arial" w:cs="Arial"/>
        </w:rPr>
        <w:t>5</w:t>
      </w:r>
      <w:r>
        <w:rPr>
          <w:rFonts w:ascii="Arial" w:hAnsi="Arial" w:cs="Arial"/>
        </w:rPr>
        <w:t xml:space="preserve"> – </w:t>
      </w:r>
      <w:r w:rsidR="00900789">
        <w:rPr>
          <w:rFonts w:ascii="Arial" w:hAnsi="Arial" w:cs="Arial"/>
        </w:rPr>
        <w:t>A comparison of the p</w:t>
      </w:r>
      <w:r>
        <w:rPr>
          <w:rFonts w:ascii="Arial" w:hAnsi="Arial" w:cs="Arial"/>
        </w:rPr>
        <w:t>osterior distribution</w:t>
      </w:r>
      <w:r w:rsidR="00527E16">
        <w:rPr>
          <w:rFonts w:ascii="Arial" w:hAnsi="Arial" w:cs="Arial"/>
        </w:rPr>
        <w:t>s of</w:t>
      </w:r>
      <w:r>
        <w:rPr>
          <w:rFonts w:ascii="Arial" w:hAnsi="Arial" w:cs="Arial"/>
        </w:rPr>
        <w:t xml:space="preserve"> jointly estimated parameters </w:t>
      </w:r>
      <w:r w:rsidR="00900789">
        <w:rPr>
          <w:rFonts w:ascii="Arial" w:hAnsi="Arial" w:cs="Arial"/>
        </w:rPr>
        <w:t xml:space="preserve">when different data types are </w:t>
      </w:r>
      <w:r w:rsidR="00933305">
        <w:rPr>
          <w:rFonts w:ascii="Arial" w:hAnsi="Arial" w:cs="Arial"/>
        </w:rPr>
        <w:t>included in the model</w:t>
      </w:r>
      <w:r>
        <w:rPr>
          <w:rFonts w:ascii="Arial" w:hAnsi="Arial" w:cs="Arial"/>
        </w:rPr>
        <w:t xml:space="preserve">. </w:t>
      </w:r>
      <w:r w:rsidR="00EF7EB1">
        <w:rPr>
          <w:rFonts w:ascii="Arial" w:hAnsi="Arial" w:cs="Arial"/>
        </w:rPr>
        <w:t>Plots show</w:t>
      </w:r>
      <w:r w:rsidR="00613B84">
        <w:rPr>
          <w:rFonts w:ascii="Arial" w:hAnsi="Arial" w:cs="Arial"/>
        </w:rPr>
        <w:t xml:space="preserve"> the posterior mean and distribution when using</w:t>
      </w:r>
      <w:r w:rsidR="00BD2686">
        <w:rPr>
          <w:rFonts w:ascii="Arial" w:hAnsi="Arial" w:cs="Arial"/>
        </w:rPr>
        <w:t xml:space="preserve"> different combinations of data, including population-level serology, individual-level sero</w:t>
      </w:r>
      <w:r w:rsidR="00040F68">
        <w:rPr>
          <w:rFonts w:ascii="Arial" w:hAnsi="Arial" w:cs="Arial"/>
        </w:rPr>
        <w:t>conversion histories</w:t>
      </w:r>
      <w:r w:rsidR="00AB0E07">
        <w:rPr>
          <w:rFonts w:ascii="Arial" w:hAnsi="Arial" w:cs="Arial"/>
        </w:rPr>
        <w:t xml:space="preserve">, and metagenomic data. Vertical lines show the mean of the distribution, and shaded areas show the 95% </w:t>
      </w:r>
      <w:r w:rsidR="005A73E2">
        <w:rPr>
          <w:rFonts w:ascii="Arial" w:hAnsi="Arial" w:cs="Arial"/>
        </w:rPr>
        <w:t>credible</w:t>
      </w:r>
      <w:r w:rsidR="00AB0E07">
        <w:rPr>
          <w:rFonts w:ascii="Arial" w:hAnsi="Arial" w:cs="Arial"/>
        </w:rPr>
        <w:t xml:space="preserve"> intervals.</w:t>
      </w:r>
    </w:p>
    <w:p w14:paraId="59CB30F4" w14:textId="6766D7E6" w:rsidR="00AF4087" w:rsidRDefault="00AF4087" w:rsidP="00D83D8F">
      <w:pPr>
        <w:rPr>
          <w:rFonts w:ascii="Arial" w:hAnsi="Arial" w:cs="Arial"/>
        </w:rPr>
      </w:pPr>
    </w:p>
    <w:p w14:paraId="269BFD47" w14:textId="6F757695" w:rsidR="00AF4087" w:rsidRDefault="00AF4087" w:rsidP="00D83D8F">
      <w:pPr>
        <w:rPr>
          <w:rFonts w:ascii="Arial" w:hAnsi="Arial" w:cs="Arial"/>
        </w:rPr>
      </w:pPr>
    </w:p>
    <w:p w14:paraId="46BB8585" w14:textId="3E34D22D" w:rsidR="00AC67AD" w:rsidRDefault="00AC67AD" w:rsidP="00D83D8F">
      <w:pPr>
        <w:rPr>
          <w:rFonts w:ascii="Arial" w:hAnsi="Arial" w:cs="Arial"/>
        </w:rPr>
      </w:pPr>
    </w:p>
    <w:p w14:paraId="330A4EE3" w14:textId="77777777" w:rsidR="00AC67AD" w:rsidRDefault="00AC67AD" w:rsidP="00D83D8F">
      <w:pPr>
        <w:rPr>
          <w:rFonts w:ascii="Arial" w:hAnsi="Arial" w:cs="Arial"/>
          <w:noProof/>
        </w:rPr>
      </w:pPr>
    </w:p>
    <w:p w14:paraId="50504B0D" w14:textId="77777777" w:rsidR="00AC67AD" w:rsidRDefault="00AC67AD" w:rsidP="00D83D8F">
      <w:pPr>
        <w:rPr>
          <w:rFonts w:ascii="Arial" w:hAnsi="Arial" w:cs="Arial"/>
          <w:noProof/>
        </w:rPr>
      </w:pPr>
    </w:p>
    <w:p w14:paraId="6E39F937" w14:textId="77777777" w:rsidR="00AC67AD" w:rsidRDefault="00AC67AD" w:rsidP="00D83D8F">
      <w:pPr>
        <w:rPr>
          <w:rFonts w:ascii="Arial" w:hAnsi="Arial" w:cs="Arial"/>
          <w:noProof/>
        </w:rPr>
      </w:pPr>
    </w:p>
    <w:p w14:paraId="33D277DE" w14:textId="77777777" w:rsidR="00AC67AD" w:rsidRDefault="00AC67AD" w:rsidP="00D83D8F">
      <w:pPr>
        <w:rPr>
          <w:rFonts w:ascii="Arial" w:hAnsi="Arial" w:cs="Arial"/>
          <w:noProof/>
        </w:rPr>
      </w:pPr>
    </w:p>
    <w:p w14:paraId="2A4A31CE" w14:textId="08531EC7" w:rsidR="00AC67AD" w:rsidRDefault="00AC67AD" w:rsidP="00D83D8F">
      <w:pPr>
        <w:rPr>
          <w:rFonts w:ascii="Arial" w:hAnsi="Arial" w:cs="Arial"/>
        </w:rPr>
      </w:pPr>
    </w:p>
    <w:p w14:paraId="74EC1A84" w14:textId="77777777" w:rsidR="00115722" w:rsidRDefault="00115722" w:rsidP="00D83D8F">
      <w:pPr>
        <w:rPr>
          <w:rFonts w:ascii="Arial" w:hAnsi="Arial" w:cs="Arial"/>
        </w:rPr>
      </w:pPr>
    </w:p>
    <w:p w14:paraId="53D6BDF4" w14:textId="0BE87068" w:rsidR="00115722" w:rsidRDefault="00723916" w:rsidP="00D83D8F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57BD0472" wp14:editId="5EFA2FD4">
            <wp:extent cx="5799667" cy="3527633"/>
            <wp:effectExtent l="0" t="0" r="0" b="0"/>
            <wp:docPr id="178039925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9361" cy="35335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520631" w14:textId="00405D2C" w:rsidR="00115722" w:rsidRDefault="00A81744" w:rsidP="00D83D8F">
      <w:pPr>
        <w:rPr>
          <w:rFonts w:ascii="Arial" w:hAnsi="Arial" w:cs="Arial"/>
        </w:rPr>
      </w:pPr>
      <w:r>
        <w:rPr>
          <w:rFonts w:ascii="Arial" w:hAnsi="Arial" w:cs="Arial"/>
        </w:rPr>
        <w:t>Figure S</w:t>
      </w:r>
      <w:r w:rsidR="002F2014">
        <w:rPr>
          <w:rFonts w:ascii="Arial" w:hAnsi="Arial" w:cs="Arial"/>
        </w:rPr>
        <w:t>6</w:t>
      </w:r>
      <w:r w:rsidR="00115722">
        <w:rPr>
          <w:rFonts w:ascii="Arial" w:hAnsi="Arial" w:cs="Arial"/>
        </w:rPr>
        <w:t xml:space="preserve"> </w:t>
      </w:r>
      <w:r w:rsidR="000427A1">
        <w:rPr>
          <w:rFonts w:ascii="Arial" w:hAnsi="Arial" w:cs="Arial"/>
        </w:rPr>
        <w:t>–</w:t>
      </w:r>
      <w:r w:rsidR="00115722">
        <w:rPr>
          <w:rFonts w:ascii="Arial" w:hAnsi="Arial" w:cs="Arial"/>
        </w:rPr>
        <w:t xml:space="preserve"> </w:t>
      </w:r>
      <w:r w:rsidR="000427A1">
        <w:rPr>
          <w:rFonts w:ascii="Arial" w:hAnsi="Arial" w:cs="Arial"/>
        </w:rPr>
        <w:t xml:space="preserve">Population size required </w:t>
      </w:r>
      <w:r w:rsidR="00077170">
        <w:rPr>
          <w:rFonts w:ascii="Arial" w:hAnsi="Arial" w:cs="Arial"/>
        </w:rPr>
        <w:t xml:space="preserve">for </w:t>
      </w:r>
      <w:r w:rsidR="00906593">
        <w:rPr>
          <w:rFonts w:ascii="Arial" w:hAnsi="Arial" w:cs="Arial"/>
        </w:rPr>
        <w:t>long term</w:t>
      </w:r>
      <w:r w:rsidR="00077170">
        <w:rPr>
          <w:rFonts w:ascii="Arial" w:hAnsi="Arial" w:cs="Arial"/>
        </w:rPr>
        <w:t xml:space="preserve"> maintenance</w:t>
      </w:r>
      <w:r w:rsidR="00906593">
        <w:rPr>
          <w:rFonts w:ascii="Arial" w:hAnsi="Arial" w:cs="Arial"/>
        </w:rPr>
        <w:t xml:space="preserve"> of BIV in vampire bat populations</w:t>
      </w:r>
      <w:r w:rsidR="000F58EE">
        <w:rPr>
          <w:rFonts w:ascii="Arial" w:hAnsi="Arial" w:cs="Arial"/>
        </w:rPr>
        <w:t xml:space="preserve">. </w:t>
      </w:r>
      <w:r w:rsidR="00533620">
        <w:rPr>
          <w:rFonts w:ascii="Arial" w:hAnsi="Arial" w:cs="Arial"/>
        </w:rPr>
        <w:t>Points show t</w:t>
      </w:r>
      <w:r w:rsidR="000F58EE">
        <w:rPr>
          <w:rFonts w:ascii="Arial" w:hAnsi="Arial" w:cs="Arial"/>
        </w:rPr>
        <w:t>he proportion of stochastic simulations</w:t>
      </w:r>
      <w:r w:rsidR="004022E8">
        <w:rPr>
          <w:rFonts w:ascii="Arial" w:hAnsi="Arial" w:cs="Arial"/>
        </w:rPr>
        <w:t xml:space="preserve"> (out of 250 simulations)</w:t>
      </w:r>
      <w:r w:rsidR="000F58EE">
        <w:rPr>
          <w:rFonts w:ascii="Arial" w:hAnsi="Arial" w:cs="Arial"/>
        </w:rPr>
        <w:t xml:space="preserve"> in which BIV survives for the full sampling period in each </w:t>
      </w:r>
      <w:r w:rsidR="004A2605">
        <w:rPr>
          <w:rFonts w:ascii="Arial" w:hAnsi="Arial" w:cs="Arial"/>
        </w:rPr>
        <w:t>zone</w:t>
      </w:r>
      <w:r w:rsidR="004022E8">
        <w:rPr>
          <w:rFonts w:ascii="Arial" w:hAnsi="Arial" w:cs="Arial"/>
        </w:rPr>
        <w:t xml:space="preserve"> (green=</w:t>
      </w:r>
      <w:r w:rsidR="00CE13D9">
        <w:rPr>
          <w:rFonts w:ascii="Arial" w:hAnsi="Arial" w:cs="Arial"/>
        </w:rPr>
        <w:t>Central</w:t>
      </w:r>
      <w:r w:rsidR="004022E8">
        <w:rPr>
          <w:rFonts w:ascii="Arial" w:hAnsi="Arial" w:cs="Arial"/>
        </w:rPr>
        <w:t>; blue=North; orange=South)</w:t>
      </w:r>
      <w:r w:rsidR="000F58EE">
        <w:rPr>
          <w:rFonts w:ascii="Arial" w:hAnsi="Arial" w:cs="Arial"/>
        </w:rPr>
        <w:t>.</w:t>
      </w:r>
      <w:r w:rsidR="00544ACA">
        <w:rPr>
          <w:rFonts w:ascii="Arial" w:hAnsi="Arial" w:cs="Arial"/>
        </w:rPr>
        <w:t xml:space="preserve"> The dotted line shows the population size needed for</w:t>
      </w:r>
      <w:r w:rsidR="00D04219">
        <w:rPr>
          <w:rFonts w:ascii="Arial" w:hAnsi="Arial" w:cs="Arial"/>
        </w:rPr>
        <w:t xml:space="preserve"> 9</w:t>
      </w:r>
      <w:r w:rsidR="00723916">
        <w:rPr>
          <w:rFonts w:ascii="Arial" w:hAnsi="Arial" w:cs="Arial"/>
        </w:rPr>
        <w:t>5</w:t>
      </w:r>
      <w:r w:rsidR="00D04219">
        <w:rPr>
          <w:rFonts w:ascii="Arial" w:hAnsi="Arial" w:cs="Arial"/>
        </w:rPr>
        <w:t>% of simulations to result in BIV survival</w:t>
      </w:r>
      <w:r w:rsidR="007D1567">
        <w:rPr>
          <w:rFonts w:ascii="Arial" w:hAnsi="Arial" w:cs="Arial"/>
        </w:rPr>
        <w:t xml:space="preserve">, where at least one Infected or Exposed </w:t>
      </w:r>
      <w:r w:rsidR="00AB683E">
        <w:rPr>
          <w:rFonts w:ascii="Arial" w:hAnsi="Arial" w:cs="Arial"/>
        </w:rPr>
        <w:t xml:space="preserve">bat </w:t>
      </w:r>
      <w:r w:rsidR="007D1567">
        <w:rPr>
          <w:rFonts w:ascii="Arial" w:hAnsi="Arial" w:cs="Arial"/>
        </w:rPr>
        <w:t>is present in the population at the end of the 12-year simulation</w:t>
      </w:r>
      <w:r w:rsidR="00D04219">
        <w:rPr>
          <w:rFonts w:ascii="Arial" w:hAnsi="Arial" w:cs="Arial"/>
        </w:rPr>
        <w:t>.</w:t>
      </w:r>
      <w:r w:rsidR="006D4633">
        <w:rPr>
          <w:rFonts w:ascii="Arial" w:hAnsi="Arial" w:cs="Arial"/>
        </w:rPr>
        <w:t xml:space="preserve"> For the </w:t>
      </w:r>
      <w:r w:rsidR="00CE13D9">
        <w:rPr>
          <w:rFonts w:ascii="Arial" w:hAnsi="Arial" w:cs="Arial"/>
        </w:rPr>
        <w:t>Central zone</w:t>
      </w:r>
      <w:r w:rsidR="006D4633">
        <w:rPr>
          <w:rFonts w:ascii="Arial" w:hAnsi="Arial" w:cs="Arial"/>
        </w:rPr>
        <w:t>, this is ~15,000 bats, for the North ~30,000</w:t>
      </w:r>
      <w:r w:rsidR="001F2A85">
        <w:rPr>
          <w:rFonts w:ascii="Arial" w:hAnsi="Arial" w:cs="Arial"/>
        </w:rPr>
        <w:t xml:space="preserve"> bats</w:t>
      </w:r>
      <w:r w:rsidR="006D4633">
        <w:rPr>
          <w:rFonts w:ascii="Arial" w:hAnsi="Arial" w:cs="Arial"/>
        </w:rPr>
        <w:t>, and for the South ~</w:t>
      </w:r>
      <w:r w:rsidR="001F2A85">
        <w:rPr>
          <w:rFonts w:ascii="Arial" w:hAnsi="Arial" w:cs="Arial"/>
        </w:rPr>
        <w:t xml:space="preserve">155,000 bats. The larger population size requirement in the South reflects </w:t>
      </w:r>
      <w:r w:rsidR="004C0DBD">
        <w:rPr>
          <w:rFonts w:ascii="Arial" w:hAnsi="Arial" w:cs="Arial"/>
        </w:rPr>
        <w:t>the impact of culling.</w:t>
      </w:r>
    </w:p>
    <w:p w14:paraId="05EA9CD9" w14:textId="71FF9C65" w:rsidR="00432F7A" w:rsidRDefault="00881649" w:rsidP="00D83D8F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01F78C43" wp14:editId="387EC2B0">
            <wp:extent cx="5631180" cy="6036756"/>
            <wp:effectExtent l="0" t="0" r="7620" b="2540"/>
            <wp:docPr id="88884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458" t="8304" r="29314" b="9062"/>
                    <a:stretch/>
                  </pic:blipFill>
                  <pic:spPr bwMode="auto">
                    <a:xfrm>
                      <a:off x="0" y="0"/>
                      <a:ext cx="5644394" cy="6050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90D909" w14:textId="65FF40DC" w:rsidR="00BC437F" w:rsidRDefault="00BC437F" w:rsidP="00D83D8F">
      <w:pPr>
        <w:rPr>
          <w:rFonts w:ascii="Arial" w:hAnsi="Arial" w:cs="Arial"/>
        </w:rPr>
      </w:pPr>
      <w:r>
        <w:rPr>
          <w:rFonts w:ascii="Arial" w:hAnsi="Arial" w:cs="Arial"/>
        </w:rPr>
        <w:t>Figure S</w:t>
      </w:r>
      <w:r w:rsidR="002F2014">
        <w:rPr>
          <w:rFonts w:ascii="Arial" w:hAnsi="Arial" w:cs="Arial"/>
        </w:rPr>
        <w:t>7</w:t>
      </w:r>
      <w:r>
        <w:rPr>
          <w:rFonts w:ascii="Arial" w:hAnsi="Arial" w:cs="Arial"/>
        </w:rPr>
        <w:t xml:space="preserve"> – Posterior distributions for all</w:t>
      </w:r>
      <w:r w:rsidR="007B0E98">
        <w:rPr>
          <w:rFonts w:ascii="Arial" w:hAnsi="Arial" w:cs="Arial"/>
        </w:rPr>
        <w:t xml:space="preserve"> </w:t>
      </w:r>
      <w:r w:rsidR="00865F4A">
        <w:rPr>
          <w:rFonts w:ascii="Arial" w:hAnsi="Arial" w:cs="Arial"/>
        </w:rPr>
        <w:t xml:space="preserve">parameters </w:t>
      </w:r>
      <w:r w:rsidR="00212E2A">
        <w:rPr>
          <w:rFonts w:ascii="Arial" w:hAnsi="Arial" w:cs="Arial"/>
        </w:rPr>
        <w:t>within the formula for the rate of transmission β (Equation 11)</w:t>
      </w:r>
      <w:r w:rsidR="00BA1EA6">
        <w:rPr>
          <w:rFonts w:ascii="Arial" w:hAnsi="Arial" w:cs="Arial"/>
        </w:rPr>
        <w:t xml:space="preserve">. </w:t>
      </w:r>
      <w:r w:rsidR="00132514">
        <w:rPr>
          <w:rFonts w:ascii="Arial" w:hAnsi="Arial" w:cs="Arial"/>
        </w:rPr>
        <w:t>β = base rate of transmission, beta1 =</w:t>
      </w:r>
      <w:r w:rsidR="00DD12F0">
        <w:rPr>
          <w:rFonts w:ascii="Arial" w:hAnsi="Arial" w:cs="Arial"/>
        </w:rPr>
        <w:t xml:space="preserve"> magnitude of </w:t>
      </w:r>
      <w:r w:rsidR="006D39FF">
        <w:rPr>
          <w:rFonts w:ascii="Arial" w:hAnsi="Arial" w:cs="Arial"/>
        </w:rPr>
        <w:t>short-term</w:t>
      </w:r>
      <w:r w:rsidR="00DD12F0">
        <w:rPr>
          <w:rFonts w:ascii="Arial" w:hAnsi="Arial" w:cs="Arial"/>
        </w:rPr>
        <w:t xml:space="preserve"> cycle peaks</w:t>
      </w:r>
      <w:r w:rsidR="00C42AF9">
        <w:rPr>
          <w:rFonts w:ascii="Arial" w:hAnsi="Arial" w:cs="Arial"/>
        </w:rPr>
        <w:t>, beta2</w:t>
      </w:r>
      <w:r w:rsidR="00DD12F0">
        <w:rPr>
          <w:rFonts w:ascii="Arial" w:hAnsi="Arial" w:cs="Arial"/>
        </w:rPr>
        <w:t xml:space="preserve"> </w:t>
      </w:r>
      <w:r w:rsidR="00C42AF9">
        <w:rPr>
          <w:rFonts w:ascii="Arial" w:hAnsi="Arial" w:cs="Arial"/>
        </w:rPr>
        <w:t>=</w:t>
      </w:r>
      <w:r w:rsidR="00DD12F0">
        <w:rPr>
          <w:rFonts w:ascii="Arial" w:hAnsi="Arial" w:cs="Arial"/>
        </w:rPr>
        <w:t xml:space="preserve"> magnitude of long</w:t>
      </w:r>
      <w:r w:rsidR="006D39FF">
        <w:rPr>
          <w:rFonts w:ascii="Arial" w:hAnsi="Arial" w:cs="Arial"/>
        </w:rPr>
        <w:t>-</w:t>
      </w:r>
      <w:r w:rsidR="00DD12F0">
        <w:rPr>
          <w:rFonts w:ascii="Arial" w:hAnsi="Arial" w:cs="Arial"/>
        </w:rPr>
        <w:t>term cycle peaks</w:t>
      </w:r>
      <w:r w:rsidR="00C42AF9">
        <w:rPr>
          <w:rFonts w:ascii="Arial" w:hAnsi="Arial" w:cs="Arial"/>
        </w:rPr>
        <w:t xml:space="preserve">, </w:t>
      </w:r>
      <w:r w:rsidR="00535997">
        <w:rPr>
          <w:rFonts w:ascii="Arial" w:hAnsi="Arial" w:cs="Arial"/>
        </w:rPr>
        <w:t xml:space="preserve">period2 = the time between peaks of the </w:t>
      </w:r>
      <w:r w:rsidR="006D39FF">
        <w:rPr>
          <w:rFonts w:ascii="Arial" w:hAnsi="Arial" w:cs="Arial"/>
        </w:rPr>
        <w:t>long-term</w:t>
      </w:r>
      <w:r w:rsidR="00535997">
        <w:rPr>
          <w:rFonts w:ascii="Arial" w:hAnsi="Arial" w:cs="Arial"/>
        </w:rPr>
        <w:t xml:space="preserve"> cycles, x1 = timing of the </w:t>
      </w:r>
      <w:r w:rsidR="006D39FF">
        <w:rPr>
          <w:rFonts w:ascii="Arial" w:hAnsi="Arial" w:cs="Arial"/>
        </w:rPr>
        <w:t>short-term</w:t>
      </w:r>
      <w:r w:rsidR="00535997">
        <w:rPr>
          <w:rFonts w:ascii="Arial" w:hAnsi="Arial" w:cs="Arial"/>
        </w:rPr>
        <w:t xml:space="preserve"> cycles, and x2 = timing of the </w:t>
      </w:r>
      <w:r w:rsidR="006D39FF">
        <w:rPr>
          <w:rFonts w:ascii="Arial" w:hAnsi="Arial" w:cs="Arial"/>
        </w:rPr>
        <w:t>long-term</w:t>
      </w:r>
      <w:r w:rsidR="00535997">
        <w:rPr>
          <w:rFonts w:ascii="Arial" w:hAnsi="Arial" w:cs="Arial"/>
        </w:rPr>
        <w:t xml:space="preserve"> cycles.</w:t>
      </w:r>
      <w:r w:rsidR="00132514">
        <w:rPr>
          <w:rFonts w:ascii="Arial" w:hAnsi="Arial" w:cs="Arial"/>
        </w:rPr>
        <w:t xml:space="preserve"> </w:t>
      </w:r>
      <w:r w:rsidR="00BA1EA6">
        <w:rPr>
          <w:rFonts w:ascii="Arial" w:hAnsi="Arial" w:cs="Arial"/>
        </w:rPr>
        <w:t>Posterior means</w:t>
      </w:r>
      <w:r w:rsidR="0033068F">
        <w:rPr>
          <w:rFonts w:ascii="Arial" w:hAnsi="Arial" w:cs="Arial"/>
        </w:rPr>
        <w:t xml:space="preserve"> for each </w:t>
      </w:r>
      <w:r w:rsidR="004A2605">
        <w:rPr>
          <w:rFonts w:ascii="Arial" w:hAnsi="Arial" w:cs="Arial"/>
        </w:rPr>
        <w:t>zone</w:t>
      </w:r>
      <w:r w:rsidR="0033068F">
        <w:rPr>
          <w:rFonts w:ascii="Arial" w:hAnsi="Arial" w:cs="Arial"/>
        </w:rPr>
        <w:t xml:space="preserve"> (blue=North; green=</w:t>
      </w:r>
      <w:r w:rsidR="00CE13D9">
        <w:rPr>
          <w:rFonts w:ascii="Arial" w:hAnsi="Arial" w:cs="Arial"/>
        </w:rPr>
        <w:t>Central</w:t>
      </w:r>
      <w:r w:rsidR="0033068F">
        <w:rPr>
          <w:rFonts w:ascii="Arial" w:hAnsi="Arial" w:cs="Arial"/>
        </w:rPr>
        <w:t>; orange=South)</w:t>
      </w:r>
      <w:r w:rsidR="003E13BC">
        <w:rPr>
          <w:rFonts w:ascii="Arial" w:hAnsi="Arial" w:cs="Arial"/>
        </w:rPr>
        <w:t xml:space="preserve"> are shown by the vertical lines, and 9</w:t>
      </w:r>
      <w:r w:rsidR="00E61C26">
        <w:rPr>
          <w:rFonts w:ascii="Arial" w:hAnsi="Arial" w:cs="Arial"/>
        </w:rPr>
        <w:t>5</w:t>
      </w:r>
      <w:r w:rsidR="003E13BC">
        <w:rPr>
          <w:rFonts w:ascii="Arial" w:hAnsi="Arial" w:cs="Arial"/>
        </w:rPr>
        <w:t xml:space="preserve">% </w:t>
      </w:r>
      <w:r w:rsidR="005A73E2">
        <w:rPr>
          <w:rFonts w:ascii="Arial" w:hAnsi="Arial" w:cs="Arial"/>
        </w:rPr>
        <w:t>credible</w:t>
      </w:r>
      <w:r w:rsidR="003E13BC">
        <w:rPr>
          <w:rFonts w:ascii="Arial" w:hAnsi="Arial" w:cs="Arial"/>
        </w:rPr>
        <w:t xml:space="preserve"> intervals are shown by the shaded areas.</w:t>
      </w:r>
    </w:p>
    <w:p w14:paraId="6D5B6212" w14:textId="77777777" w:rsidR="008F5D5E" w:rsidRDefault="008F5D5E" w:rsidP="00D83D8F">
      <w:pPr>
        <w:rPr>
          <w:rFonts w:ascii="Arial" w:hAnsi="Arial" w:cs="Arial"/>
        </w:rPr>
      </w:pPr>
    </w:p>
    <w:p w14:paraId="324F75A4" w14:textId="77777777" w:rsidR="008F5D5E" w:rsidRDefault="008F5D5E" w:rsidP="00D83D8F">
      <w:pPr>
        <w:rPr>
          <w:rFonts w:ascii="Arial" w:hAnsi="Arial" w:cs="Arial"/>
        </w:rPr>
      </w:pPr>
    </w:p>
    <w:p w14:paraId="7A8D71B4" w14:textId="77777777" w:rsidR="008F5D5E" w:rsidRDefault="008F5D5E" w:rsidP="00D83D8F">
      <w:pPr>
        <w:rPr>
          <w:rFonts w:ascii="Arial" w:hAnsi="Arial" w:cs="Arial"/>
        </w:rPr>
      </w:pPr>
    </w:p>
    <w:p w14:paraId="5BD7A9DD" w14:textId="77777777" w:rsidR="008F5D5E" w:rsidRDefault="008F5D5E" w:rsidP="00D83D8F">
      <w:pPr>
        <w:rPr>
          <w:rFonts w:ascii="Arial" w:hAnsi="Arial" w:cs="Arial"/>
        </w:rPr>
      </w:pPr>
    </w:p>
    <w:p w14:paraId="254E760D" w14:textId="77777777" w:rsidR="00A64239" w:rsidRDefault="00A64239" w:rsidP="00D83D8F">
      <w:pPr>
        <w:rPr>
          <w:rFonts w:ascii="Arial" w:hAnsi="Arial" w:cs="Arial"/>
        </w:rPr>
      </w:pPr>
    </w:p>
    <w:p w14:paraId="28A7D857" w14:textId="66B30864" w:rsidR="00F86C15" w:rsidRPr="00011DD4" w:rsidRDefault="00F86C15" w:rsidP="00D83D8F">
      <w:pPr>
        <w:rPr>
          <w:rFonts w:ascii="Arial" w:hAnsi="Arial" w:cs="Arial"/>
        </w:rPr>
        <w:sectPr w:rsidR="00F86C15" w:rsidRPr="00011DD4" w:rsidSect="00E362D5">
          <w:footerReference w:type="default" r:id="rId1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548A7B4" w14:textId="106AE7C0" w:rsidR="00D34E7C" w:rsidRPr="007F26ED" w:rsidRDefault="000311EA" w:rsidP="00141B86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S1 </w:t>
      </w:r>
      <w:r w:rsidR="00840C10">
        <w:rPr>
          <w:rFonts w:ascii="Arial" w:hAnsi="Arial" w:cs="Arial"/>
        </w:rPr>
        <w:t>–</w:t>
      </w:r>
      <w:r>
        <w:rPr>
          <w:rFonts w:ascii="Arial" w:hAnsi="Arial" w:cs="Arial"/>
        </w:rPr>
        <w:t xml:space="preserve"> </w:t>
      </w:r>
      <w:bookmarkStart w:id="0" w:name="_Hlk169708715"/>
      <w:r w:rsidR="00384010">
        <w:rPr>
          <w:rFonts w:ascii="Arial" w:hAnsi="Arial" w:cs="Arial"/>
        </w:rPr>
        <w:t>Details</w:t>
      </w:r>
      <w:bookmarkEnd w:id="0"/>
      <w:r w:rsidR="00384010">
        <w:rPr>
          <w:rFonts w:ascii="Arial" w:hAnsi="Arial" w:cs="Arial"/>
        </w:rPr>
        <w:t xml:space="preserve"> of </w:t>
      </w:r>
      <w:r w:rsidR="006416B9">
        <w:rPr>
          <w:rFonts w:ascii="Arial" w:hAnsi="Arial" w:cs="Arial"/>
        </w:rPr>
        <w:t>all sites from which bats samples used in this study were taken.</w:t>
      </w:r>
      <w:r w:rsidR="007F26ED">
        <w:rPr>
          <w:rFonts w:ascii="Arial" w:hAnsi="Arial" w:cs="Arial"/>
        </w:rPr>
        <w:t xml:space="preserve"> DR = </w:t>
      </w:r>
      <w:r w:rsidR="007F26ED" w:rsidRPr="007F26ED">
        <w:rPr>
          <w:rFonts w:ascii="Arial" w:hAnsi="Arial" w:cs="Arial"/>
          <w:i/>
          <w:iCs/>
        </w:rPr>
        <w:t>Desmodus rotundus</w:t>
      </w:r>
      <w:r w:rsidR="007F26ED">
        <w:rPr>
          <w:rFonts w:ascii="Arial" w:hAnsi="Arial" w:cs="Arial"/>
        </w:rPr>
        <w:t>.</w:t>
      </w:r>
      <w:r w:rsidR="00386DF8">
        <w:rPr>
          <w:rFonts w:ascii="Arial" w:hAnsi="Arial" w:cs="Arial"/>
        </w:rPr>
        <w:t xml:space="preserve"> Direct culling refers to </w:t>
      </w:r>
      <w:r w:rsidR="001B68C6">
        <w:rPr>
          <w:rFonts w:ascii="Arial" w:hAnsi="Arial" w:cs="Arial"/>
        </w:rPr>
        <w:t>sample sites</w:t>
      </w:r>
      <w:r w:rsidR="000A42F0">
        <w:rPr>
          <w:rFonts w:ascii="Arial" w:hAnsi="Arial" w:cs="Arial"/>
        </w:rPr>
        <w:t xml:space="preserve"> within areas </w:t>
      </w:r>
      <w:r w:rsidR="001B68C6">
        <w:rPr>
          <w:rFonts w:ascii="Arial" w:hAnsi="Arial" w:cs="Arial"/>
        </w:rPr>
        <w:t xml:space="preserve">where </w:t>
      </w:r>
      <w:r w:rsidR="000A42F0">
        <w:rPr>
          <w:rFonts w:ascii="Arial" w:hAnsi="Arial" w:cs="Arial"/>
        </w:rPr>
        <w:t xml:space="preserve">Vampiricide was applied to </w:t>
      </w:r>
      <w:r w:rsidR="001B68C6">
        <w:rPr>
          <w:rFonts w:ascii="Arial" w:hAnsi="Arial" w:cs="Arial"/>
        </w:rPr>
        <w:t>captured bats</w:t>
      </w:r>
      <w:r w:rsidR="006D39FF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1"/>
        <w:gridCol w:w="1549"/>
        <w:gridCol w:w="1119"/>
        <w:gridCol w:w="3241"/>
        <w:gridCol w:w="1276"/>
        <w:gridCol w:w="1417"/>
        <w:gridCol w:w="1418"/>
        <w:gridCol w:w="1134"/>
        <w:gridCol w:w="1053"/>
      </w:tblGrid>
      <w:tr w:rsidR="002D38F8" w:rsidRPr="000311EA" w14:paraId="53E3061A" w14:textId="77777777" w:rsidTr="002D38F8">
        <w:tc>
          <w:tcPr>
            <w:tcW w:w="1741" w:type="dxa"/>
          </w:tcPr>
          <w:p w14:paraId="63131C2A" w14:textId="77777777" w:rsidR="008B06E9" w:rsidRPr="000311EA" w:rsidRDefault="008B06E9" w:rsidP="0010478D">
            <w:pPr>
              <w:rPr>
                <w:rFonts w:ascii="Arial" w:hAnsi="Arial" w:cs="Arial"/>
              </w:rPr>
            </w:pPr>
            <w:r w:rsidRPr="000311EA">
              <w:rPr>
                <w:rFonts w:ascii="Arial" w:hAnsi="Arial" w:cs="Arial"/>
              </w:rPr>
              <w:t>Site abbreviation</w:t>
            </w:r>
          </w:p>
        </w:tc>
        <w:tc>
          <w:tcPr>
            <w:tcW w:w="1549" w:type="dxa"/>
          </w:tcPr>
          <w:p w14:paraId="6F2C7150" w14:textId="30EA053E" w:rsidR="008B06E9" w:rsidRPr="000311EA" w:rsidRDefault="00D537DA" w:rsidP="001047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gion</w:t>
            </w:r>
          </w:p>
        </w:tc>
        <w:tc>
          <w:tcPr>
            <w:tcW w:w="1119" w:type="dxa"/>
          </w:tcPr>
          <w:p w14:paraId="17040626" w14:textId="6FD177A7" w:rsidR="008B06E9" w:rsidRPr="000311EA" w:rsidRDefault="004A2605" w:rsidP="001047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one</w:t>
            </w:r>
          </w:p>
        </w:tc>
        <w:tc>
          <w:tcPr>
            <w:tcW w:w="3241" w:type="dxa"/>
          </w:tcPr>
          <w:p w14:paraId="106C8B7E" w14:textId="1AF4FFE5" w:rsidR="008B06E9" w:rsidRPr="000311EA" w:rsidRDefault="008B06E9" w:rsidP="0010478D">
            <w:pPr>
              <w:rPr>
                <w:rFonts w:ascii="Arial" w:hAnsi="Arial" w:cs="Arial"/>
              </w:rPr>
            </w:pPr>
            <w:r w:rsidRPr="000311EA">
              <w:rPr>
                <w:rFonts w:ascii="Arial" w:hAnsi="Arial" w:cs="Arial"/>
              </w:rPr>
              <w:t>Years sampled</w:t>
            </w:r>
          </w:p>
        </w:tc>
        <w:tc>
          <w:tcPr>
            <w:tcW w:w="1276" w:type="dxa"/>
          </w:tcPr>
          <w:p w14:paraId="2F301048" w14:textId="77777777" w:rsidR="008B06E9" w:rsidRPr="000311EA" w:rsidRDefault="008B06E9" w:rsidP="0010478D">
            <w:pPr>
              <w:rPr>
                <w:rFonts w:ascii="Arial" w:hAnsi="Arial" w:cs="Arial"/>
              </w:rPr>
            </w:pPr>
            <w:r w:rsidRPr="000311EA">
              <w:rPr>
                <w:rFonts w:ascii="Arial" w:hAnsi="Arial" w:cs="Arial"/>
              </w:rPr>
              <w:t>Total DR sampled</w:t>
            </w:r>
          </w:p>
        </w:tc>
        <w:tc>
          <w:tcPr>
            <w:tcW w:w="1417" w:type="dxa"/>
          </w:tcPr>
          <w:p w14:paraId="69308878" w14:textId="29C347CD" w:rsidR="008B06E9" w:rsidRPr="000311EA" w:rsidRDefault="008B06E9" w:rsidP="001047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DR positive</w:t>
            </w:r>
          </w:p>
        </w:tc>
        <w:tc>
          <w:tcPr>
            <w:tcW w:w="1418" w:type="dxa"/>
          </w:tcPr>
          <w:p w14:paraId="6D811CEA" w14:textId="5802AC4D" w:rsidR="008B06E9" w:rsidRPr="000311EA" w:rsidRDefault="008B06E9" w:rsidP="001047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o-prevalence</w:t>
            </w:r>
          </w:p>
        </w:tc>
        <w:tc>
          <w:tcPr>
            <w:tcW w:w="1134" w:type="dxa"/>
          </w:tcPr>
          <w:p w14:paraId="61ED53C6" w14:textId="7CB95865" w:rsidR="008B06E9" w:rsidRPr="000311EA" w:rsidRDefault="008B06E9" w:rsidP="0010478D">
            <w:pPr>
              <w:rPr>
                <w:rFonts w:ascii="Arial" w:hAnsi="Arial" w:cs="Arial"/>
              </w:rPr>
            </w:pPr>
            <w:r w:rsidRPr="000311EA">
              <w:rPr>
                <w:rFonts w:ascii="Arial" w:hAnsi="Arial" w:cs="Arial"/>
              </w:rPr>
              <w:t xml:space="preserve">Other bat species </w:t>
            </w:r>
          </w:p>
        </w:tc>
        <w:tc>
          <w:tcPr>
            <w:tcW w:w="1053" w:type="dxa"/>
          </w:tcPr>
          <w:p w14:paraId="68B3C6EB" w14:textId="77777777" w:rsidR="008B06E9" w:rsidRPr="000311EA" w:rsidRDefault="008B06E9" w:rsidP="0010478D">
            <w:pPr>
              <w:rPr>
                <w:rFonts w:ascii="Arial" w:hAnsi="Arial" w:cs="Arial"/>
              </w:rPr>
            </w:pPr>
            <w:r w:rsidRPr="000311EA">
              <w:rPr>
                <w:rFonts w:ascii="Arial" w:hAnsi="Arial" w:cs="Arial"/>
              </w:rPr>
              <w:t>Direct culling</w:t>
            </w:r>
          </w:p>
        </w:tc>
      </w:tr>
      <w:tr w:rsidR="002D38F8" w:rsidRPr="000311EA" w14:paraId="3C4E4AA8" w14:textId="77777777" w:rsidTr="002D38F8">
        <w:tc>
          <w:tcPr>
            <w:tcW w:w="1741" w:type="dxa"/>
          </w:tcPr>
          <w:p w14:paraId="476E0064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AMA1</w:t>
            </w:r>
          </w:p>
        </w:tc>
        <w:tc>
          <w:tcPr>
            <w:tcW w:w="1549" w:type="dxa"/>
          </w:tcPr>
          <w:p w14:paraId="6211DA36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Amazonas</w:t>
            </w:r>
          </w:p>
        </w:tc>
        <w:tc>
          <w:tcPr>
            <w:tcW w:w="1119" w:type="dxa"/>
          </w:tcPr>
          <w:p w14:paraId="61ED3A4F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North</w:t>
            </w:r>
          </w:p>
        </w:tc>
        <w:tc>
          <w:tcPr>
            <w:tcW w:w="3241" w:type="dxa"/>
          </w:tcPr>
          <w:p w14:paraId="64E2C9BB" w14:textId="5C511BAE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276" w:type="dxa"/>
          </w:tcPr>
          <w:p w14:paraId="6B61ED63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417" w:type="dxa"/>
          </w:tcPr>
          <w:p w14:paraId="39EE1943" w14:textId="61ED63A8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678327E9" w14:textId="6B151ED6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134" w:type="dxa"/>
          </w:tcPr>
          <w:p w14:paraId="26DCE2BB" w14:textId="7310D332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53" w:type="dxa"/>
          </w:tcPr>
          <w:p w14:paraId="02F2EBD7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2D38F8" w:rsidRPr="000311EA" w14:paraId="15449939" w14:textId="77777777" w:rsidTr="002D38F8">
        <w:tc>
          <w:tcPr>
            <w:tcW w:w="1741" w:type="dxa"/>
          </w:tcPr>
          <w:p w14:paraId="2292E7AD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AMA2</w:t>
            </w:r>
          </w:p>
        </w:tc>
        <w:tc>
          <w:tcPr>
            <w:tcW w:w="1549" w:type="dxa"/>
          </w:tcPr>
          <w:p w14:paraId="78CE9DC1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Amazonas</w:t>
            </w:r>
          </w:p>
        </w:tc>
        <w:tc>
          <w:tcPr>
            <w:tcW w:w="1119" w:type="dxa"/>
          </w:tcPr>
          <w:p w14:paraId="2986E103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North</w:t>
            </w:r>
          </w:p>
        </w:tc>
        <w:tc>
          <w:tcPr>
            <w:tcW w:w="3241" w:type="dxa"/>
          </w:tcPr>
          <w:p w14:paraId="3672F925" w14:textId="432317B2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2011-2013</w:t>
            </w:r>
          </w:p>
        </w:tc>
        <w:tc>
          <w:tcPr>
            <w:tcW w:w="1276" w:type="dxa"/>
          </w:tcPr>
          <w:p w14:paraId="73CCDE19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417" w:type="dxa"/>
          </w:tcPr>
          <w:p w14:paraId="3A11A2D3" w14:textId="244CECC8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18" w:type="dxa"/>
          </w:tcPr>
          <w:p w14:paraId="75D78D30" w14:textId="36248402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134" w:type="dxa"/>
          </w:tcPr>
          <w:p w14:paraId="1571673C" w14:textId="63D17738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53" w:type="dxa"/>
          </w:tcPr>
          <w:p w14:paraId="3A922FE8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2D38F8" w:rsidRPr="000311EA" w14:paraId="2AFB614E" w14:textId="77777777" w:rsidTr="002D38F8">
        <w:tc>
          <w:tcPr>
            <w:tcW w:w="1741" w:type="dxa"/>
          </w:tcPr>
          <w:p w14:paraId="03B6CD31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AMA3</w:t>
            </w:r>
          </w:p>
        </w:tc>
        <w:tc>
          <w:tcPr>
            <w:tcW w:w="1549" w:type="dxa"/>
          </w:tcPr>
          <w:p w14:paraId="16EA8E18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Amazonas</w:t>
            </w:r>
          </w:p>
        </w:tc>
        <w:tc>
          <w:tcPr>
            <w:tcW w:w="1119" w:type="dxa"/>
          </w:tcPr>
          <w:p w14:paraId="3F59F886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North</w:t>
            </w:r>
          </w:p>
        </w:tc>
        <w:tc>
          <w:tcPr>
            <w:tcW w:w="3241" w:type="dxa"/>
          </w:tcPr>
          <w:p w14:paraId="79A0034B" w14:textId="1ADCE696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276" w:type="dxa"/>
          </w:tcPr>
          <w:p w14:paraId="0AAB538E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5FE5EC6" w14:textId="31E901EA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0467307C" w14:textId="52FB48E5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134" w:type="dxa"/>
          </w:tcPr>
          <w:p w14:paraId="69B11313" w14:textId="0066D788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053" w:type="dxa"/>
          </w:tcPr>
          <w:p w14:paraId="4935AB59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2D38F8" w:rsidRPr="000311EA" w14:paraId="664E3A5F" w14:textId="77777777" w:rsidTr="002D38F8">
        <w:tc>
          <w:tcPr>
            <w:tcW w:w="1741" w:type="dxa"/>
          </w:tcPr>
          <w:p w14:paraId="08D0BD5D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API1</w:t>
            </w:r>
          </w:p>
        </w:tc>
        <w:tc>
          <w:tcPr>
            <w:tcW w:w="1549" w:type="dxa"/>
          </w:tcPr>
          <w:p w14:paraId="4AFD4BF6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Apurimac</w:t>
            </w:r>
          </w:p>
        </w:tc>
        <w:tc>
          <w:tcPr>
            <w:tcW w:w="1119" w:type="dxa"/>
          </w:tcPr>
          <w:p w14:paraId="7257F887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South</w:t>
            </w:r>
          </w:p>
        </w:tc>
        <w:tc>
          <w:tcPr>
            <w:tcW w:w="3241" w:type="dxa"/>
          </w:tcPr>
          <w:p w14:paraId="33E63CEB" w14:textId="7778842B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2009-2015, 2017-2018</w:t>
            </w:r>
          </w:p>
        </w:tc>
        <w:tc>
          <w:tcPr>
            <w:tcW w:w="1276" w:type="dxa"/>
          </w:tcPr>
          <w:p w14:paraId="22BBD02D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227</w:t>
            </w:r>
          </w:p>
        </w:tc>
        <w:tc>
          <w:tcPr>
            <w:tcW w:w="1417" w:type="dxa"/>
          </w:tcPr>
          <w:p w14:paraId="49677B21" w14:textId="0D285FB2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418" w:type="dxa"/>
          </w:tcPr>
          <w:p w14:paraId="2F3F464F" w14:textId="60EBF5B8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134" w:type="dxa"/>
          </w:tcPr>
          <w:p w14:paraId="1A2E08CB" w14:textId="356999D5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53" w:type="dxa"/>
          </w:tcPr>
          <w:p w14:paraId="7314214B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2D38F8" w:rsidRPr="000311EA" w14:paraId="71926CAF" w14:textId="77777777" w:rsidTr="002D38F8">
        <w:tc>
          <w:tcPr>
            <w:tcW w:w="1741" w:type="dxa"/>
          </w:tcPr>
          <w:p w14:paraId="62223FBA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API13</w:t>
            </w:r>
          </w:p>
        </w:tc>
        <w:tc>
          <w:tcPr>
            <w:tcW w:w="1549" w:type="dxa"/>
          </w:tcPr>
          <w:p w14:paraId="56F3AE04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Apurimac</w:t>
            </w:r>
          </w:p>
        </w:tc>
        <w:tc>
          <w:tcPr>
            <w:tcW w:w="1119" w:type="dxa"/>
          </w:tcPr>
          <w:p w14:paraId="5D67BB6C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South</w:t>
            </w:r>
          </w:p>
        </w:tc>
        <w:tc>
          <w:tcPr>
            <w:tcW w:w="3241" w:type="dxa"/>
          </w:tcPr>
          <w:p w14:paraId="6F8E149E" w14:textId="1444A1CA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2009-2015</w:t>
            </w:r>
          </w:p>
        </w:tc>
        <w:tc>
          <w:tcPr>
            <w:tcW w:w="1276" w:type="dxa"/>
          </w:tcPr>
          <w:p w14:paraId="38B9F14D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417" w:type="dxa"/>
          </w:tcPr>
          <w:p w14:paraId="5D29CD18" w14:textId="573E8DAD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418" w:type="dxa"/>
          </w:tcPr>
          <w:p w14:paraId="110ED80F" w14:textId="15CE0D0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134" w:type="dxa"/>
          </w:tcPr>
          <w:p w14:paraId="506AF335" w14:textId="5503E256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53" w:type="dxa"/>
          </w:tcPr>
          <w:p w14:paraId="32012919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2D38F8" w:rsidRPr="000311EA" w14:paraId="6D00A058" w14:textId="77777777" w:rsidTr="002D38F8">
        <w:tc>
          <w:tcPr>
            <w:tcW w:w="1741" w:type="dxa"/>
          </w:tcPr>
          <w:p w14:paraId="19607627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API140</w:t>
            </w:r>
          </w:p>
        </w:tc>
        <w:tc>
          <w:tcPr>
            <w:tcW w:w="1549" w:type="dxa"/>
          </w:tcPr>
          <w:p w14:paraId="24A18452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Apurimac</w:t>
            </w:r>
          </w:p>
        </w:tc>
        <w:tc>
          <w:tcPr>
            <w:tcW w:w="1119" w:type="dxa"/>
          </w:tcPr>
          <w:p w14:paraId="635E0292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South</w:t>
            </w:r>
          </w:p>
        </w:tc>
        <w:tc>
          <w:tcPr>
            <w:tcW w:w="3241" w:type="dxa"/>
          </w:tcPr>
          <w:p w14:paraId="28959181" w14:textId="0E116DD5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2010-2015, 2017</w:t>
            </w:r>
          </w:p>
        </w:tc>
        <w:tc>
          <w:tcPr>
            <w:tcW w:w="1276" w:type="dxa"/>
          </w:tcPr>
          <w:p w14:paraId="0CFBBC03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1417" w:type="dxa"/>
          </w:tcPr>
          <w:p w14:paraId="1696807E" w14:textId="1CD67D98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418" w:type="dxa"/>
          </w:tcPr>
          <w:p w14:paraId="41465524" w14:textId="6B9CDE99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134" w:type="dxa"/>
          </w:tcPr>
          <w:p w14:paraId="306870C5" w14:textId="30AEE9A6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053" w:type="dxa"/>
          </w:tcPr>
          <w:p w14:paraId="31BAF974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2D38F8" w:rsidRPr="000311EA" w14:paraId="5C819329" w14:textId="77777777" w:rsidTr="002D38F8">
        <w:tc>
          <w:tcPr>
            <w:tcW w:w="1741" w:type="dxa"/>
          </w:tcPr>
          <w:p w14:paraId="4C143B91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API141</w:t>
            </w:r>
          </w:p>
        </w:tc>
        <w:tc>
          <w:tcPr>
            <w:tcW w:w="1549" w:type="dxa"/>
          </w:tcPr>
          <w:p w14:paraId="3F3DFD39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Apurimac</w:t>
            </w:r>
          </w:p>
        </w:tc>
        <w:tc>
          <w:tcPr>
            <w:tcW w:w="1119" w:type="dxa"/>
          </w:tcPr>
          <w:p w14:paraId="48283B7D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South</w:t>
            </w:r>
          </w:p>
        </w:tc>
        <w:tc>
          <w:tcPr>
            <w:tcW w:w="3241" w:type="dxa"/>
          </w:tcPr>
          <w:p w14:paraId="4A7F04B3" w14:textId="541E93D4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276" w:type="dxa"/>
          </w:tcPr>
          <w:p w14:paraId="05E41C26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17" w:type="dxa"/>
          </w:tcPr>
          <w:p w14:paraId="58D3D9C2" w14:textId="7C147E20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14:paraId="6C72C416" w14:textId="39379D38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34" w:type="dxa"/>
          </w:tcPr>
          <w:p w14:paraId="1B189E78" w14:textId="46169C30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053" w:type="dxa"/>
          </w:tcPr>
          <w:p w14:paraId="1A843212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2D38F8" w:rsidRPr="000311EA" w14:paraId="4211AD5B" w14:textId="77777777" w:rsidTr="002D38F8">
        <w:tc>
          <w:tcPr>
            <w:tcW w:w="1741" w:type="dxa"/>
          </w:tcPr>
          <w:p w14:paraId="71F775B1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API15</w:t>
            </w:r>
          </w:p>
        </w:tc>
        <w:tc>
          <w:tcPr>
            <w:tcW w:w="1549" w:type="dxa"/>
          </w:tcPr>
          <w:p w14:paraId="3D6AF36C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Apurimac</w:t>
            </w:r>
          </w:p>
        </w:tc>
        <w:tc>
          <w:tcPr>
            <w:tcW w:w="1119" w:type="dxa"/>
          </w:tcPr>
          <w:p w14:paraId="4B095445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South</w:t>
            </w:r>
          </w:p>
        </w:tc>
        <w:tc>
          <w:tcPr>
            <w:tcW w:w="3241" w:type="dxa"/>
          </w:tcPr>
          <w:p w14:paraId="3FF2B355" w14:textId="64F51903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276" w:type="dxa"/>
          </w:tcPr>
          <w:p w14:paraId="5CD69CAB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14:paraId="6B8586FE" w14:textId="2597301B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61CFC6A6" w14:textId="341D4F94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0452F54" w14:textId="2B1BBA88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053" w:type="dxa"/>
          </w:tcPr>
          <w:p w14:paraId="69356FDF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2D38F8" w:rsidRPr="000311EA" w14:paraId="4909DECC" w14:textId="77777777" w:rsidTr="002D38F8">
        <w:tc>
          <w:tcPr>
            <w:tcW w:w="1741" w:type="dxa"/>
          </w:tcPr>
          <w:p w14:paraId="3B3452C0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API16</w:t>
            </w:r>
          </w:p>
        </w:tc>
        <w:tc>
          <w:tcPr>
            <w:tcW w:w="1549" w:type="dxa"/>
          </w:tcPr>
          <w:p w14:paraId="61576FA8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Apurimac</w:t>
            </w:r>
          </w:p>
        </w:tc>
        <w:tc>
          <w:tcPr>
            <w:tcW w:w="1119" w:type="dxa"/>
          </w:tcPr>
          <w:p w14:paraId="72636D0D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South</w:t>
            </w:r>
          </w:p>
        </w:tc>
        <w:tc>
          <w:tcPr>
            <w:tcW w:w="3241" w:type="dxa"/>
          </w:tcPr>
          <w:p w14:paraId="6B5B7093" w14:textId="4CBBD960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276" w:type="dxa"/>
          </w:tcPr>
          <w:p w14:paraId="2DFAA420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17" w:type="dxa"/>
          </w:tcPr>
          <w:p w14:paraId="7FAC2FEC" w14:textId="6382BD73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7EA80F87" w14:textId="29AAD911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37728AF" w14:textId="1446E411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053" w:type="dxa"/>
          </w:tcPr>
          <w:p w14:paraId="0D6078E0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2D38F8" w:rsidRPr="000311EA" w14:paraId="56CFF045" w14:textId="77777777" w:rsidTr="002D38F8">
        <w:tc>
          <w:tcPr>
            <w:tcW w:w="1741" w:type="dxa"/>
          </w:tcPr>
          <w:p w14:paraId="1AB52582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API17</w:t>
            </w:r>
          </w:p>
        </w:tc>
        <w:tc>
          <w:tcPr>
            <w:tcW w:w="1549" w:type="dxa"/>
          </w:tcPr>
          <w:p w14:paraId="326CA732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Apurimac</w:t>
            </w:r>
          </w:p>
        </w:tc>
        <w:tc>
          <w:tcPr>
            <w:tcW w:w="1119" w:type="dxa"/>
          </w:tcPr>
          <w:p w14:paraId="0D570122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South</w:t>
            </w:r>
          </w:p>
        </w:tc>
        <w:tc>
          <w:tcPr>
            <w:tcW w:w="3241" w:type="dxa"/>
          </w:tcPr>
          <w:p w14:paraId="5DD33244" w14:textId="54D28936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276" w:type="dxa"/>
          </w:tcPr>
          <w:p w14:paraId="0A3C4E65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417" w:type="dxa"/>
          </w:tcPr>
          <w:p w14:paraId="7968D6F8" w14:textId="1A56376C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0AF1FBB5" w14:textId="7898E054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134" w:type="dxa"/>
          </w:tcPr>
          <w:p w14:paraId="46983D8D" w14:textId="0F4CA8BC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053" w:type="dxa"/>
          </w:tcPr>
          <w:p w14:paraId="597E214A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2D38F8" w:rsidRPr="000311EA" w14:paraId="21339313" w14:textId="77777777" w:rsidTr="002D38F8">
        <w:tc>
          <w:tcPr>
            <w:tcW w:w="1741" w:type="dxa"/>
          </w:tcPr>
          <w:p w14:paraId="02415F7C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API18</w:t>
            </w:r>
          </w:p>
        </w:tc>
        <w:tc>
          <w:tcPr>
            <w:tcW w:w="1549" w:type="dxa"/>
          </w:tcPr>
          <w:p w14:paraId="20F8D86A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Apurimac</w:t>
            </w:r>
          </w:p>
        </w:tc>
        <w:tc>
          <w:tcPr>
            <w:tcW w:w="1119" w:type="dxa"/>
          </w:tcPr>
          <w:p w14:paraId="05930F1D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South</w:t>
            </w:r>
          </w:p>
        </w:tc>
        <w:tc>
          <w:tcPr>
            <w:tcW w:w="3241" w:type="dxa"/>
          </w:tcPr>
          <w:p w14:paraId="75B78347" w14:textId="4F1D3F3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276" w:type="dxa"/>
          </w:tcPr>
          <w:p w14:paraId="1C344065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7" w:type="dxa"/>
          </w:tcPr>
          <w:p w14:paraId="4E2A001C" w14:textId="1BE2FC44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32F307E3" w14:textId="6DF47905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134" w:type="dxa"/>
          </w:tcPr>
          <w:p w14:paraId="1B971113" w14:textId="4776C868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053" w:type="dxa"/>
          </w:tcPr>
          <w:p w14:paraId="0D76CA17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2D38F8" w:rsidRPr="000311EA" w14:paraId="148A8F0F" w14:textId="77777777" w:rsidTr="002D38F8">
        <w:tc>
          <w:tcPr>
            <w:tcW w:w="1741" w:type="dxa"/>
          </w:tcPr>
          <w:p w14:paraId="529DF4A7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API3</w:t>
            </w:r>
          </w:p>
        </w:tc>
        <w:tc>
          <w:tcPr>
            <w:tcW w:w="1549" w:type="dxa"/>
          </w:tcPr>
          <w:p w14:paraId="10BF7FB7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Apurimac</w:t>
            </w:r>
          </w:p>
        </w:tc>
        <w:tc>
          <w:tcPr>
            <w:tcW w:w="1119" w:type="dxa"/>
          </w:tcPr>
          <w:p w14:paraId="1D93492D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South</w:t>
            </w:r>
          </w:p>
        </w:tc>
        <w:tc>
          <w:tcPr>
            <w:tcW w:w="3241" w:type="dxa"/>
          </w:tcPr>
          <w:p w14:paraId="366B17F1" w14:textId="4B31AB05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2010-2013</w:t>
            </w:r>
          </w:p>
        </w:tc>
        <w:tc>
          <w:tcPr>
            <w:tcW w:w="1276" w:type="dxa"/>
          </w:tcPr>
          <w:p w14:paraId="4582552A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417" w:type="dxa"/>
          </w:tcPr>
          <w:p w14:paraId="1E746A68" w14:textId="56D3971F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418" w:type="dxa"/>
          </w:tcPr>
          <w:p w14:paraId="42BAE504" w14:textId="0E596618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134" w:type="dxa"/>
          </w:tcPr>
          <w:p w14:paraId="3409F337" w14:textId="76D41F1F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053" w:type="dxa"/>
          </w:tcPr>
          <w:p w14:paraId="7CC45F57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2D38F8" w:rsidRPr="000311EA" w14:paraId="6AE59577" w14:textId="77777777" w:rsidTr="002D38F8">
        <w:tc>
          <w:tcPr>
            <w:tcW w:w="1741" w:type="dxa"/>
          </w:tcPr>
          <w:p w14:paraId="229EEF11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API9</w:t>
            </w:r>
          </w:p>
        </w:tc>
        <w:tc>
          <w:tcPr>
            <w:tcW w:w="1549" w:type="dxa"/>
          </w:tcPr>
          <w:p w14:paraId="464636FE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Apurimac</w:t>
            </w:r>
          </w:p>
        </w:tc>
        <w:tc>
          <w:tcPr>
            <w:tcW w:w="1119" w:type="dxa"/>
          </w:tcPr>
          <w:p w14:paraId="0EB8839F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South</w:t>
            </w:r>
          </w:p>
        </w:tc>
        <w:tc>
          <w:tcPr>
            <w:tcW w:w="3241" w:type="dxa"/>
          </w:tcPr>
          <w:p w14:paraId="579E19F7" w14:textId="3D8F3C44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2009-2013</w:t>
            </w:r>
          </w:p>
        </w:tc>
        <w:tc>
          <w:tcPr>
            <w:tcW w:w="1276" w:type="dxa"/>
          </w:tcPr>
          <w:p w14:paraId="67570334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417" w:type="dxa"/>
          </w:tcPr>
          <w:p w14:paraId="7436C372" w14:textId="16AE546E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418" w:type="dxa"/>
          </w:tcPr>
          <w:p w14:paraId="13399615" w14:textId="38E9ABCB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134" w:type="dxa"/>
          </w:tcPr>
          <w:p w14:paraId="1022C001" w14:textId="2E15BE7D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053" w:type="dxa"/>
          </w:tcPr>
          <w:p w14:paraId="202C9F3C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2D38F8" w:rsidRPr="000311EA" w14:paraId="0B11597A" w14:textId="77777777" w:rsidTr="002D38F8">
        <w:tc>
          <w:tcPr>
            <w:tcW w:w="1741" w:type="dxa"/>
          </w:tcPr>
          <w:p w14:paraId="04A3D9D0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AYA1</w:t>
            </w:r>
          </w:p>
        </w:tc>
        <w:tc>
          <w:tcPr>
            <w:tcW w:w="1549" w:type="dxa"/>
          </w:tcPr>
          <w:p w14:paraId="1CE7C37A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Ayacucho</w:t>
            </w:r>
          </w:p>
        </w:tc>
        <w:tc>
          <w:tcPr>
            <w:tcW w:w="1119" w:type="dxa"/>
          </w:tcPr>
          <w:p w14:paraId="0242DAAB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South</w:t>
            </w:r>
          </w:p>
        </w:tc>
        <w:tc>
          <w:tcPr>
            <w:tcW w:w="3241" w:type="dxa"/>
          </w:tcPr>
          <w:p w14:paraId="59CB8033" w14:textId="347C9E2A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276" w:type="dxa"/>
          </w:tcPr>
          <w:p w14:paraId="6F021991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17" w:type="dxa"/>
          </w:tcPr>
          <w:p w14:paraId="2D443B45" w14:textId="77706E8C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3E78C17D" w14:textId="2F4DEEF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E9BB5E1" w14:textId="49C5A5DC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053" w:type="dxa"/>
          </w:tcPr>
          <w:p w14:paraId="769D4948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2D38F8" w:rsidRPr="000311EA" w14:paraId="2F9CAD35" w14:textId="77777777" w:rsidTr="002D38F8">
        <w:tc>
          <w:tcPr>
            <w:tcW w:w="1741" w:type="dxa"/>
          </w:tcPr>
          <w:p w14:paraId="33A25CC9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AYA11</w:t>
            </w:r>
          </w:p>
        </w:tc>
        <w:tc>
          <w:tcPr>
            <w:tcW w:w="1549" w:type="dxa"/>
          </w:tcPr>
          <w:p w14:paraId="76CE5F16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Ayacucho</w:t>
            </w:r>
          </w:p>
        </w:tc>
        <w:tc>
          <w:tcPr>
            <w:tcW w:w="1119" w:type="dxa"/>
          </w:tcPr>
          <w:p w14:paraId="6622C78D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South</w:t>
            </w:r>
          </w:p>
        </w:tc>
        <w:tc>
          <w:tcPr>
            <w:tcW w:w="3241" w:type="dxa"/>
          </w:tcPr>
          <w:p w14:paraId="5F4E501A" w14:textId="5E970B8F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276" w:type="dxa"/>
          </w:tcPr>
          <w:p w14:paraId="5A63D427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417" w:type="dxa"/>
          </w:tcPr>
          <w:p w14:paraId="2342DF1D" w14:textId="5BD5482E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14:paraId="487977A0" w14:textId="203EED5F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134" w:type="dxa"/>
          </w:tcPr>
          <w:p w14:paraId="42CECCC9" w14:textId="59590DF6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 xml:space="preserve">Y </w:t>
            </w:r>
          </w:p>
        </w:tc>
        <w:tc>
          <w:tcPr>
            <w:tcW w:w="1053" w:type="dxa"/>
          </w:tcPr>
          <w:p w14:paraId="12931516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2D38F8" w:rsidRPr="000311EA" w14:paraId="06598987" w14:textId="77777777" w:rsidTr="002D38F8">
        <w:tc>
          <w:tcPr>
            <w:tcW w:w="1741" w:type="dxa"/>
          </w:tcPr>
          <w:p w14:paraId="28AD9748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AYA13</w:t>
            </w:r>
          </w:p>
        </w:tc>
        <w:tc>
          <w:tcPr>
            <w:tcW w:w="1549" w:type="dxa"/>
          </w:tcPr>
          <w:p w14:paraId="26917482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Ayacucho</w:t>
            </w:r>
          </w:p>
        </w:tc>
        <w:tc>
          <w:tcPr>
            <w:tcW w:w="1119" w:type="dxa"/>
          </w:tcPr>
          <w:p w14:paraId="352F606A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South</w:t>
            </w:r>
          </w:p>
        </w:tc>
        <w:tc>
          <w:tcPr>
            <w:tcW w:w="3241" w:type="dxa"/>
          </w:tcPr>
          <w:p w14:paraId="75929D65" w14:textId="0A5B1F7F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276" w:type="dxa"/>
          </w:tcPr>
          <w:p w14:paraId="14AD1232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197FF247" w14:textId="29251521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50F1867F" w14:textId="0EA84EA2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134" w:type="dxa"/>
          </w:tcPr>
          <w:p w14:paraId="4E9FCE39" w14:textId="5E67D8B5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053" w:type="dxa"/>
          </w:tcPr>
          <w:p w14:paraId="63B7342D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2D38F8" w:rsidRPr="000311EA" w14:paraId="5A6226A0" w14:textId="77777777" w:rsidTr="002D38F8">
        <w:tc>
          <w:tcPr>
            <w:tcW w:w="1741" w:type="dxa"/>
          </w:tcPr>
          <w:p w14:paraId="33FDB817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AYA14</w:t>
            </w:r>
          </w:p>
        </w:tc>
        <w:tc>
          <w:tcPr>
            <w:tcW w:w="1549" w:type="dxa"/>
          </w:tcPr>
          <w:p w14:paraId="278C1F1A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Ayacucho</w:t>
            </w:r>
          </w:p>
        </w:tc>
        <w:tc>
          <w:tcPr>
            <w:tcW w:w="1119" w:type="dxa"/>
          </w:tcPr>
          <w:p w14:paraId="4591ECA1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South</w:t>
            </w:r>
          </w:p>
        </w:tc>
        <w:tc>
          <w:tcPr>
            <w:tcW w:w="3241" w:type="dxa"/>
          </w:tcPr>
          <w:p w14:paraId="0A2FC192" w14:textId="35FAE644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276" w:type="dxa"/>
          </w:tcPr>
          <w:p w14:paraId="6521B2C9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417" w:type="dxa"/>
          </w:tcPr>
          <w:p w14:paraId="459C797D" w14:textId="69DD66CE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14:paraId="5270EBBE" w14:textId="6DBDD163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134" w:type="dxa"/>
          </w:tcPr>
          <w:p w14:paraId="58D4C46D" w14:textId="64169C24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053" w:type="dxa"/>
          </w:tcPr>
          <w:p w14:paraId="758069A7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2D38F8" w:rsidRPr="000311EA" w14:paraId="62715B1E" w14:textId="77777777" w:rsidTr="002D38F8">
        <w:tc>
          <w:tcPr>
            <w:tcW w:w="1741" w:type="dxa"/>
          </w:tcPr>
          <w:p w14:paraId="0270A4D1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AYA15</w:t>
            </w:r>
          </w:p>
        </w:tc>
        <w:tc>
          <w:tcPr>
            <w:tcW w:w="1549" w:type="dxa"/>
          </w:tcPr>
          <w:p w14:paraId="366F8D7D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Ayacucho</w:t>
            </w:r>
          </w:p>
        </w:tc>
        <w:tc>
          <w:tcPr>
            <w:tcW w:w="1119" w:type="dxa"/>
          </w:tcPr>
          <w:p w14:paraId="7093CAA7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South</w:t>
            </w:r>
          </w:p>
        </w:tc>
        <w:tc>
          <w:tcPr>
            <w:tcW w:w="3241" w:type="dxa"/>
          </w:tcPr>
          <w:p w14:paraId="70D25C21" w14:textId="13FA12FE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276" w:type="dxa"/>
          </w:tcPr>
          <w:p w14:paraId="51255ABE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417" w:type="dxa"/>
          </w:tcPr>
          <w:p w14:paraId="454ECB3D" w14:textId="2616BA0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00D1E69E" w14:textId="50EB6A25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134" w:type="dxa"/>
          </w:tcPr>
          <w:p w14:paraId="21171580" w14:textId="71E1DC6B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53" w:type="dxa"/>
          </w:tcPr>
          <w:p w14:paraId="0DA08740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2D38F8" w:rsidRPr="000311EA" w14:paraId="01FE13A1" w14:textId="77777777" w:rsidTr="002D38F8">
        <w:tc>
          <w:tcPr>
            <w:tcW w:w="1741" w:type="dxa"/>
          </w:tcPr>
          <w:p w14:paraId="31C188EF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AYA4</w:t>
            </w:r>
          </w:p>
        </w:tc>
        <w:tc>
          <w:tcPr>
            <w:tcW w:w="1549" w:type="dxa"/>
          </w:tcPr>
          <w:p w14:paraId="68AEF60A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Ayacucho</w:t>
            </w:r>
          </w:p>
        </w:tc>
        <w:tc>
          <w:tcPr>
            <w:tcW w:w="1119" w:type="dxa"/>
          </w:tcPr>
          <w:p w14:paraId="1B21C6D6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South</w:t>
            </w:r>
          </w:p>
        </w:tc>
        <w:tc>
          <w:tcPr>
            <w:tcW w:w="3241" w:type="dxa"/>
          </w:tcPr>
          <w:p w14:paraId="79D5B41D" w14:textId="43D23D8A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276" w:type="dxa"/>
          </w:tcPr>
          <w:p w14:paraId="166BBB77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417" w:type="dxa"/>
          </w:tcPr>
          <w:p w14:paraId="1DAE95A2" w14:textId="7253F1D8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4247868C" w14:textId="1971D499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134" w:type="dxa"/>
          </w:tcPr>
          <w:p w14:paraId="3E0392AE" w14:textId="246B451F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053" w:type="dxa"/>
          </w:tcPr>
          <w:p w14:paraId="2A1EFDDF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2D38F8" w:rsidRPr="000311EA" w14:paraId="34768070" w14:textId="77777777" w:rsidTr="002D38F8">
        <w:tc>
          <w:tcPr>
            <w:tcW w:w="1741" w:type="dxa"/>
          </w:tcPr>
          <w:p w14:paraId="0B43C322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AYA7</w:t>
            </w:r>
          </w:p>
        </w:tc>
        <w:tc>
          <w:tcPr>
            <w:tcW w:w="1549" w:type="dxa"/>
          </w:tcPr>
          <w:p w14:paraId="41A1B94F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Ayacucho</w:t>
            </w:r>
          </w:p>
        </w:tc>
        <w:tc>
          <w:tcPr>
            <w:tcW w:w="1119" w:type="dxa"/>
          </w:tcPr>
          <w:p w14:paraId="744EE0E1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South</w:t>
            </w:r>
          </w:p>
        </w:tc>
        <w:tc>
          <w:tcPr>
            <w:tcW w:w="3241" w:type="dxa"/>
          </w:tcPr>
          <w:p w14:paraId="11161CD0" w14:textId="6C457DF4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276" w:type="dxa"/>
          </w:tcPr>
          <w:p w14:paraId="185C21D2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3AE68CD5" w14:textId="3EF59F10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72035B52" w14:textId="6FE40C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18A28FE" w14:textId="2314DA31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53" w:type="dxa"/>
          </w:tcPr>
          <w:p w14:paraId="4C53587D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2D38F8" w:rsidRPr="000311EA" w14:paraId="0C6C928C" w14:textId="77777777" w:rsidTr="002D38F8">
        <w:tc>
          <w:tcPr>
            <w:tcW w:w="1741" w:type="dxa"/>
          </w:tcPr>
          <w:p w14:paraId="412A1809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CAJ1</w:t>
            </w:r>
          </w:p>
        </w:tc>
        <w:tc>
          <w:tcPr>
            <w:tcW w:w="1549" w:type="dxa"/>
          </w:tcPr>
          <w:p w14:paraId="06E8F8D3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Cajamarca</w:t>
            </w:r>
          </w:p>
        </w:tc>
        <w:tc>
          <w:tcPr>
            <w:tcW w:w="1119" w:type="dxa"/>
          </w:tcPr>
          <w:p w14:paraId="329E6B2E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North</w:t>
            </w:r>
          </w:p>
        </w:tc>
        <w:tc>
          <w:tcPr>
            <w:tcW w:w="3241" w:type="dxa"/>
          </w:tcPr>
          <w:p w14:paraId="028283DB" w14:textId="65FFD7E9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2009-2012, 2017-2018</w:t>
            </w:r>
          </w:p>
        </w:tc>
        <w:tc>
          <w:tcPr>
            <w:tcW w:w="1276" w:type="dxa"/>
          </w:tcPr>
          <w:p w14:paraId="64090840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417" w:type="dxa"/>
          </w:tcPr>
          <w:p w14:paraId="58A829C4" w14:textId="1ABF216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418" w:type="dxa"/>
          </w:tcPr>
          <w:p w14:paraId="4738AB85" w14:textId="31711CBF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134" w:type="dxa"/>
          </w:tcPr>
          <w:p w14:paraId="498E7916" w14:textId="182E672B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53" w:type="dxa"/>
          </w:tcPr>
          <w:p w14:paraId="79C818CE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2D38F8" w:rsidRPr="000311EA" w14:paraId="2B8A02D8" w14:textId="77777777" w:rsidTr="002D38F8">
        <w:tc>
          <w:tcPr>
            <w:tcW w:w="1741" w:type="dxa"/>
          </w:tcPr>
          <w:p w14:paraId="3C3EB424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CAJ2</w:t>
            </w:r>
          </w:p>
        </w:tc>
        <w:tc>
          <w:tcPr>
            <w:tcW w:w="1549" w:type="dxa"/>
          </w:tcPr>
          <w:p w14:paraId="4C919428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Cajamarca</w:t>
            </w:r>
          </w:p>
        </w:tc>
        <w:tc>
          <w:tcPr>
            <w:tcW w:w="1119" w:type="dxa"/>
          </w:tcPr>
          <w:p w14:paraId="07ED9C86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North</w:t>
            </w:r>
          </w:p>
        </w:tc>
        <w:tc>
          <w:tcPr>
            <w:tcW w:w="3241" w:type="dxa"/>
          </w:tcPr>
          <w:p w14:paraId="419A79ED" w14:textId="74C77739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2009-2012, 2017-2018</w:t>
            </w:r>
          </w:p>
        </w:tc>
        <w:tc>
          <w:tcPr>
            <w:tcW w:w="1276" w:type="dxa"/>
          </w:tcPr>
          <w:p w14:paraId="5E444A3E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181</w:t>
            </w:r>
          </w:p>
        </w:tc>
        <w:tc>
          <w:tcPr>
            <w:tcW w:w="1417" w:type="dxa"/>
          </w:tcPr>
          <w:p w14:paraId="1D5CFA13" w14:textId="5B68AB4B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418" w:type="dxa"/>
          </w:tcPr>
          <w:p w14:paraId="690FEB29" w14:textId="59804944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134" w:type="dxa"/>
          </w:tcPr>
          <w:p w14:paraId="7CE121DC" w14:textId="12913E4E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53" w:type="dxa"/>
          </w:tcPr>
          <w:p w14:paraId="63DCDFFE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2D38F8" w:rsidRPr="000311EA" w14:paraId="3E7708B3" w14:textId="77777777" w:rsidTr="002D38F8">
        <w:tc>
          <w:tcPr>
            <w:tcW w:w="1741" w:type="dxa"/>
          </w:tcPr>
          <w:p w14:paraId="689BDDB3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CAJ3</w:t>
            </w:r>
          </w:p>
        </w:tc>
        <w:tc>
          <w:tcPr>
            <w:tcW w:w="1549" w:type="dxa"/>
          </w:tcPr>
          <w:p w14:paraId="3E9515F0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Cajamarca</w:t>
            </w:r>
          </w:p>
        </w:tc>
        <w:tc>
          <w:tcPr>
            <w:tcW w:w="1119" w:type="dxa"/>
          </w:tcPr>
          <w:p w14:paraId="78775FF7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North</w:t>
            </w:r>
          </w:p>
        </w:tc>
        <w:tc>
          <w:tcPr>
            <w:tcW w:w="3241" w:type="dxa"/>
          </w:tcPr>
          <w:p w14:paraId="16A98763" w14:textId="5ED14604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2009-2012, 2017-2018</w:t>
            </w:r>
          </w:p>
        </w:tc>
        <w:tc>
          <w:tcPr>
            <w:tcW w:w="1276" w:type="dxa"/>
          </w:tcPr>
          <w:p w14:paraId="00BB8FCD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417" w:type="dxa"/>
          </w:tcPr>
          <w:p w14:paraId="126DCD16" w14:textId="29879A8F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418" w:type="dxa"/>
          </w:tcPr>
          <w:p w14:paraId="66B40626" w14:textId="52412628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134" w:type="dxa"/>
          </w:tcPr>
          <w:p w14:paraId="36884CBE" w14:textId="03F4F051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53" w:type="dxa"/>
          </w:tcPr>
          <w:p w14:paraId="25F4E161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2D38F8" w:rsidRPr="000311EA" w14:paraId="642902FC" w14:textId="77777777" w:rsidTr="002D38F8">
        <w:tc>
          <w:tcPr>
            <w:tcW w:w="1741" w:type="dxa"/>
          </w:tcPr>
          <w:p w14:paraId="77959949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CAJ4</w:t>
            </w:r>
          </w:p>
        </w:tc>
        <w:tc>
          <w:tcPr>
            <w:tcW w:w="1549" w:type="dxa"/>
          </w:tcPr>
          <w:p w14:paraId="412672B1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Cajamarca</w:t>
            </w:r>
          </w:p>
        </w:tc>
        <w:tc>
          <w:tcPr>
            <w:tcW w:w="1119" w:type="dxa"/>
          </w:tcPr>
          <w:p w14:paraId="7B0ABCCD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North</w:t>
            </w:r>
          </w:p>
        </w:tc>
        <w:tc>
          <w:tcPr>
            <w:tcW w:w="3241" w:type="dxa"/>
          </w:tcPr>
          <w:p w14:paraId="65F9EFC5" w14:textId="1DF34A6D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2010-2013, 2017-2018</w:t>
            </w:r>
          </w:p>
        </w:tc>
        <w:tc>
          <w:tcPr>
            <w:tcW w:w="1276" w:type="dxa"/>
          </w:tcPr>
          <w:p w14:paraId="4070369A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1417" w:type="dxa"/>
          </w:tcPr>
          <w:p w14:paraId="51B03CD2" w14:textId="2861ADF1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418" w:type="dxa"/>
          </w:tcPr>
          <w:p w14:paraId="1E2C789A" w14:textId="465AAF1F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134" w:type="dxa"/>
          </w:tcPr>
          <w:p w14:paraId="2BEB8A36" w14:textId="607FB415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53" w:type="dxa"/>
          </w:tcPr>
          <w:p w14:paraId="06221269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2D38F8" w:rsidRPr="000311EA" w14:paraId="73B1F584" w14:textId="77777777" w:rsidTr="002D38F8">
        <w:tc>
          <w:tcPr>
            <w:tcW w:w="1741" w:type="dxa"/>
          </w:tcPr>
          <w:p w14:paraId="14646A45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CUS6</w:t>
            </w:r>
          </w:p>
        </w:tc>
        <w:tc>
          <w:tcPr>
            <w:tcW w:w="1549" w:type="dxa"/>
          </w:tcPr>
          <w:p w14:paraId="6B4DA20B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Cusco</w:t>
            </w:r>
          </w:p>
        </w:tc>
        <w:tc>
          <w:tcPr>
            <w:tcW w:w="1119" w:type="dxa"/>
          </w:tcPr>
          <w:p w14:paraId="1C4E7D0E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South</w:t>
            </w:r>
          </w:p>
        </w:tc>
        <w:tc>
          <w:tcPr>
            <w:tcW w:w="3241" w:type="dxa"/>
          </w:tcPr>
          <w:p w14:paraId="0A203BB6" w14:textId="1C8D5E95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276" w:type="dxa"/>
          </w:tcPr>
          <w:p w14:paraId="119F5C62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417" w:type="dxa"/>
          </w:tcPr>
          <w:p w14:paraId="455D9195" w14:textId="1FFD176C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56C409B9" w14:textId="4B7857EF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9A7D5F9" w14:textId="58B9461F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53" w:type="dxa"/>
          </w:tcPr>
          <w:p w14:paraId="26C8780B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2D38F8" w:rsidRPr="000311EA" w14:paraId="50CC2F0A" w14:textId="77777777" w:rsidTr="002D38F8">
        <w:tc>
          <w:tcPr>
            <w:tcW w:w="1741" w:type="dxa"/>
          </w:tcPr>
          <w:p w14:paraId="0D24B9A6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CUS8</w:t>
            </w:r>
          </w:p>
        </w:tc>
        <w:tc>
          <w:tcPr>
            <w:tcW w:w="1549" w:type="dxa"/>
          </w:tcPr>
          <w:p w14:paraId="54F2CFF9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Cusco</w:t>
            </w:r>
          </w:p>
        </w:tc>
        <w:tc>
          <w:tcPr>
            <w:tcW w:w="1119" w:type="dxa"/>
          </w:tcPr>
          <w:p w14:paraId="022165EB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South</w:t>
            </w:r>
          </w:p>
        </w:tc>
        <w:tc>
          <w:tcPr>
            <w:tcW w:w="3241" w:type="dxa"/>
          </w:tcPr>
          <w:p w14:paraId="564F8F68" w14:textId="1A3A4C36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276" w:type="dxa"/>
          </w:tcPr>
          <w:p w14:paraId="453D7AF9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17" w:type="dxa"/>
          </w:tcPr>
          <w:p w14:paraId="57DE5C53" w14:textId="62D25386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4EEFB5E1" w14:textId="39DB2481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34" w:type="dxa"/>
          </w:tcPr>
          <w:p w14:paraId="62A38C67" w14:textId="298ADA91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053" w:type="dxa"/>
          </w:tcPr>
          <w:p w14:paraId="374E457A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2D38F8" w:rsidRPr="000311EA" w14:paraId="0DED2A55" w14:textId="77777777" w:rsidTr="002D38F8">
        <w:tc>
          <w:tcPr>
            <w:tcW w:w="1741" w:type="dxa"/>
          </w:tcPr>
          <w:p w14:paraId="443564AE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LMA10</w:t>
            </w:r>
          </w:p>
        </w:tc>
        <w:tc>
          <w:tcPr>
            <w:tcW w:w="1549" w:type="dxa"/>
          </w:tcPr>
          <w:p w14:paraId="4F643D14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Lima</w:t>
            </w:r>
          </w:p>
        </w:tc>
        <w:tc>
          <w:tcPr>
            <w:tcW w:w="1119" w:type="dxa"/>
          </w:tcPr>
          <w:p w14:paraId="5388083F" w14:textId="067178AC" w:rsidR="002D38F8" w:rsidRPr="00C02837" w:rsidRDefault="00CE13D9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Central</w:t>
            </w:r>
          </w:p>
        </w:tc>
        <w:tc>
          <w:tcPr>
            <w:tcW w:w="3241" w:type="dxa"/>
          </w:tcPr>
          <w:p w14:paraId="24B14CE1" w14:textId="5CAAA083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2007, 2009-2013, 2015</w:t>
            </w:r>
          </w:p>
        </w:tc>
        <w:tc>
          <w:tcPr>
            <w:tcW w:w="1276" w:type="dxa"/>
          </w:tcPr>
          <w:p w14:paraId="40DF0E1C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417" w:type="dxa"/>
          </w:tcPr>
          <w:p w14:paraId="7EAFAE47" w14:textId="27144720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18" w:type="dxa"/>
          </w:tcPr>
          <w:p w14:paraId="3DF9B88C" w14:textId="4FF95D6E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134" w:type="dxa"/>
          </w:tcPr>
          <w:p w14:paraId="482D0EC1" w14:textId="2691AF2A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053" w:type="dxa"/>
          </w:tcPr>
          <w:p w14:paraId="039BE001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2D38F8" w:rsidRPr="000311EA" w14:paraId="4AAABC7D" w14:textId="77777777" w:rsidTr="002D38F8">
        <w:tc>
          <w:tcPr>
            <w:tcW w:w="1741" w:type="dxa"/>
          </w:tcPr>
          <w:p w14:paraId="5E7DB98C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LMA4</w:t>
            </w:r>
          </w:p>
        </w:tc>
        <w:tc>
          <w:tcPr>
            <w:tcW w:w="1549" w:type="dxa"/>
          </w:tcPr>
          <w:p w14:paraId="18441251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Lima</w:t>
            </w:r>
          </w:p>
        </w:tc>
        <w:tc>
          <w:tcPr>
            <w:tcW w:w="1119" w:type="dxa"/>
          </w:tcPr>
          <w:p w14:paraId="067F7AD5" w14:textId="0A0D64D6" w:rsidR="002D38F8" w:rsidRPr="00C02837" w:rsidRDefault="00CE13D9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Central</w:t>
            </w:r>
          </w:p>
        </w:tc>
        <w:tc>
          <w:tcPr>
            <w:tcW w:w="3241" w:type="dxa"/>
          </w:tcPr>
          <w:p w14:paraId="6397E2D7" w14:textId="63910DA1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2009-2013, 2015, 2017-2018</w:t>
            </w:r>
          </w:p>
        </w:tc>
        <w:tc>
          <w:tcPr>
            <w:tcW w:w="1276" w:type="dxa"/>
          </w:tcPr>
          <w:p w14:paraId="54E64B6A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1417" w:type="dxa"/>
          </w:tcPr>
          <w:p w14:paraId="05838112" w14:textId="2C8237C1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418" w:type="dxa"/>
          </w:tcPr>
          <w:p w14:paraId="41AAB652" w14:textId="1AA1A515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134" w:type="dxa"/>
          </w:tcPr>
          <w:p w14:paraId="21E7FE45" w14:textId="20463D4F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53" w:type="dxa"/>
          </w:tcPr>
          <w:p w14:paraId="5C1271F5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2D38F8" w:rsidRPr="000311EA" w14:paraId="4D096C94" w14:textId="77777777" w:rsidTr="002D38F8">
        <w:tc>
          <w:tcPr>
            <w:tcW w:w="1741" w:type="dxa"/>
          </w:tcPr>
          <w:p w14:paraId="130DE440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LMA5</w:t>
            </w:r>
          </w:p>
        </w:tc>
        <w:tc>
          <w:tcPr>
            <w:tcW w:w="1549" w:type="dxa"/>
          </w:tcPr>
          <w:p w14:paraId="16FA20C0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Lima</w:t>
            </w:r>
          </w:p>
        </w:tc>
        <w:tc>
          <w:tcPr>
            <w:tcW w:w="1119" w:type="dxa"/>
          </w:tcPr>
          <w:p w14:paraId="14C733C1" w14:textId="049D779F" w:rsidR="002D38F8" w:rsidRPr="00C02837" w:rsidRDefault="00CE13D9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Central</w:t>
            </w:r>
          </w:p>
        </w:tc>
        <w:tc>
          <w:tcPr>
            <w:tcW w:w="3241" w:type="dxa"/>
          </w:tcPr>
          <w:p w14:paraId="391929F6" w14:textId="6E288C44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2009-2013, 2015-2018</w:t>
            </w:r>
          </w:p>
        </w:tc>
        <w:tc>
          <w:tcPr>
            <w:tcW w:w="1276" w:type="dxa"/>
          </w:tcPr>
          <w:p w14:paraId="156B9AB6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1417" w:type="dxa"/>
          </w:tcPr>
          <w:p w14:paraId="6921E5D4" w14:textId="4646D26C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418" w:type="dxa"/>
          </w:tcPr>
          <w:p w14:paraId="354B06EF" w14:textId="26035121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134" w:type="dxa"/>
          </w:tcPr>
          <w:p w14:paraId="5C1AF183" w14:textId="4F1A0BFF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053" w:type="dxa"/>
          </w:tcPr>
          <w:p w14:paraId="10B00DAD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2D38F8" w:rsidRPr="000311EA" w14:paraId="6BCCD1F5" w14:textId="77777777" w:rsidTr="002D38F8">
        <w:tc>
          <w:tcPr>
            <w:tcW w:w="1741" w:type="dxa"/>
          </w:tcPr>
          <w:p w14:paraId="7D975596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LMA6</w:t>
            </w:r>
          </w:p>
        </w:tc>
        <w:tc>
          <w:tcPr>
            <w:tcW w:w="1549" w:type="dxa"/>
          </w:tcPr>
          <w:p w14:paraId="31BB43F2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Lima</w:t>
            </w:r>
          </w:p>
        </w:tc>
        <w:tc>
          <w:tcPr>
            <w:tcW w:w="1119" w:type="dxa"/>
          </w:tcPr>
          <w:p w14:paraId="782A567B" w14:textId="0C2A781D" w:rsidR="002D38F8" w:rsidRPr="00C02837" w:rsidRDefault="00CE13D9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Central</w:t>
            </w:r>
          </w:p>
        </w:tc>
        <w:tc>
          <w:tcPr>
            <w:tcW w:w="3241" w:type="dxa"/>
          </w:tcPr>
          <w:p w14:paraId="0B449609" w14:textId="44D6F310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2009-2013, 2015-2018</w:t>
            </w:r>
          </w:p>
        </w:tc>
        <w:tc>
          <w:tcPr>
            <w:tcW w:w="1276" w:type="dxa"/>
          </w:tcPr>
          <w:p w14:paraId="613C99BB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436</w:t>
            </w:r>
          </w:p>
        </w:tc>
        <w:tc>
          <w:tcPr>
            <w:tcW w:w="1417" w:type="dxa"/>
          </w:tcPr>
          <w:p w14:paraId="46AE58C7" w14:textId="684C14EF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296</w:t>
            </w:r>
          </w:p>
        </w:tc>
        <w:tc>
          <w:tcPr>
            <w:tcW w:w="1418" w:type="dxa"/>
          </w:tcPr>
          <w:p w14:paraId="4B80C8D1" w14:textId="49CC0CA2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134" w:type="dxa"/>
          </w:tcPr>
          <w:p w14:paraId="6CE27931" w14:textId="1E0F496E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53" w:type="dxa"/>
          </w:tcPr>
          <w:p w14:paraId="475039F9" w14:textId="77777777" w:rsidR="002D38F8" w:rsidRPr="00C02837" w:rsidRDefault="002D38F8" w:rsidP="002D38F8">
            <w:pPr>
              <w:rPr>
                <w:rFonts w:ascii="Arial" w:hAnsi="Arial" w:cs="Arial"/>
                <w:sz w:val="20"/>
                <w:szCs w:val="20"/>
              </w:rPr>
            </w:pPr>
            <w:r w:rsidRPr="00C02837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</w:tbl>
    <w:p w14:paraId="58FA8C74" w14:textId="77777777" w:rsidR="000311EA" w:rsidRDefault="000311EA" w:rsidP="00141B86">
      <w:pPr>
        <w:rPr>
          <w:rFonts w:ascii="Arial" w:hAnsi="Arial" w:cs="Arial"/>
        </w:rPr>
      </w:pPr>
    </w:p>
    <w:p w14:paraId="50872A11" w14:textId="77777777" w:rsidR="0006651F" w:rsidRDefault="0006651F" w:rsidP="00141B86">
      <w:pPr>
        <w:rPr>
          <w:rFonts w:ascii="Arial" w:hAnsi="Arial" w:cs="Arial"/>
        </w:rPr>
      </w:pPr>
    </w:p>
    <w:p w14:paraId="6F50A781" w14:textId="04CCB1A9" w:rsidR="0006651F" w:rsidRDefault="00C274E8" w:rsidP="00141B86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S2 - Comparison and evaluation of </w:t>
      </w:r>
      <w:r w:rsidR="00E16BD5">
        <w:rPr>
          <w:rFonts w:ascii="Arial" w:hAnsi="Arial" w:cs="Arial"/>
        </w:rPr>
        <w:t>the model</w:t>
      </w:r>
      <w:r w:rsidR="0010034F">
        <w:rPr>
          <w:rFonts w:ascii="Arial" w:hAnsi="Arial" w:cs="Arial"/>
        </w:rPr>
        <w:t>s assuming waning and lifelong immunity</w:t>
      </w:r>
      <w:r w:rsidR="00075AF7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560881" w14:paraId="4364F2A9" w14:textId="77777777" w:rsidTr="00560881">
        <w:tc>
          <w:tcPr>
            <w:tcW w:w="4649" w:type="dxa"/>
          </w:tcPr>
          <w:p w14:paraId="070C4D5A" w14:textId="77777777" w:rsidR="00560881" w:rsidRDefault="00560881" w:rsidP="00141B86">
            <w:pPr>
              <w:rPr>
                <w:rFonts w:ascii="Arial" w:hAnsi="Arial" w:cs="Arial"/>
              </w:rPr>
            </w:pPr>
          </w:p>
        </w:tc>
        <w:tc>
          <w:tcPr>
            <w:tcW w:w="4649" w:type="dxa"/>
          </w:tcPr>
          <w:p w14:paraId="7E00189C" w14:textId="6D4EF01A" w:rsidR="00560881" w:rsidRPr="005D543F" w:rsidRDefault="00E16BD5" w:rsidP="00141B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Waning Immunity</w:t>
            </w:r>
          </w:p>
        </w:tc>
        <w:tc>
          <w:tcPr>
            <w:tcW w:w="4650" w:type="dxa"/>
          </w:tcPr>
          <w:p w14:paraId="64BD0B3C" w14:textId="2F6621E5" w:rsidR="00560881" w:rsidRPr="005D543F" w:rsidRDefault="0010034F" w:rsidP="00141B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ifelong immunity</w:t>
            </w:r>
          </w:p>
        </w:tc>
      </w:tr>
      <w:tr w:rsidR="00560881" w14:paraId="54DDC2C7" w14:textId="77777777" w:rsidTr="00560881">
        <w:tc>
          <w:tcPr>
            <w:tcW w:w="4649" w:type="dxa"/>
          </w:tcPr>
          <w:p w14:paraId="12BE0C86" w14:textId="6B753A5F" w:rsidR="00560881" w:rsidRDefault="00560881" w:rsidP="00141B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ucture</w:t>
            </w:r>
          </w:p>
        </w:tc>
        <w:tc>
          <w:tcPr>
            <w:tcW w:w="4649" w:type="dxa"/>
          </w:tcPr>
          <w:p w14:paraId="1FF31CF7" w14:textId="00574A3B" w:rsidR="00560881" w:rsidRDefault="000F214E" w:rsidP="00141B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IR</w:t>
            </w:r>
          </w:p>
        </w:tc>
        <w:tc>
          <w:tcPr>
            <w:tcW w:w="4650" w:type="dxa"/>
          </w:tcPr>
          <w:p w14:paraId="4CAAF09E" w14:textId="2FC17021" w:rsidR="00560881" w:rsidRDefault="000F214E" w:rsidP="00141B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IR</w:t>
            </w:r>
            <w:r>
              <w:rPr>
                <w:rFonts w:ascii="Arial" w:hAnsi="Arial" w:cs="Arial"/>
                <w:vertAlign w:val="superscript"/>
              </w:rPr>
              <w:t>+</w:t>
            </w:r>
            <w:r>
              <w:rPr>
                <w:rFonts w:ascii="Arial" w:hAnsi="Arial" w:cs="Arial"/>
              </w:rPr>
              <w:t>R</w:t>
            </w:r>
            <w:r w:rsidRPr="000F214E">
              <w:rPr>
                <w:rFonts w:ascii="Arial" w:hAnsi="Arial" w:cs="Arial"/>
                <w:vertAlign w:val="superscript"/>
              </w:rPr>
              <w:t>-</w:t>
            </w:r>
          </w:p>
        </w:tc>
      </w:tr>
      <w:tr w:rsidR="00560881" w14:paraId="58F20153" w14:textId="77777777" w:rsidTr="00560881">
        <w:tc>
          <w:tcPr>
            <w:tcW w:w="4649" w:type="dxa"/>
          </w:tcPr>
          <w:p w14:paraId="5A861CEA" w14:textId="5C73B441" w:rsidR="00560881" w:rsidRDefault="00051FFE" w:rsidP="00141B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C</w:t>
            </w:r>
          </w:p>
        </w:tc>
        <w:tc>
          <w:tcPr>
            <w:tcW w:w="4649" w:type="dxa"/>
          </w:tcPr>
          <w:p w14:paraId="661027EE" w14:textId="3EF9F1B8" w:rsidR="00560881" w:rsidRDefault="008F4585" w:rsidP="00141B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6.90</w:t>
            </w:r>
          </w:p>
        </w:tc>
        <w:tc>
          <w:tcPr>
            <w:tcW w:w="4650" w:type="dxa"/>
          </w:tcPr>
          <w:p w14:paraId="14D8B705" w14:textId="44A4C3B4" w:rsidR="00560881" w:rsidRDefault="00E02C09" w:rsidP="00141B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3.22</w:t>
            </w:r>
          </w:p>
        </w:tc>
      </w:tr>
      <w:tr w:rsidR="00560881" w14:paraId="1F2DB6CE" w14:textId="77777777" w:rsidTr="00560881">
        <w:tc>
          <w:tcPr>
            <w:tcW w:w="4649" w:type="dxa"/>
          </w:tcPr>
          <w:p w14:paraId="5729A411" w14:textId="37206373" w:rsidR="00560881" w:rsidRDefault="00EB523F" w:rsidP="00141B8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</w:t>
            </w:r>
            <w:r w:rsidR="00CE1D2B">
              <w:rPr>
                <w:rFonts w:ascii="Arial" w:hAnsi="Arial" w:cs="Arial"/>
              </w:rPr>
              <w:t>ooic</w:t>
            </w:r>
            <w:proofErr w:type="spellEnd"/>
            <w:r w:rsidR="00282724">
              <w:rPr>
                <w:rFonts w:ascii="Arial" w:hAnsi="Arial" w:cs="Arial"/>
              </w:rPr>
              <w:t xml:space="preserve"> estimate</w:t>
            </w:r>
          </w:p>
        </w:tc>
        <w:tc>
          <w:tcPr>
            <w:tcW w:w="4649" w:type="dxa"/>
          </w:tcPr>
          <w:p w14:paraId="738814FC" w14:textId="4A77E5E8" w:rsidR="00560881" w:rsidRDefault="00DA455D" w:rsidP="00141B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7.30</w:t>
            </w:r>
          </w:p>
        </w:tc>
        <w:tc>
          <w:tcPr>
            <w:tcW w:w="4650" w:type="dxa"/>
          </w:tcPr>
          <w:p w14:paraId="469A0E91" w14:textId="3E82172C" w:rsidR="00560881" w:rsidRDefault="00DA455D" w:rsidP="00141B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13.40</w:t>
            </w:r>
          </w:p>
        </w:tc>
      </w:tr>
      <w:tr w:rsidR="00560881" w14:paraId="25C198FB" w14:textId="77777777" w:rsidTr="00560881">
        <w:tc>
          <w:tcPr>
            <w:tcW w:w="4649" w:type="dxa"/>
          </w:tcPr>
          <w:p w14:paraId="37CAC66B" w14:textId="75A3766F" w:rsidR="00560881" w:rsidRDefault="00282724" w:rsidP="00141B8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ooic</w:t>
            </w:r>
            <w:proofErr w:type="spellEnd"/>
            <w:r>
              <w:rPr>
                <w:rFonts w:ascii="Arial" w:hAnsi="Arial" w:cs="Arial"/>
              </w:rPr>
              <w:t xml:space="preserve"> se</w:t>
            </w:r>
          </w:p>
        </w:tc>
        <w:tc>
          <w:tcPr>
            <w:tcW w:w="4649" w:type="dxa"/>
          </w:tcPr>
          <w:p w14:paraId="792AB894" w14:textId="7C8C08BD" w:rsidR="00560881" w:rsidRDefault="00E96315" w:rsidP="00141B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.60</w:t>
            </w:r>
          </w:p>
        </w:tc>
        <w:tc>
          <w:tcPr>
            <w:tcW w:w="4650" w:type="dxa"/>
          </w:tcPr>
          <w:p w14:paraId="76F8116E" w14:textId="30F138AC" w:rsidR="00560881" w:rsidRDefault="00E96315" w:rsidP="00141B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1.40</w:t>
            </w:r>
          </w:p>
        </w:tc>
      </w:tr>
      <w:tr w:rsidR="00282724" w14:paraId="35E4B9C0" w14:textId="77777777" w:rsidTr="00560881">
        <w:tc>
          <w:tcPr>
            <w:tcW w:w="4649" w:type="dxa"/>
          </w:tcPr>
          <w:p w14:paraId="36658B2D" w14:textId="27500726" w:rsidR="00282724" w:rsidRDefault="00282724" w:rsidP="0028272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lpd</w:t>
            </w:r>
            <w:proofErr w:type="spellEnd"/>
            <w:r>
              <w:rPr>
                <w:rFonts w:ascii="Arial" w:hAnsi="Arial" w:cs="Arial"/>
              </w:rPr>
              <w:t>-loo estimate</w:t>
            </w:r>
          </w:p>
        </w:tc>
        <w:tc>
          <w:tcPr>
            <w:tcW w:w="4649" w:type="dxa"/>
          </w:tcPr>
          <w:p w14:paraId="709920B3" w14:textId="442EF2AE" w:rsidR="00282724" w:rsidRDefault="00282724" w:rsidP="002827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33.70</w:t>
            </w:r>
          </w:p>
        </w:tc>
        <w:tc>
          <w:tcPr>
            <w:tcW w:w="4650" w:type="dxa"/>
          </w:tcPr>
          <w:p w14:paraId="3D886DAF" w14:textId="5820C7B0" w:rsidR="00282724" w:rsidRDefault="00282724" w:rsidP="002827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06.70</w:t>
            </w:r>
          </w:p>
        </w:tc>
      </w:tr>
      <w:tr w:rsidR="00282724" w14:paraId="7455E88F" w14:textId="77777777" w:rsidTr="00560881">
        <w:tc>
          <w:tcPr>
            <w:tcW w:w="4649" w:type="dxa"/>
          </w:tcPr>
          <w:p w14:paraId="0F169DF1" w14:textId="2104A6DF" w:rsidR="00282724" w:rsidRDefault="00282724" w:rsidP="0028272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lpd</w:t>
            </w:r>
            <w:proofErr w:type="spellEnd"/>
            <w:r>
              <w:rPr>
                <w:rFonts w:ascii="Arial" w:hAnsi="Arial" w:cs="Arial"/>
              </w:rPr>
              <w:t>-loo se</w:t>
            </w:r>
          </w:p>
        </w:tc>
        <w:tc>
          <w:tcPr>
            <w:tcW w:w="4649" w:type="dxa"/>
          </w:tcPr>
          <w:p w14:paraId="71B5E856" w14:textId="4FC1F8BD" w:rsidR="00282724" w:rsidRDefault="00282724" w:rsidP="002827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80</w:t>
            </w:r>
          </w:p>
        </w:tc>
        <w:tc>
          <w:tcPr>
            <w:tcW w:w="4650" w:type="dxa"/>
          </w:tcPr>
          <w:p w14:paraId="6A9F1783" w14:textId="4BC5BFAE" w:rsidR="00282724" w:rsidRDefault="00282724" w:rsidP="002827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70</w:t>
            </w:r>
          </w:p>
        </w:tc>
      </w:tr>
      <w:tr w:rsidR="00282724" w14:paraId="449571C4" w14:textId="77777777" w:rsidTr="00560881">
        <w:tc>
          <w:tcPr>
            <w:tcW w:w="4649" w:type="dxa"/>
          </w:tcPr>
          <w:p w14:paraId="406A1522" w14:textId="6BB3B939" w:rsidR="00282724" w:rsidRDefault="00282724" w:rsidP="002827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x </w:t>
            </w:r>
            <w:proofErr w:type="spellStart"/>
            <w:r>
              <w:rPr>
                <w:rFonts w:ascii="Arial" w:hAnsi="Arial" w:cs="Arial"/>
              </w:rPr>
              <w:t>Rhat</w:t>
            </w:r>
            <w:proofErr w:type="spellEnd"/>
          </w:p>
        </w:tc>
        <w:tc>
          <w:tcPr>
            <w:tcW w:w="4649" w:type="dxa"/>
          </w:tcPr>
          <w:p w14:paraId="40B98D6C" w14:textId="5BD15E52" w:rsidR="00282724" w:rsidRDefault="00282724" w:rsidP="002827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</w:t>
            </w:r>
          </w:p>
        </w:tc>
        <w:tc>
          <w:tcPr>
            <w:tcW w:w="4650" w:type="dxa"/>
          </w:tcPr>
          <w:p w14:paraId="29733A6F" w14:textId="14A87072" w:rsidR="00282724" w:rsidRDefault="00282724" w:rsidP="002827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6</w:t>
            </w:r>
          </w:p>
        </w:tc>
      </w:tr>
    </w:tbl>
    <w:p w14:paraId="2396B169" w14:textId="77777777" w:rsidR="00C274E8" w:rsidRDefault="00C274E8" w:rsidP="00141B86">
      <w:pPr>
        <w:rPr>
          <w:rFonts w:ascii="Arial" w:hAnsi="Arial" w:cs="Arial"/>
        </w:rPr>
      </w:pPr>
    </w:p>
    <w:p w14:paraId="1D6B5108" w14:textId="089BF44C" w:rsidR="00EB1162" w:rsidRPr="00BF557C" w:rsidRDefault="00EB1162" w:rsidP="00141B86">
      <w:pPr>
        <w:rPr>
          <w:rFonts w:ascii="Arial" w:hAnsi="Arial" w:cs="Arial"/>
        </w:rPr>
      </w:pPr>
    </w:p>
    <w:sectPr w:rsidR="00EB1162" w:rsidRPr="00BF557C" w:rsidSect="002F04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D46E28" w14:textId="77777777" w:rsidR="0019270D" w:rsidRDefault="0019270D" w:rsidP="00A34D44">
      <w:pPr>
        <w:spacing w:after="0" w:line="240" w:lineRule="auto"/>
      </w:pPr>
      <w:r>
        <w:separator/>
      </w:r>
    </w:p>
  </w:endnote>
  <w:endnote w:type="continuationSeparator" w:id="0">
    <w:p w14:paraId="08B8A505" w14:textId="77777777" w:rsidR="0019270D" w:rsidRDefault="0019270D" w:rsidP="00A34D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</w:rPr>
      <w:id w:val="1166363598"/>
      <w:docPartObj>
        <w:docPartGallery w:val="Page Numbers (Bottom of Page)"/>
        <w:docPartUnique/>
      </w:docPartObj>
    </w:sdtPr>
    <w:sdtContent>
      <w:p w14:paraId="79CB0CE4" w14:textId="1F8A96AA" w:rsidR="008F1E58" w:rsidRPr="008F1E58" w:rsidRDefault="008F1E58">
        <w:pPr>
          <w:pStyle w:val="Footer"/>
          <w:jc w:val="center"/>
          <w:rPr>
            <w:rFonts w:ascii="Arial" w:hAnsi="Arial" w:cs="Arial"/>
          </w:rPr>
        </w:pPr>
        <w:r w:rsidRPr="008F1E58">
          <w:rPr>
            <w:rFonts w:ascii="Arial" w:hAnsi="Arial" w:cs="Arial"/>
          </w:rPr>
          <w:fldChar w:fldCharType="begin"/>
        </w:r>
        <w:r w:rsidRPr="008F1E58">
          <w:rPr>
            <w:rFonts w:ascii="Arial" w:hAnsi="Arial" w:cs="Arial"/>
          </w:rPr>
          <w:instrText>PAGE   \* MERGEFORMAT</w:instrText>
        </w:r>
        <w:r w:rsidRPr="008F1E58">
          <w:rPr>
            <w:rFonts w:ascii="Arial" w:hAnsi="Arial" w:cs="Arial"/>
          </w:rPr>
          <w:fldChar w:fldCharType="separate"/>
        </w:r>
        <w:r w:rsidRPr="008F1E58">
          <w:rPr>
            <w:rFonts w:ascii="Arial" w:hAnsi="Arial" w:cs="Arial"/>
          </w:rPr>
          <w:t>2</w:t>
        </w:r>
        <w:r w:rsidRPr="008F1E58">
          <w:rPr>
            <w:rFonts w:ascii="Arial" w:hAnsi="Arial" w:cs="Arial"/>
          </w:rPr>
          <w:fldChar w:fldCharType="end"/>
        </w:r>
      </w:p>
    </w:sdtContent>
  </w:sdt>
  <w:p w14:paraId="3DD1D697" w14:textId="77777777" w:rsidR="008F1E58" w:rsidRPr="008F1E58" w:rsidRDefault="008F1E58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B0CCF2" w14:textId="77777777" w:rsidR="0019270D" w:rsidRDefault="0019270D" w:rsidP="00A34D44">
      <w:pPr>
        <w:spacing w:after="0" w:line="240" w:lineRule="auto"/>
      </w:pPr>
      <w:r>
        <w:separator/>
      </w:r>
    </w:p>
  </w:footnote>
  <w:footnote w:type="continuationSeparator" w:id="0">
    <w:p w14:paraId="14EEADEE" w14:textId="77777777" w:rsidR="0019270D" w:rsidRDefault="0019270D" w:rsidP="00A34D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869A7"/>
    <w:multiLevelType w:val="hybridMultilevel"/>
    <w:tmpl w:val="10280F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07192F"/>
    <w:multiLevelType w:val="hybridMultilevel"/>
    <w:tmpl w:val="CCBAA1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1A48F9"/>
    <w:multiLevelType w:val="hybridMultilevel"/>
    <w:tmpl w:val="662031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BA4989"/>
    <w:multiLevelType w:val="hybridMultilevel"/>
    <w:tmpl w:val="99ACC298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 w15:restartNumberingAfterBreak="0">
    <w:nsid w:val="64625C2E"/>
    <w:multiLevelType w:val="hybridMultilevel"/>
    <w:tmpl w:val="579451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E63068"/>
    <w:multiLevelType w:val="hybridMultilevel"/>
    <w:tmpl w:val="A99065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F67C96"/>
    <w:multiLevelType w:val="hybridMultilevel"/>
    <w:tmpl w:val="D9C628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8B4565"/>
    <w:multiLevelType w:val="hybridMultilevel"/>
    <w:tmpl w:val="0E3EB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0754377">
    <w:abstractNumId w:val="0"/>
  </w:num>
  <w:num w:numId="2" w16cid:durableId="892814763">
    <w:abstractNumId w:val="7"/>
  </w:num>
  <w:num w:numId="3" w16cid:durableId="37558105">
    <w:abstractNumId w:val="4"/>
  </w:num>
  <w:num w:numId="4" w16cid:durableId="625703390">
    <w:abstractNumId w:val="2"/>
  </w:num>
  <w:num w:numId="5" w16cid:durableId="1137409528">
    <w:abstractNumId w:val="5"/>
  </w:num>
  <w:num w:numId="6" w16cid:durableId="1239706612">
    <w:abstractNumId w:val="3"/>
  </w:num>
  <w:num w:numId="7" w16cid:durableId="1421022840">
    <w:abstractNumId w:val="6"/>
  </w:num>
  <w:num w:numId="8" w16cid:durableId="20706832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9AB"/>
    <w:rsid w:val="000004CE"/>
    <w:rsid w:val="00000F27"/>
    <w:rsid w:val="000029A0"/>
    <w:rsid w:val="0000368D"/>
    <w:rsid w:val="00003984"/>
    <w:rsid w:val="00003E6F"/>
    <w:rsid w:val="00004273"/>
    <w:rsid w:val="00004304"/>
    <w:rsid w:val="00004BAD"/>
    <w:rsid w:val="00005420"/>
    <w:rsid w:val="0000564C"/>
    <w:rsid w:val="000058AA"/>
    <w:rsid w:val="00005B1C"/>
    <w:rsid w:val="00005CFE"/>
    <w:rsid w:val="000073E1"/>
    <w:rsid w:val="000077F3"/>
    <w:rsid w:val="0000789F"/>
    <w:rsid w:val="00007AA7"/>
    <w:rsid w:val="00007B6E"/>
    <w:rsid w:val="000105A4"/>
    <w:rsid w:val="00011DD4"/>
    <w:rsid w:val="0001240A"/>
    <w:rsid w:val="0001267E"/>
    <w:rsid w:val="00012BD5"/>
    <w:rsid w:val="00012CD1"/>
    <w:rsid w:val="00012E42"/>
    <w:rsid w:val="000132B4"/>
    <w:rsid w:val="00013371"/>
    <w:rsid w:val="00013A07"/>
    <w:rsid w:val="00013A31"/>
    <w:rsid w:val="00013F2B"/>
    <w:rsid w:val="000151D9"/>
    <w:rsid w:val="00015DA5"/>
    <w:rsid w:val="00015FD9"/>
    <w:rsid w:val="00016CCC"/>
    <w:rsid w:val="00016F41"/>
    <w:rsid w:val="0001787D"/>
    <w:rsid w:val="00017A35"/>
    <w:rsid w:val="00020645"/>
    <w:rsid w:val="00020A16"/>
    <w:rsid w:val="00020D7E"/>
    <w:rsid w:val="00020F54"/>
    <w:rsid w:val="000217A5"/>
    <w:rsid w:val="000223FC"/>
    <w:rsid w:val="00022955"/>
    <w:rsid w:val="00022CC3"/>
    <w:rsid w:val="000245B5"/>
    <w:rsid w:val="000246FE"/>
    <w:rsid w:val="0002489E"/>
    <w:rsid w:val="000271D2"/>
    <w:rsid w:val="0002749B"/>
    <w:rsid w:val="000279D1"/>
    <w:rsid w:val="0003021E"/>
    <w:rsid w:val="000311EA"/>
    <w:rsid w:val="000318F9"/>
    <w:rsid w:val="0003218E"/>
    <w:rsid w:val="000322CA"/>
    <w:rsid w:val="0003295F"/>
    <w:rsid w:val="00032B0D"/>
    <w:rsid w:val="00032D34"/>
    <w:rsid w:val="00032ED4"/>
    <w:rsid w:val="00033099"/>
    <w:rsid w:val="00033456"/>
    <w:rsid w:val="00033679"/>
    <w:rsid w:val="00033C58"/>
    <w:rsid w:val="00034D96"/>
    <w:rsid w:val="00035036"/>
    <w:rsid w:val="00035671"/>
    <w:rsid w:val="00036DB5"/>
    <w:rsid w:val="00036DD2"/>
    <w:rsid w:val="00037123"/>
    <w:rsid w:val="0003771A"/>
    <w:rsid w:val="00040626"/>
    <w:rsid w:val="00040A3D"/>
    <w:rsid w:val="00040C30"/>
    <w:rsid w:val="00040F68"/>
    <w:rsid w:val="00041FC7"/>
    <w:rsid w:val="0004242A"/>
    <w:rsid w:val="00042492"/>
    <w:rsid w:val="00042773"/>
    <w:rsid w:val="000427A1"/>
    <w:rsid w:val="000428D7"/>
    <w:rsid w:val="00042F0C"/>
    <w:rsid w:val="00043AF4"/>
    <w:rsid w:val="00043C5C"/>
    <w:rsid w:val="00043E34"/>
    <w:rsid w:val="00043F79"/>
    <w:rsid w:val="00044925"/>
    <w:rsid w:val="00044DDE"/>
    <w:rsid w:val="00045089"/>
    <w:rsid w:val="00045290"/>
    <w:rsid w:val="00045719"/>
    <w:rsid w:val="000466E6"/>
    <w:rsid w:val="00047C82"/>
    <w:rsid w:val="00047ECB"/>
    <w:rsid w:val="000518DB"/>
    <w:rsid w:val="000518EC"/>
    <w:rsid w:val="00051FFE"/>
    <w:rsid w:val="00053530"/>
    <w:rsid w:val="000539AE"/>
    <w:rsid w:val="000552BA"/>
    <w:rsid w:val="000553FF"/>
    <w:rsid w:val="00056D5A"/>
    <w:rsid w:val="00056E3B"/>
    <w:rsid w:val="00057086"/>
    <w:rsid w:val="000576E8"/>
    <w:rsid w:val="000603AC"/>
    <w:rsid w:val="00061B65"/>
    <w:rsid w:val="00061C86"/>
    <w:rsid w:val="00062295"/>
    <w:rsid w:val="00063B46"/>
    <w:rsid w:val="0006402F"/>
    <w:rsid w:val="00064CB8"/>
    <w:rsid w:val="00065524"/>
    <w:rsid w:val="0006564A"/>
    <w:rsid w:val="0006567A"/>
    <w:rsid w:val="00065AF9"/>
    <w:rsid w:val="0006651F"/>
    <w:rsid w:val="00066607"/>
    <w:rsid w:val="00066833"/>
    <w:rsid w:val="00067F5F"/>
    <w:rsid w:val="00070123"/>
    <w:rsid w:val="000703B5"/>
    <w:rsid w:val="00070810"/>
    <w:rsid w:val="00070CE5"/>
    <w:rsid w:val="00070ED9"/>
    <w:rsid w:val="00070FDB"/>
    <w:rsid w:val="00071061"/>
    <w:rsid w:val="000713C2"/>
    <w:rsid w:val="00071826"/>
    <w:rsid w:val="00072362"/>
    <w:rsid w:val="0007392A"/>
    <w:rsid w:val="00073D68"/>
    <w:rsid w:val="00073FE6"/>
    <w:rsid w:val="00074573"/>
    <w:rsid w:val="00075AF7"/>
    <w:rsid w:val="0007608A"/>
    <w:rsid w:val="000768E8"/>
    <w:rsid w:val="00076C87"/>
    <w:rsid w:val="00077170"/>
    <w:rsid w:val="000779E8"/>
    <w:rsid w:val="0008017D"/>
    <w:rsid w:val="00080676"/>
    <w:rsid w:val="00080E59"/>
    <w:rsid w:val="00082129"/>
    <w:rsid w:val="0008218B"/>
    <w:rsid w:val="00082420"/>
    <w:rsid w:val="000835FF"/>
    <w:rsid w:val="000836FF"/>
    <w:rsid w:val="00083B28"/>
    <w:rsid w:val="00083BEF"/>
    <w:rsid w:val="000849D6"/>
    <w:rsid w:val="000851E2"/>
    <w:rsid w:val="000871B1"/>
    <w:rsid w:val="000874A8"/>
    <w:rsid w:val="000878A3"/>
    <w:rsid w:val="00087DD1"/>
    <w:rsid w:val="00090959"/>
    <w:rsid w:val="00091514"/>
    <w:rsid w:val="0009203A"/>
    <w:rsid w:val="00092225"/>
    <w:rsid w:val="00092746"/>
    <w:rsid w:val="00092993"/>
    <w:rsid w:val="00092F98"/>
    <w:rsid w:val="000930B4"/>
    <w:rsid w:val="00093466"/>
    <w:rsid w:val="00093EE1"/>
    <w:rsid w:val="000941B6"/>
    <w:rsid w:val="000944E2"/>
    <w:rsid w:val="00094D08"/>
    <w:rsid w:val="00094E9A"/>
    <w:rsid w:val="00094EC0"/>
    <w:rsid w:val="00095898"/>
    <w:rsid w:val="00095AF4"/>
    <w:rsid w:val="00096617"/>
    <w:rsid w:val="0009755D"/>
    <w:rsid w:val="00097801"/>
    <w:rsid w:val="00097901"/>
    <w:rsid w:val="000A08B5"/>
    <w:rsid w:val="000A1423"/>
    <w:rsid w:val="000A18CC"/>
    <w:rsid w:val="000A1D3B"/>
    <w:rsid w:val="000A2687"/>
    <w:rsid w:val="000A29F7"/>
    <w:rsid w:val="000A2BE0"/>
    <w:rsid w:val="000A42B4"/>
    <w:rsid w:val="000A42F0"/>
    <w:rsid w:val="000A4D32"/>
    <w:rsid w:val="000A5618"/>
    <w:rsid w:val="000A5636"/>
    <w:rsid w:val="000A5E27"/>
    <w:rsid w:val="000A7B26"/>
    <w:rsid w:val="000B0603"/>
    <w:rsid w:val="000B0FB8"/>
    <w:rsid w:val="000B11EA"/>
    <w:rsid w:val="000B22B0"/>
    <w:rsid w:val="000B2660"/>
    <w:rsid w:val="000B34AD"/>
    <w:rsid w:val="000B37BE"/>
    <w:rsid w:val="000B49D5"/>
    <w:rsid w:val="000B4C66"/>
    <w:rsid w:val="000B502D"/>
    <w:rsid w:val="000B52E7"/>
    <w:rsid w:val="000B5A87"/>
    <w:rsid w:val="000B62F3"/>
    <w:rsid w:val="000C16BB"/>
    <w:rsid w:val="000C1D73"/>
    <w:rsid w:val="000C1EEB"/>
    <w:rsid w:val="000C3922"/>
    <w:rsid w:val="000C3942"/>
    <w:rsid w:val="000C3B14"/>
    <w:rsid w:val="000C3C29"/>
    <w:rsid w:val="000C3D94"/>
    <w:rsid w:val="000C43C3"/>
    <w:rsid w:val="000C498E"/>
    <w:rsid w:val="000C5BD8"/>
    <w:rsid w:val="000C5C1B"/>
    <w:rsid w:val="000C70AE"/>
    <w:rsid w:val="000C7575"/>
    <w:rsid w:val="000C770F"/>
    <w:rsid w:val="000C77A6"/>
    <w:rsid w:val="000C7993"/>
    <w:rsid w:val="000D0B2B"/>
    <w:rsid w:val="000D184D"/>
    <w:rsid w:val="000D2026"/>
    <w:rsid w:val="000D23D2"/>
    <w:rsid w:val="000D3491"/>
    <w:rsid w:val="000D47FC"/>
    <w:rsid w:val="000D4987"/>
    <w:rsid w:val="000D7DF6"/>
    <w:rsid w:val="000D7E7E"/>
    <w:rsid w:val="000E063C"/>
    <w:rsid w:val="000E0C7D"/>
    <w:rsid w:val="000E193F"/>
    <w:rsid w:val="000E1977"/>
    <w:rsid w:val="000E1C20"/>
    <w:rsid w:val="000E3624"/>
    <w:rsid w:val="000E4B05"/>
    <w:rsid w:val="000E50F7"/>
    <w:rsid w:val="000E6B6F"/>
    <w:rsid w:val="000E6D1A"/>
    <w:rsid w:val="000E6F27"/>
    <w:rsid w:val="000E71AA"/>
    <w:rsid w:val="000E7780"/>
    <w:rsid w:val="000E7BBA"/>
    <w:rsid w:val="000F01A0"/>
    <w:rsid w:val="000F0E78"/>
    <w:rsid w:val="000F214E"/>
    <w:rsid w:val="000F35CE"/>
    <w:rsid w:val="000F4112"/>
    <w:rsid w:val="000F4DEA"/>
    <w:rsid w:val="000F58EE"/>
    <w:rsid w:val="000F5A64"/>
    <w:rsid w:val="000F5ABC"/>
    <w:rsid w:val="000F5E46"/>
    <w:rsid w:val="000F69B5"/>
    <w:rsid w:val="000F7200"/>
    <w:rsid w:val="0010034F"/>
    <w:rsid w:val="00100717"/>
    <w:rsid w:val="0010115C"/>
    <w:rsid w:val="00102475"/>
    <w:rsid w:val="0010354D"/>
    <w:rsid w:val="0010374B"/>
    <w:rsid w:val="00103DAC"/>
    <w:rsid w:val="00103F95"/>
    <w:rsid w:val="00104132"/>
    <w:rsid w:val="00105374"/>
    <w:rsid w:val="001071B5"/>
    <w:rsid w:val="001073E1"/>
    <w:rsid w:val="00107420"/>
    <w:rsid w:val="00107A85"/>
    <w:rsid w:val="00110032"/>
    <w:rsid w:val="00110379"/>
    <w:rsid w:val="00110897"/>
    <w:rsid w:val="001108A5"/>
    <w:rsid w:val="001111AF"/>
    <w:rsid w:val="001127D0"/>
    <w:rsid w:val="001133A8"/>
    <w:rsid w:val="001133AE"/>
    <w:rsid w:val="00113ACE"/>
    <w:rsid w:val="0011458A"/>
    <w:rsid w:val="00115058"/>
    <w:rsid w:val="001150E1"/>
    <w:rsid w:val="00115722"/>
    <w:rsid w:val="001160DA"/>
    <w:rsid w:val="00116F92"/>
    <w:rsid w:val="0011787D"/>
    <w:rsid w:val="001200B4"/>
    <w:rsid w:val="001201ED"/>
    <w:rsid w:val="00120B88"/>
    <w:rsid w:val="00120CC0"/>
    <w:rsid w:val="00122AAE"/>
    <w:rsid w:val="00123C73"/>
    <w:rsid w:val="00123F43"/>
    <w:rsid w:val="00124485"/>
    <w:rsid w:val="00124F4B"/>
    <w:rsid w:val="00125155"/>
    <w:rsid w:val="00125302"/>
    <w:rsid w:val="00125717"/>
    <w:rsid w:val="001274DB"/>
    <w:rsid w:val="00127FF7"/>
    <w:rsid w:val="00130D42"/>
    <w:rsid w:val="00132514"/>
    <w:rsid w:val="00132765"/>
    <w:rsid w:val="00132CAB"/>
    <w:rsid w:val="00132F96"/>
    <w:rsid w:val="001332B4"/>
    <w:rsid w:val="001339F4"/>
    <w:rsid w:val="0013420E"/>
    <w:rsid w:val="0013627E"/>
    <w:rsid w:val="00136937"/>
    <w:rsid w:val="00140057"/>
    <w:rsid w:val="00140A95"/>
    <w:rsid w:val="001414D9"/>
    <w:rsid w:val="00141952"/>
    <w:rsid w:val="00141B86"/>
    <w:rsid w:val="00142A02"/>
    <w:rsid w:val="00144747"/>
    <w:rsid w:val="001449D3"/>
    <w:rsid w:val="00144BBB"/>
    <w:rsid w:val="0014638A"/>
    <w:rsid w:val="0014648F"/>
    <w:rsid w:val="00146C8E"/>
    <w:rsid w:val="001477CC"/>
    <w:rsid w:val="00147D4C"/>
    <w:rsid w:val="001508AC"/>
    <w:rsid w:val="001512F9"/>
    <w:rsid w:val="0015166F"/>
    <w:rsid w:val="00151981"/>
    <w:rsid w:val="00151D8A"/>
    <w:rsid w:val="00151F64"/>
    <w:rsid w:val="001520CC"/>
    <w:rsid w:val="001524C5"/>
    <w:rsid w:val="00152655"/>
    <w:rsid w:val="00153884"/>
    <w:rsid w:val="001539D0"/>
    <w:rsid w:val="00153A57"/>
    <w:rsid w:val="00154AD2"/>
    <w:rsid w:val="00154DFA"/>
    <w:rsid w:val="00156F83"/>
    <w:rsid w:val="0015779C"/>
    <w:rsid w:val="00157B00"/>
    <w:rsid w:val="0016005F"/>
    <w:rsid w:val="0016026A"/>
    <w:rsid w:val="0016075D"/>
    <w:rsid w:val="00160961"/>
    <w:rsid w:val="00160B67"/>
    <w:rsid w:val="00160D5C"/>
    <w:rsid w:val="00160DC8"/>
    <w:rsid w:val="001619B6"/>
    <w:rsid w:val="001623B1"/>
    <w:rsid w:val="00162FA3"/>
    <w:rsid w:val="00164086"/>
    <w:rsid w:val="0016477A"/>
    <w:rsid w:val="00165160"/>
    <w:rsid w:val="00165187"/>
    <w:rsid w:val="001662A8"/>
    <w:rsid w:val="001663B8"/>
    <w:rsid w:val="001663F4"/>
    <w:rsid w:val="00166439"/>
    <w:rsid w:val="0016679A"/>
    <w:rsid w:val="0016724A"/>
    <w:rsid w:val="001703F5"/>
    <w:rsid w:val="00170638"/>
    <w:rsid w:val="0017110A"/>
    <w:rsid w:val="001716C6"/>
    <w:rsid w:val="001720A9"/>
    <w:rsid w:val="001729E3"/>
    <w:rsid w:val="00172A1A"/>
    <w:rsid w:val="001744E0"/>
    <w:rsid w:val="0017480C"/>
    <w:rsid w:val="00174FF1"/>
    <w:rsid w:val="00176626"/>
    <w:rsid w:val="00176DC3"/>
    <w:rsid w:val="00176F45"/>
    <w:rsid w:val="00180C52"/>
    <w:rsid w:val="001813E1"/>
    <w:rsid w:val="00181AB6"/>
    <w:rsid w:val="00182647"/>
    <w:rsid w:val="001827FB"/>
    <w:rsid w:val="00182D40"/>
    <w:rsid w:val="00183008"/>
    <w:rsid w:val="001848A1"/>
    <w:rsid w:val="00184EBA"/>
    <w:rsid w:val="00185075"/>
    <w:rsid w:val="00185483"/>
    <w:rsid w:val="001866EC"/>
    <w:rsid w:val="00187E61"/>
    <w:rsid w:val="00190424"/>
    <w:rsid w:val="00190E82"/>
    <w:rsid w:val="00190F1C"/>
    <w:rsid w:val="0019270D"/>
    <w:rsid w:val="00193DD4"/>
    <w:rsid w:val="001948BD"/>
    <w:rsid w:val="001949E4"/>
    <w:rsid w:val="001954F7"/>
    <w:rsid w:val="00196059"/>
    <w:rsid w:val="00196507"/>
    <w:rsid w:val="00196D59"/>
    <w:rsid w:val="00196F90"/>
    <w:rsid w:val="001970FB"/>
    <w:rsid w:val="00197C16"/>
    <w:rsid w:val="001A13E4"/>
    <w:rsid w:val="001A2980"/>
    <w:rsid w:val="001A2F7F"/>
    <w:rsid w:val="001A3D22"/>
    <w:rsid w:val="001A3DCF"/>
    <w:rsid w:val="001A498B"/>
    <w:rsid w:val="001A6028"/>
    <w:rsid w:val="001A6E69"/>
    <w:rsid w:val="001A73DE"/>
    <w:rsid w:val="001A7CF8"/>
    <w:rsid w:val="001A7D79"/>
    <w:rsid w:val="001B0B17"/>
    <w:rsid w:val="001B0D73"/>
    <w:rsid w:val="001B2652"/>
    <w:rsid w:val="001B296B"/>
    <w:rsid w:val="001B2B87"/>
    <w:rsid w:val="001B40FE"/>
    <w:rsid w:val="001B493D"/>
    <w:rsid w:val="001B4C1E"/>
    <w:rsid w:val="001B592E"/>
    <w:rsid w:val="001B5E6B"/>
    <w:rsid w:val="001B6659"/>
    <w:rsid w:val="001B68C6"/>
    <w:rsid w:val="001B6BE0"/>
    <w:rsid w:val="001C0B60"/>
    <w:rsid w:val="001C0E44"/>
    <w:rsid w:val="001C0EB6"/>
    <w:rsid w:val="001C299B"/>
    <w:rsid w:val="001C2B10"/>
    <w:rsid w:val="001C36D6"/>
    <w:rsid w:val="001C36EF"/>
    <w:rsid w:val="001C3800"/>
    <w:rsid w:val="001C40E6"/>
    <w:rsid w:val="001C49D5"/>
    <w:rsid w:val="001C4D6F"/>
    <w:rsid w:val="001C550D"/>
    <w:rsid w:val="001C5DA2"/>
    <w:rsid w:val="001C7802"/>
    <w:rsid w:val="001C7BD8"/>
    <w:rsid w:val="001D2679"/>
    <w:rsid w:val="001D2740"/>
    <w:rsid w:val="001D2B0E"/>
    <w:rsid w:val="001D2CB5"/>
    <w:rsid w:val="001D2E3D"/>
    <w:rsid w:val="001D333E"/>
    <w:rsid w:val="001D346F"/>
    <w:rsid w:val="001D3A36"/>
    <w:rsid w:val="001D4F18"/>
    <w:rsid w:val="001D6818"/>
    <w:rsid w:val="001D6B31"/>
    <w:rsid w:val="001D6B71"/>
    <w:rsid w:val="001D6DAA"/>
    <w:rsid w:val="001D6F28"/>
    <w:rsid w:val="001D7F93"/>
    <w:rsid w:val="001E05CC"/>
    <w:rsid w:val="001E0EC1"/>
    <w:rsid w:val="001E155E"/>
    <w:rsid w:val="001E1AD2"/>
    <w:rsid w:val="001E3083"/>
    <w:rsid w:val="001E338C"/>
    <w:rsid w:val="001E33E6"/>
    <w:rsid w:val="001E3AD0"/>
    <w:rsid w:val="001E400F"/>
    <w:rsid w:val="001E41FF"/>
    <w:rsid w:val="001E423F"/>
    <w:rsid w:val="001E4325"/>
    <w:rsid w:val="001E45EC"/>
    <w:rsid w:val="001E45F9"/>
    <w:rsid w:val="001E4BA4"/>
    <w:rsid w:val="001E55E6"/>
    <w:rsid w:val="001E63AB"/>
    <w:rsid w:val="001E66D2"/>
    <w:rsid w:val="001F0D98"/>
    <w:rsid w:val="001F2115"/>
    <w:rsid w:val="001F2A85"/>
    <w:rsid w:val="001F30AF"/>
    <w:rsid w:val="001F33F3"/>
    <w:rsid w:val="001F370B"/>
    <w:rsid w:val="001F3D9E"/>
    <w:rsid w:val="001F4168"/>
    <w:rsid w:val="001F451D"/>
    <w:rsid w:val="001F5718"/>
    <w:rsid w:val="001F5B45"/>
    <w:rsid w:val="001F6FE6"/>
    <w:rsid w:val="001F7191"/>
    <w:rsid w:val="00200009"/>
    <w:rsid w:val="00203275"/>
    <w:rsid w:val="00203EB0"/>
    <w:rsid w:val="0020403E"/>
    <w:rsid w:val="00205551"/>
    <w:rsid w:val="0020634F"/>
    <w:rsid w:val="00206A51"/>
    <w:rsid w:val="0020710A"/>
    <w:rsid w:val="00207194"/>
    <w:rsid w:val="002078F2"/>
    <w:rsid w:val="00207F9C"/>
    <w:rsid w:val="00211435"/>
    <w:rsid w:val="00212058"/>
    <w:rsid w:val="002128F0"/>
    <w:rsid w:val="00212E1E"/>
    <w:rsid w:val="00212E2A"/>
    <w:rsid w:val="00213889"/>
    <w:rsid w:val="00213AD7"/>
    <w:rsid w:val="00214A5F"/>
    <w:rsid w:val="00214D9A"/>
    <w:rsid w:val="00215AD9"/>
    <w:rsid w:val="00215CDD"/>
    <w:rsid w:val="00216DC2"/>
    <w:rsid w:val="00217732"/>
    <w:rsid w:val="0021774C"/>
    <w:rsid w:val="00217B7B"/>
    <w:rsid w:val="00217BE8"/>
    <w:rsid w:val="00217EDD"/>
    <w:rsid w:val="00220582"/>
    <w:rsid w:val="00221624"/>
    <w:rsid w:val="00221BBE"/>
    <w:rsid w:val="00221FE9"/>
    <w:rsid w:val="002231F2"/>
    <w:rsid w:val="00223FF3"/>
    <w:rsid w:val="00225343"/>
    <w:rsid w:val="0022553F"/>
    <w:rsid w:val="002255FA"/>
    <w:rsid w:val="00225817"/>
    <w:rsid w:val="0022690A"/>
    <w:rsid w:val="002276C0"/>
    <w:rsid w:val="0023015F"/>
    <w:rsid w:val="002304C9"/>
    <w:rsid w:val="00230B06"/>
    <w:rsid w:val="00230D9E"/>
    <w:rsid w:val="00230F10"/>
    <w:rsid w:val="00231834"/>
    <w:rsid w:val="00232191"/>
    <w:rsid w:val="00232925"/>
    <w:rsid w:val="00232F34"/>
    <w:rsid w:val="00232FE6"/>
    <w:rsid w:val="00233616"/>
    <w:rsid w:val="00233C81"/>
    <w:rsid w:val="00233DC9"/>
    <w:rsid w:val="00234520"/>
    <w:rsid w:val="00234D01"/>
    <w:rsid w:val="0023616E"/>
    <w:rsid w:val="002364EE"/>
    <w:rsid w:val="002368FF"/>
    <w:rsid w:val="00236EF4"/>
    <w:rsid w:val="00236FB4"/>
    <w:rsid w:val="00237689"/>
    <w:rsid w:val="00237892"/>
    <w:rsid w:val="00241918"/>
    <w:rsid w:val="00241DBD"/>
    <w:rsid w:val="00242115"/>
    <w:rsid w:val="00242A69"/>
    <w:rsid w:val="00242E31"/>
    <w:rsid w:val="0024539F"/>
    <w:rsid w:val="002453FA"/>
    <w:rsid w:val="0024545F"/>
    <w:rsid w:val="00247511"/>
    <w:rsid w:val="002478CD"/>
    <w:rsid w:val="00247D39"/>
    <w:rsid w:val="0025020A"/>
    <w:rsid w:val="00250902"/>
    <w:rsid w:val="002512DF"/>
    <w:rsid w:val="00251624"/>
    <w:rsid w:val="00252255"/>
    <w:rsid w:val="0025228D"/>
    <w:rsid w:val="002525CE"/>
    <w:rsid w:val="002531EA"/>
    <w:rsid w:val="00254501"/>
    <w:rsid w:val="00254673"/>
    <w:rsid w:val="00255402"/>
    <w:rsid w:val="0025561D"/>
    <w:rsid w:val="00255B85"/>
    <w:rsid w:val="002562D4"/>
    <w:rsid w:val="00256BB9"/>
    <w:rsid w:val="00256BBC"/>
    <w:rsid w:val="00257227"/>
    <w:rsid w:val="00260797"/>
    <w:rsid w:val="00261204"/>
    <w:rsid w:val="00263086"/>
    <w:rsid w:val="002633D5"/>
    <w:rsid w:val="00263647"/>
    <w:rsid w:val="002637CC"/>
    <w:rsid w:val="00264077"/>
    <w:rsid w:val="00264909"/>
    <w:rsid w:val="00264A24"/>
    <w:rsid w:val="002654C0"/>
    <w:rsid w:val="00265BAC"/>
    <w:rsid w:val="00265E93"/>
    <w:rsid w:val="002667C9"/>
    <w:rsid w:val="00266A6C"/>
    <w:rsid w:val="00267B28"/>
    <w:rsid w:val="002706BC"/>
    <w:rsid w:val="00270968"/>
    <w:rsid w:val="00270F00"/>
    <w:rsid w:val="00271E26"/>
    <w:rsid w:val="0027201E"/>
    <w:rsid w:val="002727AD"/>
    <w:rsid w:val="00272DF7"/>
    <w:rsid w:val="00273080"/>
    <w:rsid w:val="002730CF"/>
    <w:rsid w:val="00273AD5"/>
    <w:rsid w:val="00274E5E"/>
    <w:rsid w:val="00275780"/>
    <w:rsid w:val="00275B1A"/>
    <w:rsid w:val="00275BDE"/>
    <w:rsid w:val="00275C65"/>
    <w:rsid w:val="00276045"/>
    <w:rsid w:val="0027652F"/>
    <w:rsid w:val="00276BF8"/>
    <w:rsid w:val="00276C4B"/>
    <w:rsid w:val="00276CF6"/>
    <w:rsid w:val="00276EE6"/>
    <w:rsid w:val="002809EA"/>
    <w:rsid w:val="00281ADA"/>
    <w:rsid w:val="0028215F"/>
    <w:rsid w:val="00282724"/>
    <w:rsid w:val="00282E9E"/>
    <w:rsid w:val="00283927"/>
    <w:rsid w:val="002839DA"/>
    <w:rsid w:val="002841B6"/>
    <w:rsid w:val="002845BE"/>
    <w:rsid w:val="002846C7"/>
    <w:rsid w:val="0028480D"/>
    <w:rsid w:val="00284D60"/>
    <w:rsid w:val="002851DE"/>
    <w:rsid w:val="00285D6E"/>
    <w:rsid w:val="0028600B"/>
    <w:rsid w:val="00286540"/>
    <w:rsid w:val="00287D3D"/>
    <w:rsid w:val="0029018A"/>
    <w:rsid w:val="0029053C"/>
    <w:rsid w:val="002906D0"/>
    <w:rsid w:val="002910D9"/>
    <w:rsid w:val="002916F2"/>
    <w:rsid w:val="00291998"/>
    <w:rsid w:val="00291A4F"/>
    <w:rsid w:val="002920EC"/>
    <w:rsid w:val="00292180"/>
    <w:rsid w:val="00292615"/>
    <w:rsid w:val="002932CA"/>
    <w:rsid w:val="002938F1"/>
    <w:rsid w:val="00293CD2"/>
    <w:rsid w:val="002941DF"/>
    <w:rsid w:val="002941F7"/>
    <w:rsid w:val="0029525B"/>
    <w:rsid w:val="00295A47"/>
    <w:rsid w:val="00295C5B"/>
    <w:rsid w:val="002961CC"/>
    <w:rsid w:val="0029625A"/>
    <w:rsid w:val="002966F9"/>
    <w:rsid w:val="00296F8A"/>
    <w:rsid w:val="00297978"/>
    <w:rsid w:val="00297994"/>
    <w:rsid w:val="00297A24"/>
    <w:rsid w:val="00297B95"/>
    <w:rsid w:val="002A06FD"/>
    <w:rsid w:val="002A13FC"/>
    <w:rsid w:val="002A163E"/>
    <w:rsid w:val="002A3308"/>
    <w:rsid w:val="002A3421"/>
    <w:rsid w:val="002A3911"/>
    <w:rsid w:val="002A3F65"/>
    <w:rsid w:val="002A3FED"/>
    <w:rsid w:val="002A41AC"/>
    <w:rsid w:val="002A4396"/>
    <w:rsid w:val="002A43C7"/>
    <w:rsid w:val="002A43D9"/>
    <w:rsid w:val="002A5B9F"/>
    <w:rsid w:val="002A6146"/>
    <w:rsid w:val="002A6DA2"/>
    <w:rsid w:val="002A7162"/>
    <w:rsid w:val="002A7861"/>
    <w:rsid w:val="002B01F5"/>
    <w:rsid w:val="002B03F1"/>
    <w:rsid w:val="002B0D66"/>
    <w:rsid w:val="002B110A"/>
    <w:rsid w:val="002B214E"/>
    <w:rsid w:val="002B2328"/>
    <w:rsid w:val="002B2B89"/>
    <w:rsid w:val="002B30D4"/>
    <w:rsid w:val="002B3554"/>
    <w:rsid w:val="002B3D5C"/>
    <w:rsid w:val="002B4339"/>
    <w:rsid w:val="002B4C81"/>
    <w:rsid w:val="002B5569"/>
    <w:rsid w:val="002B5C33"/>
    <w:rsid w:val="002B5F7D"/>
    <w:rsid w:val="002B623F"/>
    <w:rsid w:val="002B695E"/>
    <w:rsid w:val="002B6C4A"/>
    <w:rsid w:val="002B6C8D"/>
    <w:rsid w:val="002C0230"/>
    <w:rsid w:val="002C0259"/>
    <w:rsid w:val="002C0C00"/>
    <w:rsid w:val="002C185F"/>
    <w:rsid w:val="002C1FD8"/>
    <w:rsid w:val="002C236B"/>
    <w:rsid w:val="002C3218"/>
    <w:rsid w:val="002C32F4"/>
    <w:rsid w:val="002C441B"/>
    <w:rsid w:val="002C5054"/>
    <w:rsid w:val="002C67DC"/>
    <w:rsid w:val="002C6F2F"/>
    <w:rsid w:val="002C707E"/>
    <w:rsid w:val="002C7E4F"/>
    <w:rsid w:val="002C7F21"/>
    <w:rsid w:val="002C7F8E"/>
    <w:rsid w:val="002D11E7"/>
    <w:rsid w:val="002D131F"/>
    <w:rsid w:val="002D14EF"/>
    <w:rsid w:val="002D1919"/>
    <w:rsid w:val="002D1B96"/>
    <w:rsid w:val="002D21EB"/>
    <w:rsid w:val="002D2302"/>
    <w:rsid w:val="002D291A"/>
    <w:rsid w:val="002D304F"/>
    <w:rsid w:val="002D33DC"/>
    <w:rsid w:val="002D38F8"/>
    <w:rsid w:val="002D3AD5"/>
    <w:rsid w:val="002D42C6"/>
    <w:rsid w:val="002D55AF"/>
    <w:rsid w:val="002D5CAC"/>
    <w:rsid w:val="002D6169"/>
    <w:rsid w:val="002D63BB"/>
    <w:rsid w:val="002D65E3"/>
    <w:rsid w:val="002D68AD"/>
    <w:rsid w:val="002D6D00"/>
    <w:rsid w:val="002E0613"/>
    <w:rsid w:val="002E0D79"/>
    <w:rsid w:val="002E1760"/>
    <w:rsid w:val="002E2789"/>
    <w:rsid w:val="002E2975"/>
    <w:rsid w:val="002E400E"/>
    <w:rsid w:val="002E415C"/>
    <w:rsid w:val="002E4715"/>
    <w:rsid w:val="002E474A"/>
    <w:rsid w:val="002E4BF9"/>
    <w:rsid w:val="002E4FF5"/>
    <w:rsid w:val="002F04E4"/>
    <w:rsid w:val="002F04F8"/>
    <w:rsid w:val="002F06CC"/>
    <w:rsid w:val="002F0B58"/>
    <w:rsid w:val="002F17EE"/>
    <w:rsid w:val="002F1C2E"/>
    <w:rsid w:val="002F2014"/>
    <w:rsid w:val="002F2022"/>
    <w:rsid w:val="002F209E"/>
    <w:rsid w:val="002F2AD5"/>
    <w:rsid w:val="002F3324"/>
    <w:rsid w:val="002F4023"/>
    <w:rsid w:val="002F4368"/>
    <w:rsid w:val="002F4E14"/>
    <w:rsid w:val="002F5066"/>
    <w:rsid w:val="002F6DF8"/>
    <w:rsid w:val="002F6E96"/>
    <w:rsid w:val="002F739D"/>
    <w:rsid w:val="002F7538"/>
    <w:rsid w:val="002F7CD9"/>
    <w:rsid w:val="002F7F9D"/>
    <w:rsid w:val="0030029D"/>
    <w:rsid w:val="0030117F"/>
    <w:rsid w:val="00301F3D"/>
    <w:rsid w:val="003020CB"/>
    <w:rsid w:val="00302E42"/>
    <w:rsid w:val="00302FB8"/>
    <w:rsid w:val="00303601"/>
    <w:rsid w:val="00303704"/>
    <w:rsid w:val="003039A5"/>
    <w:rsid w:val="00303E63"/>
    <w:rsid w:val="00304447"/>
    <w:rsid w:val="00304CEB"/>
    <w:rsid w:val="00304D2D"/>
    <w:rsid w:val="00305114"/>
    <w:rsid w:val="0030575B"/>
    <w:rsid w:val="00305AF2"/>
    <w:rsid w:val="00306206"/>
    <w:rsid w:val="003069B5"/>
    <w:rsid w:val="00306A4A"/>
    <w:rsid w:val="003077CF"/>
    <w:rsid w:val="00310472"/>
    <w:rsid w:val="003105D5"/>
    <w:rsid w:val="00310C78"/>
    <w:rsid w:val="0031143F"/>
    <w:rsid w:val="0031179E"/>
    <w:rsid w:val="00311BB2"/>
    <w:rsid w:val="003124DC"/>
    <w:rsid w:val="0031280B"/>
    <w:rsid w:val="00312E9C"/>
    <w:rsid w:val="00313130"/>
    <w:rsid w:val="003135CD"/>
    <w:rsid w:val="00313886"/>
    <w:rsid w:val="00316D7D"/>
    <w:rsid w:val="00317786"/>
    <w:rsid w:val="00317A3E"/>
    <w:rsid w:val="00317A9A"/>
    <w:rsid w:val="00317D2C"/>
    <w:rsid w:val="00320BD0"/>
    <w:rsid w:val="00320C87"/>
    <w:rsid w:val="00320DA5"/>
    <w:rsid w:val="003211F2"/>
    <w:rsid w:val="003219EA"/>
    <w:rsid w:val="00321F3A"/>
    <w:rsid w:val="00323526"/>
    <w:rsid w:val="00323E50"/>
    <w:rsid w:val="00324E07"/>
    <w:rsid w:val="003251C9"/>
    <w:rsid w:val="0032536F"/>
    <w:rsid w:val="00326A52"/>
    <w:rsid w:val="0032778D"/>
    <w:rsid w:val="00327AD5"/>
    <w:rsid w:val="00330152"/>
    <w:rsid w:val="003304CF"/>
    <w:rsid w:val="0033050A"/>
    <w:rsid w:val="0033068F"/>
    <w:rsid w:val="0033210A"/>
    <w:rsid w:val="00332591"/>
    <w:rsid w:val="003338C7"/>
    <w:rsid w:val="00333D47"/>
    <w:rsid w:val="00333EBC"/>
    <w:rsid w:val="003340E7"/>
    <w:rsid w:val="003341A7"/>
    <w:rsid w:val="00334AE7"/>
    <w:rsid w:val="00334DDD"/>
    <w:rsid w:val="00335073"/>
    <w:rsid w:val="0033587B"/>
    <w:rsid w:val="00336525"/>
    <w:rsid w:val="00336D37"/>
    <w:rsid w:val="003377BD"/>
    <w:rsid w:val="0034011A"/>
    <w:rsid w:val="00340458"/>
    <w:rsid w:val="00340A88"/>
    <w:rsid w:val="00340ED4"/>
    <w:rsid w:val="0034141D"/>
    <w:rsid w:val="00341670"/>
    <w:rsid w:val="003419B1"/>
    <w:rsid w:val="003427A4"/>
    <w:rsid w:val="00342A03"/>
    <w:rsid w:val="00343453"/>
    <w:rsid w:val="00343693"/>
    <w:rsid w:val="00343AA7"/>
    <w:rsid w:val="00343D48"/>
    <w:rsid w:val="003441B8"/>
    <w:rsid w:val="00344584"/>
    <w:rsid w:val="0034558D"/>
    <w:rsid w:val="00345B2C"/>
    <w:rsid w:val="003462E0"/>
    <w:rsid w:val="00346BBE"/>
    <w:rsid w:val="00347D64"/>
    <w:rsid w:val="003505CE"/>
    <w:rsid w:val="00350AEA"/>
    <w:rsid w:val="00351371"/>
    <w:rsid w:val="003513AD"/>
    <w:rsid w:val="00351A49"/>
    <w:rsid w:val="003523DD"/>
    <w:rsid w:val="00353C7E"/>
    <w:rsid w:val="00353E85"/>
    <w:rsid w:val="0035528C"/>
    <w:rsid w:val="0035578D"/>
    <w:rsid w:val="003558B4"/>
    <w:rsid w:val="00355F66"/>
    <w:rsid w:val="00355F8B"/>
    <w:rsid w:val="00356047"/>
    <w:rsid w:val="00356B2A"/>
    <w:rsid w:val="00357941"/>
    <w:rsid w:val="00357F5D"/>
    <w:rsid w:val="00360246"/>
    <w:rsid w:val="003608DF"/>
    <w:rsid w:val="00360FAB"/>
    <w:rsid w:val="003638C7"/>
    <w:rsid w:val="003643B9"/>
    <w:rsid w:val="003645BC"/>
    <w:rsid w:val="00364899"/>
    <w:rsid w:val="00364E9C"/>
    <w:rsid w:val="00364F08"/>
    <w:rsid w:val="003652EB"/>
    <w:rsid w:val="00366885"/>
    <w:rsid w:val="00367FD2"/>
    <w:rsid w:val="003709E1"/>
    <w:rsid w:val="00372A03"/>
    <w:rsid w:val="003732AE"/>
    <w:rsid w:val="00373393"/>
    <w:rsid w:val="00373426"/>
    <w:rsid w:val="003734C8"/>
    <w:rsid w:val="003738D2"/>
    <w:rsid w:val="003746D8"/>
    <w:rsid w:val="003766B0"/>
    <w:rsid w:val="00377531"/>
    <w:rsid w:val="00377877"/>
    <w:rsid w:val="00377F48"/>
    <w:rsid w:val="0038102A"/>
    <w:rsid w:val="003810C4"/>
    <w:rsid w:val="00381180"/>
    <w:rsid w:val="003818C2"/>
    <w:rsid w:val="00382FC7"/>
    <w:rsid w:val="00383161"/>
    <w:rsid w:val="0038363A"/>
    <w:rsid w:val="0038370E"/>
    <w:rsid w:val="00384010"/>
    <w:rsid w:val="00385587"/>
    <w:rsid w:val="003860F4"/>
    <w:rsid w:val="003868C3"/>
    <w:rsid w:val="003868EC"/>
    <w:rsid w:val="00386A2C"/>
    <w:rsid w:val="00386C54"/>
    <w:rsid w:val="00386DF8"/>
    <w:rsid w:val="003873FD"/>
    <w:rsid w:val="00387511"/>
    <w:rsid w:val="003908B8"/>
    <w:rsid w:val="00390CBD"/>
    <w:rsid w:val="00391E23"/>
    <w:rsid w:val="003923EB"/>
    <w:rsid w:val="0039255B"/>
    <w:rsid w:val="00392BAA"/>
    <w:rsid w:val="00392DDF"/>
    <w:rsid w:val="00393582"/>
    <w:rsid w:val="00393AE2"/>
    <w:rsid w:val="00393E3C"/>
    <w:rsid w:val="00394462"/>
    <w:rsid w:val="0039507E"/>
    <w:rsid w:val="003962CC"/>
    <w:rsid w:val="003966D2"/>
    <w:rsid w:val="00396B99"/>
    <w:rsid w:val="00396D2E"/>
    <w:rsid w:val="003972D6"/>
    <w:rsid w:val="0039762B"/>
    <w:rsid w:val="003A05E3"/>
    <w:rsid w:val="003A063D"/>
    <w:rsid w:val="003A1907"/>
    <w:rsid w:val="003A1F32"/>
    <w:rsid w:val="003A2A50"/>
    <w:rsid w:val="003A7276"/>
    <w:rsid w:val="003A74CD"/>
    <w:rsid w:val="003A7640"/>
    <w:rsid w:val="003A782F"/>
    <w:rsid w:val="003A78BF"/>
    <w:rsid w:val="003B05D2"/>
    <w:rsid w:val="003B0836"/>
    <w:rsid w:val="003B2287"/>
    <w:rsid w:val="003B3275"/>
    <w:rsid w:val="003B3D94"/>
    <w:rsid w:val="003B4622"/>
    <w:rsid w:val="003B5CEE"/>
    <w:rsid w:val="003B6A74"/>
    <w:rsid w:val="003B6CC7"/>
    <w:rsid w:val="003B6E0C"/>
    <w:rsid w:val="003B6E1D"/>
    <w:rsid w:val="003B7222"/>
    <w:rsid w:val="003B7CB6"/>
    <w:rsid w:val="003C04B1"/>
    <w:rsid w:val="003C17B8"/>
    <w:rsid w:val="003C24DE"/>
    <w:rsid w:val="003C25CB"/>
    <w:rsid w:val="003C2976"/>
    <w:rsid w:val="003C2E80"/>
    <w:rsid w:val="003C397A"/>
    <w:rsid w:val="003C3E3E"/>
    <w:rsid w:val="003C4D26"/>
    <w:rsid w:val="003C508D"/>
    <w:rsid w:val="003C51E5"/>
    <w:rsid w:val="003C56FA"/>
    <w:rsid w:val="003C694B"/>
    <w:rsid w:val="003C739E"/>
    <w:rsid w:val="003C7D9F"/>
    <w:rsid w:val="003D09AA"/>
    <w:rsid w:val="003D0D3C"/>
    <w:rsid w:val="003D1737"/>
    <w:rsid w:val="003D1C18"/>
    <w:rsid w:val="003D1EE4"/>
    <w:rsid w:val="003D2B3C"/>
    <w:rsid w:val="003D2BE3"/>
    <w:rsid w:val="003D2D56"/>
    <w:rsid w:val="003D31B9"/>
    <w:rsid w:val="003D3D85"/>
    <w:rsid w:val="003D5BE4"/>
    <w:rsid w:val="003D6B0E"/>
    <w:rsid w:val="003D6CF1"/>
    <w:rsid w:val="003D7F51"/>
    <w:rsid w:val="003D7F56"/>
    <w:rsid w:val="003E0461"/>
    <w:rsid w:val="003E07F2"/>
    <w:rsid w:val="003E138C"/>
    <w:rsid w:val="003E13BC"/>
    <w:rsid w:val="003E1D26"/>
    <w:rsid w:val="003E2169"/>
    <w:rsid w:val="003E3346"/>
    <w:rsid w:val="003E458A"/>
    <w:rsid w:val="003E597D"/>
    <w:rsid w:val="003E5DB1"/>
    <w:rsid w:val="003E635C"/>
    <w:rsid w:val="003E67FF"/>
    <w:rsid w:val="003E6AC5"/>
    <w:rsid w:val="003E6C08"/>
    <w:rsid w:val="003E6E4F"/>
    <w:rsid w:val="003E7DDE"/>
    <w:rsid w:val="003E7FB3"/>
    <w:rsid w:val="003F07B8"/>
    <w:rsid w:val="003F11BA"/>
    <w:rsid w:val="003F140D"/>
    <w:rsid w:val="003F18C7"/>
    <w:rsid w:val="003F1A55"/>
    <w:rsid w:val="003F1BA0"/>
    <w:rsid w:val="003F1E5E"/>
    <w:rsid w:val="003F3851"/>
    <w:rsid w:val="003F38BF"/>
    <w:rsid w:val="003F3BFC"/>
    <w:rsid w:val="003F3CEF"/>
    <w:rsid w:val="003F5009"/>
    <w:rsid w:val="003F6CD6"/>
    <w:rsid w:val="003F7C3E"/>
    <w:rsid w:val="003F7CC9"/>
    <w:rsid w:val="00400161"/>
    <w:rsid w:val="004001A0"/>
    <w:rsid w:val="004007C1"/>
    <w:rsid w:val="004022E8"/>
    <w:rsid w:val="004023E6"/>
    <w:rsid w:val="00402636"/>
    <w:rsid w:val="004029CF"/>
    <w:rsid w:val="00402D56"/>
    <w:rsid w:val="00403D88"/>
    <w:rsid w:val="00404209"/>
    <w:rsid w:val="004045D2"/>
    <w:rsid w:val="004048EF"/>
    <w:rsid w:val="0040555C"/>
    <w:rsid w:val="00405779"/>
    <w:rsid w:val="004058F8"/>
    <w:rsid w:val="00405ADF"/>
    <w:rsid w:val="00405E34"/>
    <w:rsid w:val="00406A96"/>
    <w:rsid w:val="00407303"/>
    <w:rsid w:val="0041024C"/>
    <w:rsid w:val="00411DCB"/>
    <w:rsid w:val="00412971"/>
    <w:rsid w:val="00412E8F"/>
    <w:rsid w:val="004132F7"/>
    <w:rsid w:val="004136B5"/>
    <w:rsid w:val="004148CB"/>
    <w:rsid w:val="00414B79"/>
    <w:rsid w:val="00414F5A"/>
    <w:rsid w:val="004153E0"/>
    <w:rsid w:val="004154CA"/>
    <w:rsid w:val="00415A2C"/>
    <w:rsid w:val="0041647B"/>
    <w:rsid w:val="004173EE"/>
    <w:rsid w:val="004174AA"/>
    <w:rsid w:val="00417BE7"/>
    <w:rsid w:val="00420334"/>
    <w:rsid w:val="0042071D"/>
    <w:rsid w:val="004215A6"/>
    <w:rsid w:val="0042195F"/>
    <w:rsid w:val="004220AB"/>
    <w:rsid w:val="00422525"/>
    <w:rsid w:val="00422F49"/>
    <w:rsid w:val="0042305F"/>
    <w:rsid w:val="00423510"/>
    <w:rsid w:val="004238CD"/>
    <w:rsid w:val="00423A74"/>
    <w:rsid w:val="00423CAE"/>
    <w:rsid w:val="00423E2C"/>
    <w:rsid w:val="0042536F"/>
    <w:rsid w:val="004256FE"/>
    <w:rsid w:val="00425E8C"/>
    <w:rsid w:val="00425FD0"/>
    <w:rsid w:val="00426206"/>
    <w:rsid w:val="0042635F"/>
    <w:rsid w:val="004264DB"/>
    <w:rsid w:val="00426536"/>
    <w:rsid w:val="00426776"/>
    <w:rsid w:val="00426A85"/>
    <w:rsid w:val="0042726D"/>
    <w:rsid w:val="004274C2"/>
    <w:rsid w:val="00427CE4"/>
    <w:rsid w:val="004306CC"/>
    <w:rsid w:val="00430792"/>
    <w:rsid w:val="0043093D"/>
    <w:rsid w:val="00432987"/>
    <w:rsid w:val="00432F7A"/>
    <w:rsid w:val="004342E5"/>
    <w:rsid w:val="00434FFA"/>
    <w:rsid w:val="00435CE4"/>
    <w:rsid w:val="00436592"/>
    <w:rsid w:val="00436862"/>
    <w:rsid w:val="004371A1"/>
    <w:rsid w:val="00437557"/>
    <w:rsid w:val="00437B3F"/>
    <w:rsid w:val="00437CAD"/>
    <w:rsid w:val="00441F76"/>
    <w:rsid w:val="0044205B"/>
    <w:rsid w:val="00442117"/>
    <w:rsid w:val="00443453"/>
    <w:rsid w:val="00445259"/>
    <w:rsid w:val="004455AD"/>
    <w:rsid w:val="004468D6"/>
    <w:rsid w:val="00447934"/>
    <w:rsid w:val="00447EC5"/>
    <w:rsid w:val="0045034B"/>
    <w:rsid w:val="00451AD5"/>
    <w:rsid w:val="00451FDD"/>
    <w:rsid w:val="00452188"/>
    <w:rsid w:val="004522FB"/>
    <w:rsid w:val="00452CF8"/>
    <w:rsid w:val="00453127"/>
    <w:rsid w:val="004539E0"/>
    <w:rsid w:val="00453CC8"/>
    <w:rsid w:val="00453FA2"/>
    <w:rsid w:val="004541EC"/>
    <w:rsid w:val="00454763"/>
    <w:rsid w:val="004548D8"/>
    <w:rsid w:val="004563E8"/>
    <w:rsid w:val="0045684D"/>
    <w:rsid w:val="004568E5"/>
    <w:rsid w:val="00456A84"/>
    <w:rsid w:val="00456E1C"/>
    <w:rsid w:val="004579C4"/>
    <w:rsid w:val="00457DB8"/>
    <w:rsid w:val="00460C5A"/>
    <w:rsid w:val="00461960"/>
    <w:rsid w:val="00462780"/>
    <w:rsid w:val="004633BB"/>
    <w:rsid w:val="00464398"/>
    <w:rsid w:val="0046450B"/>
    <w:rsid w:val="004649C2"/>
    <w:rsid w:val="004654A7"/>
    <w:rsid w:val="0046581E"/>
    <w:rsid w:val="00466921"/>
    <w:rsid w:val="00470025"/>
    <w:rsid w:val="00471D09"/>
    <w:rsid w:val="00472A46"/>
    <w:rsid w:val="00472FCC"/>
    <w:rsid w:val="00473188"/>
    <w:rsid w:val="00475E0C"/>
    <w:rsid w:val="00476493"/>
    <w:rsid w:val="00477214"/>
    <w:rsid w:val="00477DC8"/>
    <w:rsid w:val="00480161"/>
    <w:rsid w:val="00482070"/>
    <w:rsid w:val="004828AB"/>
    <w:rsid w:val="00482AEF"/>
    <w:rsid w:val="0048667E"/>
    <w:rsid w:val="0048690C"/>
    <w:rsid w:val="0048719D"/>
    <w:rsid w:val="00487CE9"/>
    <w:rsid w:val="00490DC2"/>
    <w:rsid w:val="0049273E"/>
    <w:rsid w:val="00492A48"/>
    <w:rsid w:val="00492B6E"/>
    <w:rsid w:val="00492CDC"/>
    <w:rsid w:val="00492DF1"/>
    <w:rsid w:val="004933D6"/>
    <w:rsid w:val="00493AF8"/>
    <w:rsid w:val="00494154"/>
    <w:rsid w:val="00494253"/>
    <w:rsid w:val="00495301"/>
    <w:rsid w:val="00496229"/>
    <w:rsid w:val="00496438"/>
    <w:rsid w:val="00496B63"/>
    <w:rsid w:val="004A0A00"/>
    <w:rsid w:val="004A1ABC"/>
    <w:rsid w:val="004A1B93"/>
    <w:rsid w:val="004A24AD"/>
    <w:rsid w:val="004A2605"/>
    <w:rsid w:val="004A2747"/>
    <w:rsid w:val="004A3429"/>
    <w:rsid w:val="004A3905"/>
    <w:rsid w:val="004A3A29"/>
    <w:rsid w:val="004A44A0"/>
    <w:rsid w:val="004A459F"/>
    <w:rsid w:val="004A4EC4"/>
    <w:rsid w:val="004A5234"/>
    <w:rsid w:val="004A58D8"/>
    <w:rsid w:val="004A60D9"/>
    <w:rsid w:val="004A711F"/>
    <w:rsid w:val="004A77FC"/>
    <w:rsid w:val="004A793D"/>
    <w:rsid w:val="004A7F36"/>
    <w:rsid w:val="004B0D8C"/>
    <w:rsid w:val="004B15C2"/>
    <w:rsid w:val="004B173B"/>
    <w:rsid w:val="004B2D21"/>
    <w:rsid w:val="004B35AD"/>
    <w:rsid w:val="004B3CB2"/>
    <w:rsid w:val="004B4A56"/>
    <w:rsid w:val="004B727F"/>
    <w:rsid w:val="004B79B0"/>
    <w:rsid w:val="004C0466"/>
    <w:rsid w:val="004C0DBD"/>
    <w:rsid w:val="004C4020"/>
    <w:rsid w:val="004C40E4"/>
    <w:rsid w:val="004C4E3D"/>
    <w:rsid w:val="004C5CF0"/>
    <w:rsid w:val="004C6657"/>
    <w:rsid w:val="004D0326"/>
    <w:rsid w:val="004D12E3"/>
    <w:rsid w:val="004D181E"/>
    <w:rsid w:val="004D1AB0"/>
    <w:rsid w:val="004D1F66"/>
    <w:rsid w:val="004D211E"/>
    <w:rsid w:val="004D2B7A"/>
    <w:rsid w:val="004D32C3"/>
    <w:rsid w:val="004D33D1"/>
    <w:rsid w:val="004D371B"/>
    <w:rsid w:val="004D3873"/>
    <w:rsid w:val="004D4620"/>
    <w:rsid w:val="004D4986"/>
    <w:rsid w:val="004D5613"/>
    <w:rsid w:val="004D5CD7"/>
    <w:rsid w:val="004D5DBF"/>
    <w:rsid w:val="004D7B7A"/>
    <w:rsid w:val="004E00B5"/>
    <w:rsid w:val="004E0275"/>
    <w:rsid w:val="004E07C1"/>
    <w:rsid w:val="004E08B6"/>
    <w:rsid w:val="004E0B64"/>
    <w:rsid w:val="004E0E77"/>
    <w:rsid w:val="004E138B"/>
    <w:rsid w:val="004E1531"/>
    <w:rsid w:val="004E22A2"/>
    <w:rsid w:val="004E24ED"/>
    <w:rsid w:val="004E43BB"/>
    <w:rsid w:val="004E4FFC"/>
    <w:rsid w:val="004E62E5"/>
    <w:rsid w:val="004E6CF9"/>
    <w:rsid w:val="004E6F56"/>
    <w:rsid w:val="004E7C36"/>
    <w:rsid w:val="004E7D2F"/>
    <w:rsid w:val="004F1227"/>
    <w:rsid w:val="004F1910"/>
    <w:rsid w:val="004F199D"/>
    <w:rsid w:val="004F2B10"/>
    <w:rsid w:val="004F2E3D"/>
    <w:rsid w:val="004F34C7"/>
    <w:rsid w:val="004F404A"/>
    <w:rsid w:val="004F426B"/>
    <w:rsid w:val="004F4F24"/>
    <w:rsid w:val="004F56BC"/>
    <w:rsid w:val="004F5B22"/>
    <w:rsid w:val="004F62B3"/>
    <w:rsid w:val="004F6429"/>
    <w:rsid w:val="004F7D7A"/>
    <w:rsid w:val="00500816"/>
    <w:rsid w:val="00500B73"/>
    <w:rsid w:val="00501002"/>
    <w:rsid w:val="0050113F"/>
    <w:rsid w:val="00502684"/>
    <w:rsid w:val="005028E9"/>
    <w:rsid w:val="00502EDD"/>
    <w:rsid w:val="00503499"/>
    <w:rsid w:val="0050377E"/>
    <w:rsid w:val="0050379D"/>
    <w:rsid w:val="005041B6"/>
    <w:rsid w:val="0050633F"/>
    <w:rsid w:val="00506B85"/>
    <w:rsid w:val="00507187"/>
    <w:rsid w:val="005071D6"/>
    <w:rsid w:val="005107D1"/>
    <w:rsid w:val="00510A4C"/>
    <w:rsid w:val="00510F89"/>
    <w:rsid w:val="0051117A"/>
    <w:rsid w:val="005126EF"/>
    <w:rsid w:val="00512CAD"/>
    <w:rsid w:val="00512F5D"/>
    <w:rsid w:val="00513335"/>
    <w:rsid w:val="00514F92"/>
    <w:rsid w:val="00515089"/>
    <w:rsid w:val="00515664"/>
    <w:rsid w:val="0051570E"/>
    <w:rsid w:val="00515C4D"/>
    <w:rsid w:val="005163D2"/>
    <w:rsid w:val="00517300"/>
    <w:rsid w:val="005201B6"/>
    <w:rsid w:val="0052062F"/>
    <w:rsid w:val="005215C4"/>
    <w:rsid w:val="00521665"/>
    <w:rsid w:val="005216F2"/>
    <w:rsid w:val="005224B9"/>
    <w:rsid w:val="0052260E"/>
    <w:rsid w:val="005230F8"/>
    <w:rsid w:val="0052337B"/>
    <w:rsid w:val="00523632"/>
    <w:rsid w:val="00523BAD"/>
    <w:rsid w:val="00523D6B"/>
    <w:rsid w:val="00523DF0"/>
    <w:rsid w:val="00523FC5"/>
    <w:rsid w:val="0052417A"/>
    <w:rsid w:val="00524AB1"/>
    <w:rsid w:val="00524C55"/>
    <w:rsid w:val="00524E18"/>
    <w:rsid w:val="00525352"/>
    <w:rsid w:val="00525759"/>
    <w:rsid w:val="005261F6"/>
    <w:rsid w:val="0052694D"/>
    <w:rsid w:val="005270DC"/>
    <w:rsid w:val="005276E1"/>
    <w:rsid w:val="00527949"/>
    <w:rsid w:val="00527D9E"/>
    <w:rsid w:val="00527E16"/>
    <w:rsid w:val="00527EE2"/>
    <w:rsid w:val="005308AF"/>
    <w:rsid w:val="00531832"/>
    <w:rsid w:val="00531F78"/>
    <w:rsid w:val="00532B26"/>
    <w:rsid w:val="00533620"/>
    <w:rsid w:val="0053379C"/>
    <w:rsid w:val="005337A4"/>
    <w:rsid w:val="00533FE6"/>
    <w:rsid w:val="005343B0"/>
    <w:rsid w:val="005349CC"/>
    <w:rsid w:val="00534C9E"/>
    <w:rsid w:val="00535997"/>
    <w:rsid w:val="00535D33"/>
    <w:rsid w:val="00535F03"/>
    <w:rsid w:val="005371CA"/>
    <w:rsid w:val="005372D0"/>
    <w:rsid w:val="005377FE"/>
    <w:rsid w:val="00537DAC"/>
    <w:rsid w:val="00540324"/>
    <w:rsid w:val="005411EF"/>
    <w:rsid w:val="00541A31"/>
    <w:rsid w:val="00541DAC"/>
    <w:rsid w:val="005431C9"/>
    <w:rsid w:val="00543243"/>
    <w:rsid w:val="005432EF"/>
    <w:rsid w:val="00543C22"/>
    <w:rsid w:val="00543D32"/>
    <w:rsid w:val="005444FF"/>
    <w:rsid w:val="00544ACA"/>
    <w:rsid w:val="00544D97"/>
    <w:rsid w:val="005456A6"/>
    <w:rsid w:val="0055000A"/>
    <w:rsid w:val="00550D93"/>
    <w:rsid w:val="005510C9"/>
    <w:rsid w:val="00551171"/>
    <w:rsid w:val="005512BB"/>
    <w:rsid w:val="00551773"/>
    <w:rsid w:val="00551C26"/>
    <w:rsid w:val="005527C5"/>
    <w:rsid w:val="00552AEE"/>
    <w:rsid w:val="00552D82"/>
    <w:rsid w:val="00553151"/>
    <w:rsid w:val="005537C2"/>
    <w:rsid w:val="00553C9D"/>
    <w:rsid w:val="005541AD"/>
    <w:rsid w:val="0055444E"/>
    <w:rsid w:val="00554771"/>
    <w:rsid w:val="00555143"/>
    <w:rsid w:val="00555C4A"/>
    <w:rsid w:val="00556B16"/>
    <w:rsid w:val="00556EC5"/>
    <w:rsid w:val="00556FFF"/>
    <w:rsid w:val="005570DB"/>
    <w:rsid w:val="005577AC"/>
    <w:rsid w:val="005601E7"/>
    <w:rsid w:val="00560298"/>
    <w:rsid w:val="005603D8"/>
    <w:rsid w:val="0056062E"/>
    <w:rsid w:val="00560881"/>
    <w:rsid w:val="00560FA7"/>
    <w:rsid w:val="00561F94"/>
    <w:rsid w:val="005620BF"/>
    <w:rsid w:val="005622C8"/>
    <w:rsid w:val="00563905"/>
    <w:rsid w:val="00563AF9"/>
    <w:rsid w:val="00563D99"/>
    <w:rsid w:val="005641C8"/>
    <w:rsid w:val="00565323"/>
    <w:rsid w:val="00565590"/>
    <w:rsid w:val="0056593B"/>
    <w:rsid w:val="00565CC3"/>
    <w:rsid w:val="00565EAE"/>
    <w:rsid w:val="00566898"/>
    <w:rsid w:val="00566ACD"/>
    <w:rsid w:val="00566B5C"/>
    <w:rsid w:val="00566D18"/>
    <w:rsid w:val="00566DD7"/>
    <w:rsid w:val="00567DAF"/>
    <w:rsid w:val="00570022"/>
    <w:rsid w:val="00570C5A"/>
    <w:rsid w:val="00571012"/>
    <w:rsid w:val="005715BF"/>
    <w:rsid w:val="00571AF4"/>
    <w:rsid w:val="00572A43"/>
    <w:rsid w:val="005738D5"/>
    <w:rsid w:val="00574E73"/>
    <w:rsid w:val="0057581B"/>
    <w:rsid w:val="00576FBD"/>
    <w:rsid w:val="005772E2"/>
    <w:rsid w:val="005777F2"/>
    <w:rsid w:val="00577E5A"/>
    <w:rsid w:val="00580BCC"/>
    <w:rsid w:val="00580FB1"/>
    <w:rsid w:val="005816A0"/>
    <w:rsid w:val="00581993"/>
    <w:rsid w:val="00582247"/>
    <w:rsid w:val="00582A02"/>
    <w:rsid w:val="00582CD3"/>
    <w:rsid w:val="005830CE"/>
    <w:rsid w:val="0058350F"/>
    <w:rsid w:val="005836A9"/>
    <w:rsid w:val="005836DA"/>
    <w:rsid w:val="00583A1D"/>
    <w:rsid w:val="00584636"/>
    <w:rsid w:val="00584E22"/>
    <w:rsid w:val="005852FA"/>
    <w:rsid w:val="00585B1C"/>
    <w:rsid w:val="00585D40"/>
    <w:rsid w:val="00585DF7"/>
    <w:rsid w:val="005862B7"/>
    <w:rsid w:val="005869A9"/>
    <w:rsid w:val="00586F45"/>
    <w:rsid w:val="00587EC9"/>
    <w:rsid w:val="005905CB"/>
    <w:rsid w:val="005908DA"/>
    <w:rsid w:val="00590940"/>
    <w:rsid w:val="00590D73"/>
    <w:rsid w:val="005911F8"/>
    <w:rsid w:val="0059164E"/>
    <w:rsid w:val="00591667"/>
    <w:rsid w:val="00591888"/>
    <w:rsid w:val="00592890"/>
    <w:rsid w:val="00593214"/>
    <w:rsid w:val="0059328E"/>
    <w:rsid w:val="00593D02"/>
    <w:rsid w:val="00593E3A"/>
    <w:rsid w:val="00594773"/>
    <w:rsid w:val="00594841"/>
    <w:rsid w:val="005949C3"/>
    <w:rsid w:val="0059578E"/>
    <w:rsid w:val="005A054A"/>
    <w:rsid w:val="005A054E"/>
    <w:rsid w:val="005A0810"/>
    <w:rsid w:val="005A12F1"/>
    <w:rsid w:val="005A13B8"/>
    <w:rsid w:val="005A1604"/>
    <w:rsid w:val="005A17D3"/>
    <w:rsid w:val="005A2549"/>
    <w:rsid w:val="005A2798"/>
    <w:rsid w:val="005A335D"/>
    <w:rsid w:val="005A3D76"/>
    <w:rsid w:val="005A4A44"/>
    <w:rsid w:val="005A4B23"/>
    <w:rsid w:val="005A5CCF"/>
    <w:rsid w:val="005A5F01"/>
    <w:rsid w:val="005A6067"/>
    <w:rsid w:val="005A622A"/>
    <w:rsid w:val="005A62D4"/>
    <w:rsid w:val="005A6653"/>
    <w:rsid w:val="005A683F"/>
    <w:rsid w:val="005A7039"/>
    <w:rsid w:val="005A73E2"/>
    <w:rsid w:val="005A7A43"/>
    <w:rsid w:val="005B0099"/>
    <w:rsid w:val="005B02B0"/>
    <w:rsid w:val="005B082B"/>
    <w:rsid w:val="005B092A"/>
    <w:rsid w:val="005B0D70"/>
    <w:rsid w:val="005B0E14"/>
    <w:rsid w:val="005B1036"/>
    <w:rsid w:val="005B1462"/>
    <w:rsid w:val="005B15B5"/>
    <w:rsid w:val="005B18D1"/>
    <w:rsid w:val="005B1993"/>
    <w:rsid w:val="005B23EC"/>
    <w:rsid w:val="005B2674"/>
    <w:rsid w:val="005B348E"/>
    <w:rsid w:val="005B3A1C"/>
    <w:rsid w:val="005B3C5C"/>
    <w:rsid w:val="005B3EB2"/>
    <w:rsid w:val="005B54AA"/>
    <w:rsid w:val="005B5ECB"/>
    <w:rsid w:val="005B6BFC"/>
    <w:rsid w:val="005B72F6"/>
    <w:rsid w:val="005C1F7D"/>
    <w:rsid w:val="005C207B"/>
    <w:rsid w:val="005C2941"/>
    <w:rsid w:val="005C2B78"/>
    <w:rsid w:val="005C33B0"/>
    <w:rsid w:val="005C3EA4"/>
    <w:rsid w:val="005C45D6"/>
    <w:rsid w:val="005C4DC0"/>
    <w:rsid w:val="005C54CD"/>
    <w:rsid w:val="005C5A4F"/>
    <w:rsid w:val="005C6008"/>
    <w:rsid w:val="005C6B15"/>
    <w:rsid w:val="005C6C84"/>
    <w:rsid w:val="005C76D4"/>
    <w:rsid w:val="005D024D"/>
    <w:rsid w:val="005D1B9F"/>
    <w:rsid w:val="005D1D52"/>
    <w:rsid w:val="005D229C"/>
    <w:rsid w:val="005D2715"/>
    <w:rsid w:val="005D2CD9"/>
    <w:rsid w:val="005D36A1"/>
    <w:rsid w:val="005D536B"/>
    <w:rsid w:val="005D543F"/>
    <w:rsid w:val="005D59E4"/>
    <w:rsid w:val="005D5A20"/>
    <w:rsid w:val="005D5A42"/>
    <w:rsid w:val="005D5B22"/>
    <w:rsid w:val="005D5BF5"/>
    <w:rsid w:val="005D608B"/>
    <w:rsid w:val="005D60F4"/>
    <w:rsid w:val="005D6174"/>
    <w:rsid w:val="005D738E"/>
    <w:rsid w:val="005D78E5"/>
    <w:rsid w:val="005D7ABC"/>
    <w:rsid w:val="005E0921"/>
    <w:rsid w:val="005E0C9F"/>
    <w:rsid w:val="005E1737"/>
    <w:rsid w:val="005E26A0"/>
    <w:rsid w:val="005E2E0D"/>
    <w:rsid w:val="005E31F9"/>
    <w:rsid w:val="005E4011"/>
    <w:rsid w:val="005E4394"/>
    <w:rsid w:val="005E4B47"/>
    <w:rsid w:val="005E5286"/>
    <w:rsid w:val="005E5575"/>
    <w:rsid w:val="005E7ABD"/>
    <w:rsid w:val="005F0268"/>
    <w:rsid w:val="005F0BEF"/>
    <w:rsid w:val="005F1B24"/>
    <w:rsid w:val="005F1D61"/>
    <w:rsid w:val="005F1E9F"/>
    <w:rsid w:val="005F2DCE"/>
    <w:rsid w:val="005F48A6"/>
    <w:rsid w:val="005F4C56"/>
    <w:rsid w:val="005F55A9"/>
    <w:rsid w:val="005F5E99"/>
    <w:rsid w:val="005F6AA1"/>
    <w:rsid w:val="005F7053"/>
    <w:rsid w:val="005F7264"/>
    <w:rsid w:val="005F7425"/>
    <w:rsid w:val="005F76CA"/>
    <w:rsid w:val="005F7881"/>
    <w:rsid w:val="005F7E8D"/>
    <w:rsid w:val="006002E8"/>
    <w:rsid w:val="00600AB6"/>
    <w:rsid w:val="00601223"/>
    <w:rsid w:val="00601446"/>
    <w:rsid w:val="006016CA"/>
    <w:rsid w:val="00601940"/>
    <w:rsid w:val="00601C5D"/>
    <w:rsid w:val="00603139"/>
    <w:rsid w:val="006057CD"/>
    <w:rsid w:val="006058AE"/>
    <w:rsid w:val="00605E38"/>
    <w:rsid w:val="006060AB"/>
    <w:rsid w:val="0060627B"/>
    <w:rsid w:val="00606482"/>
    <w:rsid w:val="00606A8A"/>
    <w:rsid w:val="0061006C"/>
    <w:rsid w:val="0061141D"/>
    <w:rsid w:val="00611E94"/>
    <w:rsid w:val="00612F6F"/>
    <w:rsid w:val="0061313F"/>
    <w:rsid w:val="006134BB"/>
    <w:rsid w:val="00613B84"/>
    <w:rsid w:val="00614024"/>
    <w:rsid w:val="00614669"/>
    <w:rsid w:val="00614F43"/>
    <w:rsid w:val="00615088"/>
    <w:rsid w:val="006159C8"/>
    <w:rsid w:val="00617CF1"/>
    <w:rsid w:val="00620373"/>
    <w:rsid w:val="00620776"/>
    <w:rsid w:val="00621A91"/>
    <w:rsid w:val="00621E51"/>
    <w:rsid w:val="00622EC1"/>
    <w:rsid w:val="00622F7F"/>
    <w:rsid w:val="006230C9"/>
    <w:rsid w:val="006236FB"/>
    <w:rsid w:val="006244BF"/>
    <w:rsid w:val="00625265"/>
    <w:rsid w:val="00625325"/>
    <w:rsid w:val="006256C4"/>
    <w:rsid w:val="00625800"/>
    <w:rsid w:val="00626374"/>
    <w:rsid w:val="0062687B"/>
    <w:rsid w:val="00627BDF"/>
    <w:rsid w:val="0063000F"/>
    <w:rsid w:val="00630617"/>
    <w:rsid w:val="00630881"/>
    <w:rsid w:val="00630E32"/>
    <w:rsid w:val="00631D46"/>
    <w:rsid w:val="00632142"/>
    <w:rsid w:val="006328A4"/>
    <w:rsid w:val="006328CE"/>
    <w:rsid w:val="00632F4A"/>
    <w:rsid w:val="00633633"/>
    <w:rsid w:val="0063378F"/>
    <w:rsid w:val="00634E30"/>
    <w:rsid w:val="006362FB"/>
    <w:rsid w:val="00637198"/>
    <w:rsid w:val="006371D8"/>
    <w:rsid w:val="00640779"/>
    <w:rsid w:val="00640ED6"/>
    <w:rsid w:val="0064153B"/>
    <w:rsid w:val="006416B9"/>
    <w:rsid w:val="00641D78"/>
    <w:rsid w:val="00642A67"/>
    <w:rsid w:val="00642E1C"/>
    <w:rsid w:val="00643332"/>
    <w:rsid w:val="006455BB"/>
    <w:rsid w:val="00645F37"/>
    <w:rsid w:val="00646417"/>
    <w:rsid w:val="006468CC"/>
    <w:rsid w:val="00646D79"/>
    <w:rsid w:val="0064712B"/>
    <w:rsid w:val="00647277"/>
    <w:rsid w:val="00647604"/>
    <w:rsid w:val="00647A91"/>
    <w:rsid w:val="00651D8D"/>
    <w:rsid w:val="0065248B"/>
    <w:rsid w:val="006524E0"/>
    <w:rsid w:val="00652D78"/>
    <w:rsid w:val="0065390C"/>
    <w:rsid w:val="00653A67"/>
    <w:rsid w:val="00653C96"/>
    <w:rsid w:val="00654425"/>
    <w:rsid w:val="00654849"/>
    <w:rsid w:val="00654FD2"/>
    <w:rsid w:val="00655F51"/>
    <w:rsid w:val="006605DC"/>
    <w:rsid w:val="006619CC"/>
    <w:rsid w:val="00661B77"/>
    <w:rsid w:val="00661ECA"/>
    <w:rsid w:val="006623D5"/>
    <w:rsid w:val="0066282C"/>
    <w:rsid w:val="00662CD0"/>
    <w:rsid w:val="00663DFC"/>
    <w:rsid w:val="006645EE"/>
    <w:rsid w:val="00665387"/>
    <w:rsid w:val="006654E1"/>
    <w:rsid w:val="006661F0"/>
    <w:rsid w:val="00667CEB"/>
    <w:rsid w:val="00667F0D"/>
    <w:rsid w:val="00670412"/>
    <w:rsid w:val="006718C3"/>
    <w:rsid w:val="00672419"/>
    <w:rsid w:val="00672FF1"/>
    <w:rsid w:val="00673AAB"/>
    <w:rsid w:val="00674440"/>
    <w:rsid w:val="00675252"/>
    <w:rsid w:val="00675630"/>
    <w:rsid w:val="00675B20"/>
    <w:rsid w:val="00675CFE"/>
    <w:rsid w:val="006762BF"/>
    <w:rsid w:val="00676540"/>
    <w:rsid w:val="00676CD7"/>
    <w:rsid w:val="0068057B"/>
    <w:rsid w:val="00680679"/>
    <w:rsid w:val="00681585"/>
    <w:rsid w:val="00681ED0"/>
    <w:rsid w:val="00682840"/>
    <w:rsid w:val="00682C2E"/>
    <w:rsid w:val="00683288"/>
    <w:rsid w:val="006833BF"/>
    <w:rsid w:val="0068363A"/>
    <w:rsid w:val="00683B59"/>
    <w:rsid w:val="00683ED6"/>
    <w:rsid w:val="00685D57"/>
    <w:rsid w:val="00686632"/>
    <w:rsid w:val="00686FD0"/>
    <w:rsid w:val="00686FF1"/>
    <w:rsid w:val="0068774B"/>
    <w:rsid w:val="00687BC8"/>
    <w:rsid w:val="00687C2B"/>
    <w:rsid w:val="006906C5"/>
    <w:rsid w:val="00690880"/>
    <w:rsid w:val="00690B45"/>
    <w:rsid w:val="00690C7A"/>
    <w:rsid w:val="00692F9B"/>
    <w:rsid w:val="006934BF"/>
    <w:rsid w:val="0069434A"/>
    <w:rsid w:val="00694A91"/>
    <w:rsid w:val="00695AE2"/>
    <w:rsid w:val="00695E29"/>
    <w:rsid w:val="0069611B"/>
    <w:rsid w:val="00697D35"/>
    <w:rsid w:val="00697ECE"/>
    <w:rsid w:val="006A0E20"/>
    <w:rsid w:val="006A0F37"/>
    <w:rsid w:val="006A2A9E"/>
    <w:rsid w:val="006A30CC"/>
    <w:rsid w:val="006A38CA"/>
    <w:rsid w:val="006A3B42"/>
    <w:rsid w:val="006A58D3"/>
    <w:rsid w:val="006A5C66"/>
    <w:rsid w:val="006A6247"/>
    <w:rsid w:val="006A6A23"/>
    <w:rsid w:val="006A7421"/>
    <w:rsid w:val="006A77BA"/>
    <w:rsid w:val="006A7DE1"/>
    <w:rsid w:val="006A7F5B"/>
    <w:rsid w:val="006A7FC3"/>
    <w:rsid w:val="006B035F"/>
    <w:rsid w:val="006B0678"/>
    <w:rsid w:val="006B0914"/>
    <w:rsid w:val="006B0C75"/>
    <w:rsid w:val="006B0E6B"/>
    <w:rsid w:val="006B0F7D"/>
    <w:rsid w:val="006B127B"/>
    <w:rsid w:val="006B2178"/>
    <w:rsid w:val="006B2C59"/>
    <w:rsid w:val="006B2FCD"/>
    <w:rsid w:val="006B3A82"/>
    <w:rsid w:val="006B3AA8"/>
    <w:rsid w:val="006B3EA2"/>
    <w:rsid w:val="006B3FF2"/>
    <w:rsid w:val="006B4351"/>
    <w:rsid w:val="006B4DDB"/>
    <w:rsid w:val="006B50AB"/>
    <w:rsid w:val="006B5721"/>
    <w:rsid w:val="006B5A7C"/>
    <w:rsid w:val="006B6259"/>
    <w:rsid w:val="006B67EF"/>
    <w:rsid w:val="006B7B92"/>
    <w:rsid w:val="006B7E63"/>
    <w:rsid w:val="006C0492"/>
    <w:rsid w:val="006C0715"/>
    <w:rsid w:val="006C083A"/>
    <w:rsid w:val="006C0CD0"/>
    <w:rsid w:val="006C0FDA"/>
    <w:rsid w:val="006C1F90"/>
    <w:rsid w:val="006C20FD"/>
    <w:rsid w:val="006C2183"/>
    <w:rsid w:val="006C29EE"/>
    <w:rsid w:val="006C65D6"/>
    <w:rsid w:val="006C7CDD"/>
    <w:rsid w:val="006C7DDC"/>
    <w:rsid w:val="006D0857"/>
    <w:rsid w:val="006D18BE"/>
    <w:rsid w:val="006D199F"/>
    <w:rsid w:val="006D1AE2"/>
    <w:rsid w:val="006D219E"/>
    <w:rsid w:val="006D2892"/>
    <w:rsid w:val="006D2990"/>
    <w:rsid w:val="006D34B7"/>
    <w:rsid w:val="006D35AB"/>
    <w:rsid w:val="006D3871"/>
    <w:rsid w:val="006D395C"/>
    <w:rsid w:val="006D39FF"/>
    <w:rsid w:val="006D3BA7"/>
    <w:rsid w:val="006D3EBD"/>
    <w:rsid w:val="006D4633"/>
    <w:rsid w:val="006D4A3F"/>
    <w:rsid w:val="006D59B8"/>
    <w:rsid w:val="006D5DF9"/>
    <w:rsid w:val="006D6968"/>
    <w:rsid w:val="006D6AC7"/>
    <w:rsid w:val="006E0942"/>
    <w:rsid w:val="006E1325"/>
    <w:rsid w:val="006E1332"/>
    <w:rsid w:val="006E17C5"/>
    <w:rsid w:val="006E1807"/>
    <w:rsid w:val="006E2283"/>
    <w:rsid w:val="006E24D3"/>
    <w:rsid w:val="006E2819"/>
    <w:rsid w:val="006E2C4C"/>
    <w:rsid w:val="006E2FA8"/>
    <w:rsid w:val="006E3673"/>
    <w:rsid w:val="006E36E9"/>
    <w:rsid w:val="006E3A64"/>
    <w:rsid w:val="006E3B90"/>
    <w:rsid w:val="006E5578"/>
    <w:rsid w:val="006E6001"/>
    <w:rsid w:val="006E6236"/>
    <w:rsid w:val="006E6607"/>
    <w:rsid w:val="006E6A41"/>
    <w:rsid w:val="006E6E7C"/>
    <w:rsid w:val="006E7ED2"/>
    <w:rsid w:val="006F01B5"/>
    <w:rsid w:val="006F10A4"/>
    <w:rsid w:val="006F1542"/>
    <w:rsid w:val="006F1EE5"/>
    <w:rsid w:val="006F2329"/>
    <w:rsid w:val="006F2882"/>
    <w:rsid w:val="006F2BBA"/>
    <w:rsid w:val="006F2D92"/>
    <w:rsid w:val="006F3295"/>
    <w:rsid w:val="006F38A2"/>
    <w:rsid w:val="006F57AE"/>
    <w:rsid w:val="006F5DFF"/>
    <w:rsid w:val="006F64B3"/>
    <w:rsid w:val="006F6B02"/>
    <w:rsid w:val="006F6B44"/>
    <w:rsid w:val="006F74DD"/>
    <w:rsid w:val="00700CF9"/>
    <w:rsid w:val="00701093"/>
    <w:rsid w:val="00702DA9"/>
    <w:rsid w:val="00702DE3"/>
    <w:rsid w:val="00703B93"/>
    <w:rsid w:val="007041AB"/>
    <w:rsid w:val="0070436C"/>
    <w:rsid w:val="0070465C"/>
    <w:rsid w:val="0070481C"/>
    <w:rsid w:val="00706683"/>
    <w:rsid w:val="00707340"/>
    <w:rsid w:val="0070766C"/>
    <w:rsid w:val="00710642"/>
    <w:rsid w:val="00710BC6"/>
    <w:rsid w:val="00710FBA"/>
    <w:rsid w:val="00711152"/>
    <w:rsid w:val="00711A49"/>
    <w:rsid w:val="00711F59"/>
    <w:rsid w:val="00712180"/>
    <w:rsid w:val="007122E7"/>
    <w:rsid w:val="00712ADD"/>
    <w:rsid w:val="00712CEE"/>
    <w:rsid w:val="00712EDF"/>
    <w:rsid w:val="00713442"/>
    <w:rsid w:val="00713B43"/>
    <w:rsid w:val="00713E17"/>
    <w:rsid w:val="00713E6C"/>
    <w:rsid w:val="00713FAC"/>
    <w:rsid w:val="0071456B"/>
    <w:rsid w:val="0071466A"/>
    <w:rsid w:val="00714E2D"/>
    <w:rsid w:val="00714EE9"/>
    <w:rsid w:val="0071582F"/>
    <w:rsid w:val="00716D38"/>
    <w:rsid w:val="0071763A"/>
    <w:rsid w:val="00717796"/>
    <w:rsid w:val="00717ACF"/>
    <w:rsid w:val="00717B1D"/>
    <w:rsid w:val="007204FF"/>
    <w:rsid w:val="007206EC"/>
    <w:rsid w:val="0072103C"/>
    <w:rsid w:val="007211AE"/>
    <w:rsid w:val="00722611"/>
    <w:rsid w:val="00723916"/>
    <w:rsid w:val="007255B9"/>
    <w:rsid w:val="00725B7A"/>
    <w:rsid w:val="00725C5E"/>
    <w:rsid w:val="0072632D"/>
    <w:rsid w:val="00726DF2"/>
    <w:rsid w:val="00730A6F"/>
    <w:rsid w:val="00730E69"/>
    <w:rsid w:val="00731002"/>
    <w:rsid w:val="00732004"/>
    <w:rsid w:val="007320AC"/>
    <w:rsid w:val="007321C4"/>
    <w:rsid w:val="00733299"/>
    <w:rsid w:val="00733718"/>
    <w:rsid w:val="00733AD8"/>
    <w:rsid w:val="0073400E"/>
    <w:rsid w:val="0073448F"/>
    <w:rsid w:val="007345EE"/>
    <w:rsid w:val="007351A7"/>
    <w:rsid w:val="0073621A"/>
    <w:rsid w:val="00737552"/>
    <w:rsid w:val="0073771A"/>
    <w:rsid w:val="007377F3"/>
    <w:rsid w:val="007416F3"/>
    <w:rsid w:val="00741FCC"/>
    <w:rsid w:val="007426EF"/>
    <w:rsid w:val="00743143"/>
    <w:rsid w:val="00743FF8"/>
    <w:rsid w:val="00744610"/>
    <w:rsid w:val="007449D0"/>
    <w:rsid w:val="00744E26"/>
    <w:rsid w:val="0074636C"/>
    <w:rsid w:val="007470D2"/>
    <w:rsid w:val="00747498"/>
    <w:rsid w:val="00747FB8"/>
    <w:rsid w:val="0075012C"/>
    <w:rsid w:val="0075072F"/>
    <w:rsid w:val="00750733"/>
    <w:rsid w:val="00750A24"/>
    <w:rsid w:val="00750DA3"/>
    <w:rsid w:val="00751AB3"/>
    <w:rsid w:val="00751B2B"/>
    <w:rsid w:val="0075251F"/>
    <w:rsid w:val="007525D0"/>
    <w:rsid w:val="00752EFC"/>
    <w:rsid w:val="00753861"/>
    <w:rsid w:val="00753F64"/>
    <w:rsid w:val="00755459"/>
    <w:rsid w:val="007562A1"/>
    <w:rsid w:val="0075634D"/>
    <w:rsid w:val="00756697"/>
    <w:rsid w:val="00757D9A"/>
    <w:rsid w:val="00760448"/>
    <w:rsid w:val="007607C7"/>
    <w:rsid w:val="00760CBB"/>
    <w:rsid w:val="0076160F"/>
    <w:rsid w:val="007617D7"/>
    <w:rsid w:val="007618FC"/>
    <w:rsid w:val="00761C62"/>
    <w:rsid w:val="00761E41"/>
    <w:rsid w:val="007620BB"/>
    <w:rsid w:val="007629EC"/>
    <w:rsid w:val="00763118"/>
    <w:rsid w:val="00763401"/>
    <w:rsid w:val="00763F62"/>
    <w:rsid w:val="00764227"/>
    <w:rsid w:val="00764915"/>
    <w:rsid w:val="0076530D"/>
    <w:rsid w:val="00766518"/>
    <w:rsid w:val="00766B20"/>
    <w:rsid w:val="007671CC"/>
    <w:rsid w:val="007672F6"/>
    <w:rsid w:val="007701A6"/>
    <w:rsid w:val="00770A3A"/>
    <w:rsid w:val="0077328A"/>
    <w:rsid w:val="00773C33"/>
    <w:rsid w:val="00774076"/>
    <w:rsid w:val="007749E0"/>
    <w:rsid w:val="007755E0"/>
    <w:rsid w:val="0077578B"/>
    <w:rsid w:val="00775BE3"/>
    <w:rsid w:val="00776905"/>
    <w:rsid w:val="00776B20"/>
    <w:rsid w:val="007771A3"/>
    <w:rsid w:val="0077795B"/>
    <w:rsid w:val="00777B07"/>
    <w:rsid w:val="00777FB9"/>
    <w:rsid w:val="00780F4B"/>
    <w:rsid w:val="0078154A"/>
    <w:rsid w:val="00781711"/>
    <w:rsid w:val="007818DC"/>
    <w:rsid w:val="0078197C"/>
    <w:rsid w:val="00781B32"/>
    <w:rsid w:val="0078260E"/>
    <w:rsid w:val="00782D8C"/>
    <w:rsid w:val="0078400A"/>
    <w:rsid w:val="00784A14"/>
    <w:rsid w:val="00784B05"/>
    <w:rsid w:val="0078529E"/>
    <w:rsid w:val="00785EAD"/>
    <w:rsid w:val="00786201"/>
    <w:rsid w:val="00787829"/>
    <w:rsid w:val="0079043C"/>
    <w:rsid w:val="00790A9D"/>
    <w:rsid w:val="0079131D"/>
    <w:rsid w:val="00791487"/>
    <w:rsid w:val="0079163F"/>
    <w:rsid w:val="00791EEC"/>
    <w:rsid w:val="00791F90"/>
    <w:rsid w:val="0079211D"/>
    <w:rsid w:val="0079255A"/>
    <w:rsid w:val="00792FBA"/>
    <w:rsid w:val="0079343A"/>
    <w:rsid w:val="00793455"/>
    <w:rsid w:val="0079471F"/>
    <w:rsid w:val="007947E2"/>
    <w:rsid w:val="00794876"/>
    <w:rsid w:val="00794BE0"/>
    <w:rsid w:val="0079518E"/>
    <w:rsid w:val="007960D9"/>
    <w:rsid w:val="00796DC1"/>
    <w:rsid w:val="007970A2"/>
    <w:rsid w:val="00797184"/>
    <w:rsid w:val="007A04FA"/>
    <w:rsid w:val="007A0516"/>
    <w:rsid w:val="007A07DA"/>
    <w:rsid w:val="007A082B"/>
    <w:rsid w:val="007A1396"/>
    <w:rsid w:val="007A208A"/>
    <w:rsid w:val="007A4F4B"/>
    <w:rsid w:val="007A503A"/>
    <w:rsid w:val="007A576D"/>
    <w:rsid w:val="007A5D40"/>
    <w:rsid w:val="007A5DF1"/>
    <w:rsid w:val="007A6435"/>
    <w:rsid w:val="007A6821"/>
    <w:rsid w:val="007A6C41"/>
    <w:rsid w:val="007A6F0B"/>
    <w:rsid w:val="007A70D5"/>
    <w:rsid w:val="007A7150"/>
    <w:rsid w:val="007A74D8"/>
    <w:rsid w:val="007B01FB"/>
    <w:rsid w:val="007B0398"/>
    <w:rsid w:val="007B0765"/>
    <w:rsid w:val="007B0959"/>
    <w:rsid w:val="007B0A74"/>
    <w:rsid w:val="007B0E98"/>
    <w:rsid w:val="007B1EAF"/>
    <w:rsid w:val="007B2311"/>
    <w:rsid w:val="007B3448"/>
    <w:rsid w:val="007B385E"/>
    <w:rsid w:val="007B42B1"/>
    <w:rsid w:val="007B476F"/>
    <w:rsid w:val="007B5236"/>
    <w:rsid w:val="007B5815"/>
    <w:rsid w:val="007B5951"/>
    <w:rsid w:val="007B5A83"/>
    <w:rsid w:val="007B5C7D"/>
    <w:rsid w:val="007B5EFA"/>
    <w:rsid w:val="007B654F"/>
    <w:rsid w:val="007B70BD"/>
    <w:rsid w:val="007B775B"/>
    <w:rsid w:val="007C004B"/>
    <w:rsid w:val="007C0AD9"/>
    <w:rsid w:val="007C12D3"/>
    <w:rsid w:val="007C1BFF"/>
    <w:rsid w:val="007C2F02"/>
    <w:rsid w:val="007C3A57"/>
    <w:rsid w:val="007C46AD"/>
    <w:rsid w:val="007C48E8"/>
    <w:rsid w:val="007C48EF"/>
    <w:rsid w:val="007C4E8D"/>
    <w:rsid w:val="007C4FBB"/>
    <w:rsid w:val="007C54B0"/>
    <w:rsid w:val="007C6618"/>
    <w:rsid w:val="007C6D2D"/>
    <w:rsid w:val="007C6F43"/>
    <w:rsid w:val="007C701F"/>
    <w:rsid w:val="007C7764"/>
    <w:rsid w:val="007D1567"/>
    <w:rsid w:val="007D1EE4"/>
    <w:rsid w:val="007D2C9C"/>
    <w:rsid w:val="007D2DEC"/>
    <w:rsid w:val="007D3674"/>
    <w:rsid w:val="007D379E"/>
    <w:rsid w:val="007D55CE"/>
    <w:rsid w:val="007D58D4"/>
    <w:rsid w:val="007D6803"/>
    <w:rsid w:val="007D6A7B"/>
    <w:rsid w:val="007D6BAD"/>
    <w:rsid w:val="007D7E5B"/>
    <w:rsid w:val="007E0034"/>
    <w:rsid w:val="007E1656"/>
    <w:rsid w:val="007E2096"/>
    <w:rsid w:val="007E2C51"/>
    <w:rsid w:val="007E313C"/>
    <w:rsid w:val="007E3589"/>
    <w:rsid w:val="007E3D8B"/>
    <w:rsid w:val="007E3D90"/>
    <w:rsid w:val="007E41F4"/>
    <w:rsid w:val="007E44E3"/>
    <w:rsid w:val="007E4FAD"/>
    <w:rsid w:val="007E50D9"/>
    <w:rsid w:val="007E511F"/>
    <w:rsid w:val="007E59E7"/>
    <w:rsid w:val="007E5EBC"/>
    <w:rsid w:val="007E6771"/>
    <w:rsid w:val="007E6F32"/>
    <w:rsid w:val="007E731A"/>
    <w:rsid w:val="007F26ED"/>
    <w:rsid w:val="007F2E90"/>
    <w:rsid w:val="007F3558"/>
    <w:rsid w:val="007F39E3"/>
    <w:rsid w:val="007F3A23"/>
    <w:rsid w:val="007F51FD"/>
    <w:rsid w:val="007F60AA"/>
    <w:rsid w:val="007F64ED"/>
    <w:rsid w:val="007F6FDB"/>
    <w:rsid w:val="007F7180"/>
    <w:rsid w:val="007F724F"/>
    <w:rsid w:val="0080002D"/>
    <w:rsid w:val="008002F5"/>
    <w:rsid w:val="00800ECB"/>
    <w:rsid w:val="0080139F"/>
    <w:rsid w:val="00802AAD"/>
    <w:rsid w:val="00802EF8"/>
    <w:rsid w:val="00802F62"/>
    <w:rsid w:val="008046EC"/>
    <w:rsid w:val="00804C63"/>
    <w:rsid w:val="00804E00"/>
    <w:rsid w:val="0080696F"/>
    <w:rsid w:val="00806AE4"/>
    <w:rsid w:val="0080747F"/>
    <w:rsid w:val="00810B94"/>
    <w:rsid w:val="008112B1"/>
    <w:rsid w:val="00812F22"/>
    <w:rsid w:val="008140F6"/>
    <w:rsid w:val="0081422D"/>
    <w:rsid w:val="00815C16"/>
    <w:rsid w:val="00815C57"/>
    <w:rsid w:val="00815FFE"/>
    <w:rsid w:val="008160C0"/>
    <w:rsid w:val="00816181"/>
    <w:rsid w:val="00816381"/>
    <w:rsid w:val="00816A24"/>
    <w:rsid w:val="00816F1C"/>
    <w:rsid w:val="008176D0"/>
    <w:rsid w:val="00817AF2"/>
    <w:rsid w:val="00817DA4"/>
    <w:rsid w:val="00817E90"/>
    <w:rsid w:val="00820570"/>
    <w:rsid w:val="0082071B"/>
    <w:rsid w:val="00820C88"/>
    <w:rsid w:val="0082148A"/>
    <w:rsid w:val="00822883"/>
    <w:rsid w:val="008235E6"/>
    <w:rsid w:val="00823A3E"/>
    <w:rsid w:val="0082411D"/>
    <w:rsid w:val="0082533B"/>
    <w:rsid w:val="008259D6"/>
    <w:rsid w:val="00825EF1"/>
    <w:rsid w:val="0082667E"/>
    <w:rsid w:val="00827AF3"/>
    <w:rsid w:val="00830BCE"/>
    <w:rsid w:val="00831E2A"/>
    <w:rsid w:val="00832ABA"/>
    <w:rsid w:val="0083312F"/>
    <w:rsid w:val="0083368E"/>
    <w:rsid w:val="00833AFF"/>
    <w:rsid w:val="0083437A"/>
    <w:rsid w:val="00835248"/>
    <w:rsid w:val="008364C3"/>
    <w:rsid w:val="00836C59"/>
    <w:rsid w:val="00837420"/>
    <w:rsid w:val="00840417"/>
    <w:rsid w:val="00840B49"/>
    <w:rsid w:val="00840C10"/>
    <w:rsid w:val="008414EF"/>
    <w:rsid w:val="00841704"/>
    <w:rsid w:val="008428C4"/>
    <w:rsid w:val="00842B9F"/>
    <w:rsid w:val="00842ED3"/>
    <w:rsid w:val="008433C8"/>
    <w:rsid w:val="00843B85"/>
    <w:rsid w:val="00843DCF"/>
    <w:rsid w:val="00843EA8"/>
    <w:rsid w:val="0084400E"/>
    <w:rsid w:val="00845972"/>
    <w:rsid w:val="00846F9F"/>
    <w:rsid w:val="00847930"/>
    <w:rsid w:val="008515DE"/>
    <w:rsid w:val="008519E3"/>
    <w:rsid w:val="00852371"/>
    <w:rsid w:val="00852A1B"/>
    <w:rsid w:val="00853875"/>
    <w:rsid w:val="0085444B"/>
    <w:rsid w:val="008562FB"/>
    <w:rsid w:val="00856452"/>
    <w:rsid w:val="0085702D"/>
    <w:rsid w:val="008577A2"/>
    <w:rsid w:val="00857EEC"/>
    <w:rsid w:val="00860D8A"/>
    <w:rsid w:val="00861DE5"/>
    <w:rsid w:val="00861F27"/>
    <w:rsid w:val="0086359A"/>
    <w:rsid w:val="00863AD2"/>
    <w:rsid w:val="00864470"/>
    <w:rsid w:val="00864B6B"/>
    <w:rsid w:val="00864CB1"/>
    <w:rsid w:val="0086529F"/>
    <w:rsid w:val="00865F4A"/>
    <w:rsid w:val="00866C33"/>
    <w:rsid w:val="00866E9A"/>
    <w:rsid w:val="00867CB1"/>
    <w:rsid w:val="0087166F"/>
    <w:rsid w:val="0087190A"/>
    <w:rsid w:val="0087291A"/>
    <w:rsid w:val="00872973"/>
    <w:rsid w:val="00872998"/>
    <w:rsid w:val="008737E6"/>
    <w:rsid w:val="00875A0A"/>
    <w:rsid w:val="00875B74"/>
    <w:rsid w:val="00875FAD"/>
    <w:rsid w:val="00876F9C"/>
    <w:rsid w:val="00877F4A"/>
    <w:rsid w:val="0088105C"/>
    <w:rsid w:val="00881393"/>
    <w:rsid w:val="0088156E"/>
    <w:rsid w:val="00881649"/>
    <w:rsid w:val="008816E9"/>
    <w:rsid w:val="00881775"/>
    <w:rsid w:val="00881B05"/>
    <w:rsid w:val="00882351"/>
    <w:rsid w:val="008840F3"/>
    <w:rsid w:val="0088440C"/>
    <w:rsid w:val="00884743"/>
    <w:rsid w:val="00884790"/>
    <w:rsid w:val="008848CD"/>
    <w:rsid w:val="00884926"/>
    <w:rsid w:val="00885425"/>
    <w:rsid w:val="00885928"/>
    <w:rsid w:val="00885CC8"/>
    <w:rsid w:val="00886F21"/>
    <w:rsid w:val="008874C3"/>
    <w:rsid w:val="008875CE"/>
    <w:rsid w:val="00887B65"/>
    <w:rsid w:val="008909A2"/>
    <w:rsid w:val="008914AD"/>
    <w:rsid w:val="008914EF"/>
    <w:rsid w:val="008917F4"/>
    <w:rsid w:val="00891896"/>
    <w:rsid w:val="0089295C"/>
    <w:rsid w:val="008944E4"/>
    <w:rsid w:val="008946D4"/>
    <w:rsid w:val="0089475B"/>
    <w:rsid w:val="0089480F"/>
    <w:rsid w:val="0089505E"/>
    <w:rsid w:val="008951FB"/>
    <w:rsid w:val="00896895"/>
    <w:rsid w:val="00896AD3"/>
    <w:rsid w:val="00896E51"/>
    <w:rsid w:val="00897A65"/>
    <w:rsid w:val="00897BC0"/>
    <w:rsid w:val="008A1093"/>
    <w:rsid w:val="008A11CA"/>
    <w:rsid w:val="008A1409"/>
    <w:rsid w:val="008A1840"/>
    <w:rsid w:val="008A1D34"/>
    <w:rsid w:val="008A2363"/>
    <w:rsid w:val="008A26FD"/>
    <w:rsid w:val="008A41C1"/>
    <w:rsid w:val="008A43CC"/>
    <w:rsid w:val="008A46BA"/>
    <w:rsid w:val="008A4CD8"/>
    <w:rsid w:val="008A54E0"/>
    <w:rsid w:val="008A59CE"/>
    <w:rsid w:val="008A5ABA"/>
    <w:rsid w:val="008A6190"/>
    <w:rsid w:val="008A7434"/>
    <w:rsid w:val="008A78E4"/>
    <w:rsid w:val="008A7ABD"/>
    <w:rsid w:val="008B00BB"/>
    <w:rsid w:val="008B06E9"/>
    <w:rsid w:val="008B1452"/>
    <w:rsid w:val="008B2FBD"/>
    <w:rsid w:val="008B4620"/>
    <w:rsid w:val="008B5091"/>
    <w:rsid w:val="008B5643"/>
    <w:rsid w:val="008B5855"/>
    <w:rsid w:val="008B6A85"/>
    <w:rsid w:val="008B75EA"/>
    <w:rsid w:val="008B773C"/>
    <w:rsid w:val="008B7C99"/>
    <w:rsid w:val="008B7DD8"/>
    <w:rsid w:val="008C19B3"/>
    <w:rsid w:val="008C31C1"/>
    <w:rsid w:val="008C3A77"/>
    <w:rsid w:val="008C4237"/>
    <w:rsid w:val="008C59E4"/>
    <w:rsid w:val="008C628D"/>
    <w:rsid w:val="008C68DB"/>
    <w:rsid w:val="008C6B10"/>
    <w:rsid w:val="008C6FA6"/>
    <w:rsid w:val="008C7323"/>
    <w:rsid w:val="008C752C"/>
    <w:rsid w:val="008C770D"/>
    <w:rsid w:val="008C7D8D"/>
    <w:rsid w:val="008D0211"/>
    <w:rsid w:val="008D0852"/>
    <w:rsid w:val="008D0947"/>
    <w:rsid w:val="008D0C38"/>
    <w:rsid w:val="008D1F3F"/>
    <w:rsid w:val="008D2653"/>
    <w:rsid w:val="008D27B3"/>
    <w:rsid w:val="008D29DD"/>
    <w:rsid w:val="008D3345"/>
    <w:rsid w:val="008D37BD"/>
    <w:rsid w:val="008D4B2D"/>
    <w:rsid w:val="008D535A"/>
    <w:rsid w:val="008D53D7"/>
    <w:rsid w:val="008D7139"/>
    <w:rsid w:val="008D7287"/>
    <w:rsid w:val="008D7642"/>
    <w:rsid w:val="008D7BD3"/>
    <w:rsid w:val="008E0E5E"/>
    <w:rsid w:val="008E0FC7"/>
    <w:rsid w:val="008E21FD"/>
    <w:rsid w:val="008E23C2"/>
    <w:rsid w:val="008E33D4"/>
    <w:rsid w:val="008E3BCA"/>
    <w:rsid w:val="008E3DB5"/>
    <w:rsid w:val="008E3ECB"/>
    <w:rsid w:val="008E3F83"/>
    <w:rsid w:val="008E404B"/>
    <w:rsid w:val="008E40BB"/>
    <w:rsid w:val="008E53AA"/>
    <w:rsid w:val="008E544D"/>
    <w:rsid w:val="008E6058"/>
    <w:rsid w:val="008E60D8"/>
    <w:rsid w:val="008E6794"/>
    <w:rsid w:val="008E74B8"/>
    <w:rsid w:val="008E792E"/>
    <w:rsid w:val="008F05F5"/>
    <w:rsid w:val="008F0A9F"/>
    <w:rsid w:val="008F0FB7"/>
    <w:rsid w:val="008F1E0E"/>
    <w:rsid w:val="008F1E58"/>
    <w:rsid w:val="008F1FB1"/>
    <w:rsid w:val="008F362F"/>
    <w:rsid w:val="008F400E"/>
    <w:rsid w:val="008F44C5"/>
    <w:rsid w:val="008F4585"/>
    <w:rsid w:val="008F497D"/>
    <w:rsid w:val="008F4C63"/>
    <w:rsid w:val="008F5772"/>
    <w:rsid w:val="008F5A3B"/>
    <w:rsid w:val="008F5AF6"/>
    <w:rsid w:val="008F5BAD"/>
    <w:rsid w:val="008F5CAC"/>
    <w:rsid w:val="008F5D5E"/>
    <w:rsid w:val="008F7274"/>
    <w:rsid w:val="008F7A70"/>
    <w:rsid w:val="009002CE"/>
    <w:rsid w:val="009004D6"/>
    <w:rsid w:val="00900789"/>
    <w:rsid w:val="00900DD2"/>
    <w:rsid w:val="00901EC3"/>
    <w:rsid w:val="00902D8F"/>
    <w:rsid w:val="009053D4"/>
    <w:rsid w:val="00905912"/>
    <w:rsid w:val="00905A4D"/>
    <w:rsid w:val="00905F64"/>
    <w:rsid w:val="00906593"/>
    <w:rsid w:val="00906AC2"/>
    <w:rsid w:val="00906F19"/>
    <w:rsid w:val="00907183"/>
    <w:rsid w:val="0090718C"/>
    <w:rsid w:val="00907467"/>
    <w:rsid w:val="00907D7D"/>
    <w:rsid w:val="00911B65"/>
    <w:rsid w:val="00911EC4"/>
    <w:rsid w:val="00911EEF"/>
    <w:rsid w:val="00913678"/>
    <w:rsid w:val="0091419C"/>
    <w:rsid w:val="009149AF"/>
    <w:rsid w:val="009150A9"/>
    <w:rsid w:val="00915287"/>
    <w:rsid w:val="00915419"/>
    <w:rsid w:val="0091562A"/>
    <w:rsid w:val="00915EBF"/>
    <w:rsid w:val="00915F7B"/>
    <w:rsid w:val="00915FD4"/>
    <w:rsid w:val="009162A7"/>
    <w:rsid w:val="0091655C"/>
    <w:rsid w:val="00916581"/>
    <w:rsid w:val="00916C3F"/>
    <w:rsid w:val="00916E4F"/>
    <w:rsid w:val="00920434"/>
    <w:rsid w:val="009232D8"/>
    <w:rsid w:val="009237FB"/>
    <w:rsid w:val="00923920"/>
    <w:rsid w:val="009239F4"/>
    <w:rsid w:val="00923DD9"/>
    <w:rsid w:val="00924139"/>
    <w:rsid w:val="00925375"/>
    <w:rsid w:val="009259DC"/>
    <w:rsid w:val="009259DE"/>
    <w:rsid w:val="00925BA9"/>
    <w:rsid w:val="00925C56"/>
    <w:rsid w:val="009269DA"/>
    <w:rsid w:val="009272AD"/>
    <w:rsid w:val="00927948"/>
    <w:rsid w:val="00930326"/>
    <w:rsid w:val="009303BE"/>
    <w:rsid w:val="00931833"/>
    <w:rsid w:val="00931914"/>
    <w:rsid w:val="00932371"/>
    <w:rsid w:val="00933253"/>
    <w:rsid w:val="00933305"/>
    <w:rsid w:val="0093448D"/>
    <w:rsid w:val="00935A59"/>
    <w:rsid w:val="009406A2"/>
    <w:rsid w:val="00940AB4"/>
    <w:rsid w:val="00940EF9"/>
    <w:rsid w:val="0094166C"/>
    <w:rsid w:val="009419CD"/>
    <w:rsid w:val="00942570"/>
    <w:rsid w:val="00942E0B"/>
    <w:rsid w:val="00943780"/>
    <w:rsid w:val="00943B82"/>
    <w:rsid w:val="00944045"/>
    <w:rsid w:val="0094456F"/>
    <w:rsid w:val="009449CE"/>
    <w:rsid w:val="00945A17"/>
    <w:rsid w:val="00945E44"/>
    <w:rsid w:val="0094622F"/>
    <w:rsid w:val="00946C07"/>
    <w:rsid w:val="00946F4F"/>
    <w:rsid w:val="009473F3"/>
    <w:rsid w:val="009476E4"/>
    <w:rsid w:val="009478B2"/>
    <w:rsid w:val="00947919"/>
    <w:rsid w:val="0094795F"/>
    <w:rsid w:val="0095035B"/>
    <w:rsid w:val="00951236"/>
    <w:rsid w:val="00952478"/>
    <w:rsid w:val="0095253D"/>
    <w:rsid w:val="00952BBF"/>
    <w:rsid w:val="009531B0"/>
    <w:rsid w:val="009541C3"/>
    <w:rsid w:val="009549B7"/>
    <w:rsid w:val="0095529B"/>
    <w:rsid w:val="009568C0"/>
    <w:rsid w:val="00956AA1"/>
    <w:rsid w:val="00957097"/>
    <w:rsid w:val="009571E0"/>
    <w:rsid w:val="00957861"/>
    <w:rsid w:val="00957CF4"/>
    <w:rsid w:val="00957D6E"/>
    <w:rsid w:val="00960A59"/>
    <w:rsid w:val="00960B72"/>
    <w:rsid w:val="009628D1"/>
    <w:rsid w:val="00962B14"/>
    <w:rsid w:val="0096334C"/>
    <w:rsid w:val="00963533"/>
    <w:rsid w:val="0096421F"/>
    <w:rsid w:val="00964314"/>
    <w:rsid w:val="00964D27"/>
    <w:rsid w:val="009651A1"/>
    <w:rsid w:val="00971232"/>
    <w:rsid w:val="009715A0"/>
    <w:rsid w:val="00972B32"/>
    <w:rsid w:val="00972C64"/>
    <w:rsid w:val="00973025"/>
    <w:rsid w:val="00973190"/>
    <w:rsid w:val="009742C2"/>
    <w:rsid w:val="009744BF"/>
    <w:rsid w:val="0097489B"/>
    <w:rsid w:val="00974C85"/>
    <w:rsid w:val="00974FC9"/>
    <w:rsid w:val="0097611A"/>
    <w:rsid w:val="00976915"/>
    <w:rsid w:val="009769CC"/>
    <w:rsid w:val="00977B6A"/>
    <w:rsid w:val="009810E5"/>
    <w:rsid w:val="00981290"/>
    <w:rsid w:val="00981A8E"/>
    <w:rsid w:val="00981D5B"/>
    <w:rsid w:val="00982858"/>
    <w:rsid w:val="0098465F"/>
    <w:rsid w:val="009849AF"/>
    <w:rsid w:val="00985994"/>
    <w:rsid w:val="00985B26"/>
    <w:rsid w:val="009863D9"/>
    <w:rsid w:val="00986B14"/>
    <w:rsid w:val="00986BE5"/>
    <w:rsid w:val="00986E89"/>
    <w:rsid w:val="00991F47"/>
    <w:rsid w:val="0099210E"/>
    <w:rsid w:val="0099290D"/>
    <w:rsid w:val="00992A80"/>
    <w:rsid w:val="00992B50"/>
    <w:rsid w:val="00993254"/>
    <w:rsid w:val="00993408"/>
    <w:rsid w:val="00993A67"/>
    <w:rsid w:val="00993D52"/>
    <w:rsid w:val="009949B6"/>
    <w:rsid w:val="00994BD6"/>
    <w:rsid w:val="00995203"/>
    <w:rsid w:val="0099560A"/>
    <w:rsid w:val="0099580F"/>
    <w:rsid w:val="0099588A"/>
    <w:rsid w:val="00995D5C"/>
    <w:rsid w:val="0099631C"/>
    <w:rsid w:val="00996A38"/>
    <w:rsid w:val="00996A73"/>
    <w:rsid w:val="00996F35"/>
    <w:rsid w:val="00997104"/>
    <w:rsid w:val="00997304"/>
    <w:rsid w:val="009A0352"/>
    <w:rsid w:val="009A03E9"/>
    <w:rsid w:val="009A0F8D"/>
    <w:rsid w:val="009A1163"/>
    <w:rsid w:val="009A20DE"/>
    <w:rsid w:val="009A2822"/>
    <w:rsid w:val="009A2A5F"/>
    <w:rsid w:val="009A2AF2"/>
    <w:rsid w:val="009A3959"/>
    <w:rsid w:val="009A5133"/>
    <w:rsid w:val="009A5240"/>
    <w:rsid w:val="009A5F7B"/>
    <w:rsid w:val="009A68BF"/>
    <w:rsid w:val="009A6C7F"/>
    <w:rsid w:val="009A7457"/>
    <w:rsid w:val="009B026F"/>
    <w:rsid w:val="009B1C31"/>
    <w:rsid w:val="009B24A6"/>
    <w:rsid w:val="009B34A2"/>
    <w:rsid w:val="009B4165"/>
    <w:rsid w:val="009B48E2"/>
    <w:rsid w:val="009B4B14"/>
    <w:rsid w:val="009B5897"/>
    <w:rsid w:val="009B5AC1"/>
    <w:rsid w:val="009B5CE8"/>
    <w:rsid w:val="009B62C8"/>
    <w:rsid w:val="009B6DE1"/>
    <w:rsid w:val="009B73F6"/>
    <w:rsid w:val="009B7E63"/>
    <w:rsid w:val="009C0EE9"/>
    <w:rsid w:val="009C188F"/>
    <w:rsid w:val="009C18B7"/>
    <w:rsid w:val="009C1C45"/>
    <w:rsid w:val="009C1F46"/>
    <w:rsid w:val="009C2454"/>
    <w:rsid w:val="009C27B3"/>
    <w:rsid w:val="009C27FC"/>
    <w:rsid w:val="009C30FD"/>
    <w:rsid w:val="009C33CF"/>
    <w:rsid w:val="009C3A41"/>
    <w:rsid w:val="009C4539"/>
    <w:rsid w:val="009C48F2"/>
    <w:rsid w:val="009C4947"/>
    <w:rsid w:val="009C4FAC"/>
    <w:rsid w:val="009C62D9"/>
    <w:rsid w:val="009C6A87"/>
    <w:rsid w:val="009C7B49"/>
    <w:rsid w:val="009C7E12"/>
    <w:rsid w:val="009D0149"/>
    <w:rsid w:val="009D0B34"/>
    <w:rsid w:val="009D0C41"/>
    <w:rsid w:val="009D1C76"/>
    <w:rsid w:val="009D2276"/>
    <w:rsid w:val="009D2A3F"/>
    <w:rsid w:val="009D2F88"/>
    <w:rsid w:val="009D3D63"/>
    <w:rsid w:val="009D438B"/>
    <w:rsid w:val="009D4B2D"/>
    <w:rsid w:val="009D518D"/>
    <w:rsid w:val="009D59A0"/>
    <w:rsid w:val="009D5A3B"/>
    <w:rsid w:val="009D6DC3"/>
    <w:rsid w:val="009D7216"/>
    <w:rsid w:val="009E028A"/>
    <w:rsid w:val="009E0B94"/>
    <w:rsid w:val="009E1462"/>
    <w:rsid w:val="009E1A78"/>
    <w:rsid w:val="009E29F7"/>
    <w:rsid w:val="009E32EB"/>
    <w:rsid w:val="009E345E"/>
    <w:rsid w:val="009E38EF"/>
    <w:rsid w:val="009E485F"/>
    <w:rsid w:val="009E507D"/>
    <w:rsid w:val="009E7296"/>
    <w:rsid w:val="009E7E6B"/>
    <w:rsid w:val="009E7F0E"/>
    <w:rsid w:val="009F0629"/>
    <w:rsid w:val="009F15D4"/>
    <w:rsid w:val="009F4216"/>
    <w:rsid w:val="009F45AD"/>
    <w:rsid w:val="009F48BB"/>
    <w:rsid w:val="009F4F6F"/>
    <w:rsid w:val="009F7AAA"/>
    <w:rsid w:val="009F7CFE"/>
    <w:rsid w:val="009F7F1C"/>
    <w:rsid w:val="00A00F77"/>
    <w:rsid w:val="00A01ABD"/>
    <w:rsid w:val="00A02166"/>
    <w:rsid w:val="00A02441"/>
    <w:rsid w:val="00A02AA7"/>
    <w:rsid w:val="00A03B8F"/>
    <w:rsid w:val="00A044BD"/>
    <w:rsid w:val="00A044D8"/>
    <w:rsid w:val="00A047BA"/>
    <w:rsid w:val="00A04C85"/>
    <w:rsid w:val="00A05B52"/>
    <w:rsid w:val="00A05E20"/>
    <w:rsid w:val="00A0663B"/>
    <w:rsid w:val="00A06A80"/>
    <w:rsid w:val="00A07592"/>
    <w:rsid w:val="00A0775F"/>
    <w:rsid w:val="00A07A7C"/>
    <w:rsid w:val="00A07D3F"/>
    <w:rsid w:val="00A10004"/>
    <w:rsid w:val="00A103A5"/>
    <w:rsid w:val="00A10CD3"/>
    <w:rsid w:val="00A12B1C"/>
    <w:rsid w:val="00A150F8"/>
    <w:rsid w:val="00A154E1"/>
    <w:rsid w:val="00A17229"/>
    <w:rsid w:val="00A17417"/>
    <w:rsid w:val="00A202E3"/>
    <w:rsid w:val="00A203F9"/>
    <w:rsid w:val="00A209EA"/>
    <w:rsid w:val="00A21979"/>
    <w:rsid w:val="00A21C69"/>
    <w:rsid w:val="00A22115"/>
    <w:rsid w:val="00A23082"/>
    <w:rsid w:val="00A23437"/>
    <w:rsid w:val="00A2377B"/>
    <w:rsid w:val="00A23C49"/>
    <w:rsid w:val="00A23C61"/>
    <w:rsid w:val="00A253B8"/>
    <w:rsid w:val="00A25F48"/>
    <w:rsid w:val="00A2671C"/>
    <w:rsid w:val="00A27C68"/>
    <w:rsid w:val="00A27E98"/>
    <w:rsid w:val="00A301AE"/>
    <w:rsid w:val="00A30B89"/>
    <w:rsid w:val="00A31060"/>
    <w:rsid w:val="00A31712"/>
    <w:rsid w:val="00A328A8"/>
    <w:rsid w:val="00A32BCD"/>
    <w:rsid w:val="00A32D48"/>
    <w:rsid w:val="00A32EDE"/>
    <w:rsid w:val="00A32FF1"/>
    <w:rsid w:val="00A330A8"/>
    <w:rsid w:val="00A333A9"/>
    <w:rsid w:val="00A3414E"/>
    <w:rsid w:val="00A344AA"/>
    <w:rsid w:val="00A34D44"/>
    <w:rsid w:val="00A356E2"/>
    <w:rsid w:val="00A358E7"/>
    <w:rsid w:val="00A359AB"/>
    <w:rsid w:val="00A35F62"/>
    <w:rsid w:val="00A364E0"/>
    <w:rsid w:val="00A366CF"/>
    <w:rsid w:val="00A37671"/>
    <w:rsid w:val="00A37C63"/>
    <w:rsid w:val="00A37F36"/>
    <w:rsid w:val="00A402CD"/>
    <w:rsid w:val="00A40A4F"/>
    <w:rsid w:val="00A40E7B"/>
    <w:rsid w:val="00A41222"/>
    <w:rsid w:val="00A412F9"/>
    <w:rsid w:val="00A4150B"/>
    <w:rsid w:val="00A4182B"/>
    <w:rsid w:val="00A41C96"/>
    <w:rsid w:val="00A421E4"/>
    <w:rsid w:val="00A42812"/>
    <w:rsid w:val="00A42935"/>
    <w:rsid w:val="00A43172"/>
    <w:rsid w:val="00A43DD5"/>
    <w:rsid w:val="00A449FF"/>
    <w:rsid w:val="00A459F4"/>
    <w:rsid w:val="00A45CD2"/>
    <w:rsid w:val="00A45D8C"/>
    <w:rsid w:val="00A504B0"/>
    <w:rsid w:val="00A5055D"/>
    <w:rsid w:val="00A51AC9"/>
    <w:rsid w:val="00A51C00"/>
    <w:rsid w:val="00A535E5"/>
    <w:rsid w:val="00A535FA"/>
    <w:rsid w:val="00A53C30"/>
    <w:rsid w:val="00A53C46"/>
    <w:rsid w:val="00A5600F"/>
    <w:rsid w:val="00A56131"/>
    <w:rsid w:val="00A56725"/>
    <w:rsid w:val="00A56AC2"/>
    <w:rsid w:val="00A56E99"/>
    <w:rsid w:val="00A578A9"/>
    <w:rsid w:val="00A578B4"/>
    <w:rsid w:val="00A57AF0"/>
    <w:rsid w:val="00A57B5D"/>
    <w:rsid w:val="00A57F94"/>
    <w:rsid w:val="00A6028B"/>
    <w:rsid w:val="00A60556"/>
    <w:rsid w:val="00A6110B"/>
    <w:rsid w:val="00A61D2B"/>
    <w:rsid w:val="00A62CF2"/>
    <w:rsid w:val="00A63439"/>
    <w:rsid w:val="00A641C4"/>
    <w:rsid w:val="00A64239"/>
    <w:rsid w:val="00A64B75"/>
    <w:rsid w:val="00A64EA5"/>
    <w:rsid w:val="00A65BF7"/>
    <w:rsid w:val="00A66B7B"/>
    <w:rsid w:val="00A66D89"/>
    <w:rsid w:val="00A67033"/>
    <w:rsid w:val="00A705EB"/>
    <w:rsid w:val="00A70DD1"/>
    <w:rsid w:val="00A70EED"/>
    <w:rsid w:val="00A71101"/>
    <w:rsid w:val="00A717D1"/>
    <w:rsid w:val="00A72A7F"/>
    <w:rsid w:val="00A73410"/>
    <w:rsid w:val="00A73D94"/>
    <w:rsid w:val="00A7403B"/>
    <w:rsid w:val="00A74A7C"/>
    <w:rsid w:val="00A7590C"/>
    <w:rsid w:val="00A75B4A"/>
    <w:rsid w:val="00A75DE0"/>
    <w:rsid w:val="00A75F13"/>
    <w:rsid w:val="00A769EF"/>
    <w:rsid w:val="00A76D9C"/>
    <w:rsid w:val="00A774D2"/>
    <w:rsid w:val="00A77C96"/>
    <w:rsid w:val="00A77E5F"/>
    <w:rsid w:val="00A80D0A"/>
    <w:rsid w:val="00A812BC"/>
    <w:rsid w:val="00A81358"/>
    <w:rsid w:val="00A816EA"/>
    <w:rsid w:val="00A81744"/>
    <w:rsid w:val="00A82A31"/>
    <w:rsid w:val="00A82A72"/>
    <w:rsid w:val="00A836F3"/>
    <w:rsid w:val="00A846E9"/>
    <w:rsid w:val="00A84D1B"/>
    <w:rsid w:val="00A853E4"/>
    <w:rsid w:val="00A8584D"/>
    <w:rsid w:val="00A86182"/>
    <w:rsid w:val="00A8719E"/>
    <w:rsid w:val="00A9141E"/>
    <w:rsid w:val="00A91FBF"/>
    <w:rsid w:val="00A92C01"/>
    <w:rsid w:val="00A93001"/>
    <w:rsid w:val="00A930C1"/>
    <w:rsid w:val="00A933DD"/>
    <w:rsid w:val="00A93535"/>
    <w:rsid w:val="00A93EAF"/>
    <w:rsid w:val="00A94922"/>
    <w:rsid w:val="00A94DC2"/>
    <w:rsid w:val="00A95155"/>
    <w:rsid w:val="00A9523D"/>
    <w:rsid w:val="00A9533D"/>
    <w:rsid w:val="00A95575"/>
    <w:rsid w:val="00A95734"/>
    <w:rsid w:val="00A9691E"/>
    <w:rsid w:val="00A97517"/>
    <w:rsid w:val="00A975B8"/>
    <w:rsid w:val="00A978F8"/>
    <w:rsid w:val="00AA028E"/>
    <w:rsid w:val="00AA0CB6"/>
    <w:rsid w:val="00AA0D87"/>
    <w:rsid w:val="00AA0F13"/>
    <w:rsid w:val="00AA115B"/>
    <w:rsid w:val="00AA218F"/>
    <w:rsid w:val="00AA3451"/>
    <w:rsid w:val="00AA3644"/>
    <w:rsid w:val="00AA3CB1"/>
    <w:rsid w:val="00AA4EE0"/>
    <w:rsid w:val="00AA53CC"/>
    <w:rsid w:val="00AA5693"/>
    <w:rsid w:val="00AA570A"/>
    <w:rsid w:val="00AA5B9B"/>
    <w:rsid w:val="00AA6219"/>
    <w:rsid w:val="00AA643F"/>
    <w:rsid w:val="00AA6F58"/>
    <w:rsid w:val="00AA724F"/>
    <w:rsid w:val="00AA78EF"/>
    <w:rsid w:val="00AA7B11"/>
    <w:rsid w:val="00AB0462"/>
    <w:rsid w:val="00AB0C94"/>
    <w:rsid w:val="00AB0E07"/>
    <w:rsid w:val="00AB0F71"/>
    <w:rsid w:val="00AB22AE"/>
    <w:rsid w:val="00AB24AC"/>
    <w:rsid w:val="00AB2CF4"/>
    <w:rsid w:val="00AB3DEF"/>
    <w:rsid w:val="00AB4371"/>
    <w:rsid w:val="00AB465F"/>
    <w:rsid w:val="00AB47A9"/>
    <w:rsid w:val="00AB4FAF"/>
    <w:rsid w:val="00AB5721"/>
    <w:rsid w:val="00AB5EA7"/>
    <w:rsid w:val="00AB646D"/>
    <w:rsid w:val="00AB683E"/>
    <w:rsid w:val="00AB6951"/>
    <w:rsid w:val="00AB736A"/>
    <w:rsid w:val="00AB767C"/>
    <w:rsid w:val="00AB7709"/>
    <w:rsid w:val="00AB777B"/>
    <w:rsid w:val="00AC02A5"/>
    <w:rsid w:val="00AC0923"/>
    <w:rsid w:val="00AC1043"/>
    <w:rsid w:val="00AC1423"/>
    <w:rsid w:val="00AC20EF"/>
    <w:rsid w:val="00AC2624"/>
    <w:rsid w:val="00AC33B0"/>
    <w:rsid w:val="00AC3F39"/>
    <w:rsid w:val="00AC415A"/>
    <w:rsid w:val="00AC48D2"/>
    <w:rsid w:val="00AC50BF"/>
    <w:rsid w:val="00AC67AD"/>
    <w:rsid w:val="00AC6F03"/>
    <w:rsid w:val="00AC7B61"/>
    <w:rsid w:val="00AD02B8"/>
    <w:rsid w:val="00AD2088"/>
    <w:rsid w:val="00AD20E2"/>
    <w:rsid w:val="00AD244F"/>
    <w:rsid w:val="00AD2A91"/>
    <w:rsid w:val="00AD2C19"/>
    <w:rsid w:val="00AD4F11"/>
    <w:rsid w:val="00AD726D"/>
    <w:rsid w:val="00AD7B95"/>
    <w:rsid w:val="00AD7CFE"/>
    <w:rsid w:val="00AE110A"/>
    <w:rsid w:val="00AE1328"/>
    <w:rsid w:val="00AE1900"/>
    <w:rsid w:val="00AE1DC2"/>
    <w:rsid w:val="00AE2116"/>
    <w:rsid w:val="00AE2E37"/>
    <w:rsid w:val="00AE30B1"/>
    <w:rsid w:val="00AE3984"/>
    <w:rsid w:val="00AE3C48"/>
    <w:rsid w:val="00AE4046"/>
    <w:rsid w:val="00AE4117"/>
    <w:rsid w:val="00AE4119"/>
    <w:rsid w:val="00AE41F7"/>
    <w:rsid w:val="00AE5152"/>
    <w:rsid w:val="00AE68E7"/>
    <w:rsid w:val="00AE704B"/>
    <w:rsid w:val="00AE71AA"/>
    <w:rsid w:val="00AE72E5"/>
    <w:rsid w:val="00AE7CF2"/>
    <w:rsid w:val="00AE7E10"/>
    <w:rsid w:val="00AF016C"/>
    <w:rsid w:val="00AF06D2"/>
    <w:rsid w:val="00AF1101"/>
    <w:rsid w:val="00AF27F3"/>
    <w:rsid w:val="00AF3544"/>
    <w:rsid w:val="00AF3A0A"/>
    <w:rsid w:val="00AF4087"/>
    <w:rsid w:val="00AF527F"/>
    <w:rsid w:val="00AF54CA"/>
    <w:rsid w:val="00AF5CB6"/>
    <w:rsid w:val="00AF773B"/>
    <w:rsid w:val="00AF7EE8"/>
    <w:rsid w:val="00B00BDA"/>
    <w:rsid w:val="00B01282"/>
    <w:rsid w:val="00B015B8"/>
    <w:rsid w:val="00B020DB"/>
    <w:rsid w:val="00B020EA"/>
    <w:rsid w:val="00B024FE"/>
    <w:rsid w:val="00B02A0D"/>
    <w:rsid w:val="00B02CC2"/>
    <w:rsid w:val="00B04247"/>
    <w:rsid w:val="00B04FD8"/>
    <w:rsid w:val="00B06F40"/>
    <w:rsid w:val="00B071FD"/>
    <w:rsid w:val="00B073B7"/>
    <w:rsid w:val="00B07E64"/>
    <w:rsid w:val="00B07EA5"/>
    <w:rsid w:val="00B10175"/>
    <w:rsid w:val="00B10185"/>
    <w:rsid w:val="00B10B90"/>
    <w:rsid w:val="00B11A81"/>
    <w:rsid w:val="00B12831"/>
    <w:rsid w:val="00B1283F"/>
    <w:rsid w:val="00B14A97"/>
    <w:rsid w:val="00B14AF1"/>
    <w:rsid w:val="00B14EE2"/>
    <w:rsid w:val="00B14F1B"/>
    <w:rsid w:val="00B15764"/>
    <w:rsid w:val="00B157F0"/>
    <w:rsid w:val="00B15877"/>
    <w:rsid w:val="00B15D12"/>
    <w:rsid w:val="00B15F54"/>
    <w:rsid w:val="00B15FE5"/>
    <w:rsid w:val="00B16F4E"/>
    <w:rsid w:val="00B177F7"/>
    <w:rsid w:val="00B17A15"/>
    <w:rsid w:val="00B20067"/>
    <w:rsid w:val="00B20499"/>
    <w:rsid w:val="00B205AD"/>
    <w:rsid w:val="00B20925"/>
    <w:rsid w:val="00B21BB4"/>
    <w:rsid w:val="00B22300"/>
    <w:rsid w:val="00B22FA2"/>
    <w:rsid w:val="00B230E3"/>
    <w:rsid w:val="00B232BF"/>
    <w:rsid w:val="00B23A88"/>
    <w:rsid w:val="00B24B0D"/>
    <w:rsid w:val="00B25684"/>
    <w:rsid w:val="00B2590C"/>
    <w:rsid w:val="00B26112"/>
    <w:rsid w:val="00B2672E"/>
    <w:rsid w:val="00B26750"/>
    <w:rsid w:val="00B27480"/>
    <w:rsid w:val="00B27E8D"/>
    <w:rsid w:val="00B27F6C"/>
    <w:rsid w:val="00B27FC3"/>
    <w:rsid w:val="00B306E0"/>
    <w:rsid w:val="00B307E8"/>
    <w:rsid w:val="00B30861"/>
    <w:rsid w:val="00B30B7C"/>
    <w:rsid w:val="00B339B1"/>
    <w:rsid w:val="00B33D8F"/>
    <w:rsid w:val="00B344C8"/>
    <w:rsid w:val="00B34798"/>
    <w:rsid w:val="00B349CF"/>
    <w:rsid w:val="00B349D0"/>
    <w:rsid w:val="00B3595B"/>
    <w:rsid w:val="00B35D18"/>
    <w:rsid w:val="00B35F6E"/>
    <w:rsid w:val="00B35F80"/>
    <w:rsid w:val="00B35FE8"/>
    <w:rsid w:val="00B36B9E"/>
    <w:rsid w:val="00B3741D"/>
    <w:rsid w:val="00B3742B"/>
    <w:rsid w:val="00B374F2"/>
    <w:rsid w:val="00B37A8B"/>
    <w:rsid w:val="00B403E3"/>
    <w:rsid w:val="00B40E93"/>
    <w:rsid w:val="00B40EE6"/>
    <w:rsid w:val="00B4153F"/>
    <w:rsid w:val="00B41776"/>
    <w:rsid w:val="00B41BC0"/>
    <w:rsid w:val="00B424CD"/>
    <w:rsid w:val="00B427AE"/>
    <w:rsid w:val="00B430EA"/>
    <w:rsid w:val="00B43987"/>
    <w:rsid w:val="00B44B06"/>
    <w:rsid w:val="00B45553"/>
    <w:rsid w:val="00B46748"/>
    <w:rsid w:val="00B46A0A"/>
    <w:rsid w:val="00B46F5A"/>
    <w:rsid w:val="00B475D9"/>
    <w:rsid w:val="00B47747"/>
    <w:rsid w:val="00B47DDB"/>
    <w:rsid w:val="00B50B59"/>
    <w:rsid w:val="00B51C09"/>
    <w:rsid w:val="00B51C90"/>
    <w:rsid w:val="00B51F22"/>
    <w:rsid w:val="00B52281"/>
    <w:rsid w:val="00B525C4"/>
    <w:rsid w:val="00B52E03"/>
    <w:rsid w:val="00B53CEC"/>
    <w:rsid w:val="00B5424E"/>
    <w:rsid w:val="00B54663"/>
    <w:rsid w:val="00B56858"/>
    <w:rsid w:val="00B569CB"/>
    <w:rsid w:val="00B56A72"/>
    <w:rsid w:val="00B56FD4"/>
    <w:rsid w:val="00B578FF"/>
    <w:rsid w:val="00B60142"/>
    <w:rsid w:val="00B602B6"/>
    <w:rsid w:val="00B61B05"/>
    <w:rsid w:val="00B61D10"/>
    <w:rsid w:val="00B627FB"/>
    <w:rsid w:val="00B62A2F"/>
    <w:rsid w:val="00B62AC1"/>
    <w:rsid w:val="00B63763"/>
    <w:rsid w:val="00B63AD0"/>
    <w:rsid w:val="00B63CEF"/>
    <w:rsid w:val="00B6592B"/>
    <w:rsid w:val="00B6767D"/>
    <w:rsid w:val="00B67C5E"/>
    <w:rsid w:val="00B7145E"/>
    <w:rsid w:val="00B728D8"/>
    <w:rsid w:val="00B733DF"/>
    <w:rsid w:val="00B73C6F"/>
    <w:rsid w:val="00B752DF"/>
    <w:rsid w:val="00B753DA"/>
    <w:rsid w:val="00B764D5"/>
    <w:rsid w:val="00B76537"/>
    <w:rsid w:val="00B7680D"/>
    <w:rsid w:val="00B81201"/>
    <w:rsid w:val="00B81524"/>
    <w:rsid w:val="00B82EFF"/>
    <w:rsid w:val="00B83139"/>
    <w:rsid w:val="00B847E8"/>
    <w:rsid w:val="00B85BCA"/>
    <w:rsid w:val="00B86102"/>
    <w:rsid w:val="00B86C70"/>
    <w:rsid w:val="00B87D02"/>
    <w:rsid w:val="00B910F3"/>
    <w:rsid w:val="00B91122"/>
    <w:rsid w:val="00B91282"/>
    <w:rsid w:val="00B92978"/>
    <w:rsid w:val="00B92E6E"/>
    <w:rsid w:val="00B93C99"/>
    <w:rsid w:val="00B94579"/>
    <w:rsid w:val="00B94E51"/>
    <w:rsid w:val="00B952EA"/>
    <w:rsid w:val="00B95990"/>
    <w:rsid w:val="00BA0954"/>
    <w:rsid w:val="00BA1064"/>
    <w:rsid w:val="00BA1EA6"/>
    <w:rsid w:val="00BA2387"/>
    <w:rsid w:val="00BA2800"/>
    <w:rsid w:val="00BA46D9"/>
    <w:rsid w:val="00BA4D7D"/>
    <w:rsid w:val="00BA62B4"/>
    <w:rsid w:val="00BA6752"/>
    <w:rsid w:val="00BA6BB2"/>
    <w:rsid w:val="00BA6CCA"/>
    <w:rsid w:val="00BA7FAA"/>
    <w:rsid w:val="00BB0D67"/>
    <w:rsid w:val="00BB22D0"/>
    <w:rsid w:val="00BB26B4"/>
    <w:rsid w:val="00BB2871"/>
    <w:rsid w:val="00BB2B61"/>
    <w:rsid w:val="00BB2B95"/>
    <w:rsid w:val="00BB322B"/>
    <w:rsid w:val="00BB3254"/>
    <w:rsid w:val="00BB39A0"/>
    <w:rsid w:val="00BB3D08"/>
    <w:rsid w:val="00BB41AD"/>
    <w:rsid w:val="00BB434B"/>
    <w:rsid w:val="00BB4D19"/>
    <w:rsid w:val="00BB51E5"/>
    <w:rsid w:val="00BB53A7"/>
    <w:rsid w:val="00BB5D03"/>
    <w:rsid w:val="00BB678D"/>
    <w:rsid w:val="00BB68F5"/>
    <w:rsid w:val="00BB714E"/>
    <w:rsid w:val="00BB74E9"/>
    <w:rsid w:val="00BB7A79"/>
    <w:rsid w:val="00BB7E6E"/>
    <w:rsid w:val="00BB7F9C"/>
    <w:rsid w:val="00BC019A"/>
    <w:rsid w:val="00BC01D0"/>
    <w:rsid w:val="00BC01E7"/>
    <w:rsid w:val="00BC060A"/>
    <w:rsid w:val="00BC1445"/>
    <w:rsid w:val="00BC1A18"/>
    <w:rsid w:val="00BC2467"/>
    <w:rsid w:val="00BC2964"/>
    <w:rsid w:val="00BC37B1"/>
    <w:rsid w:val="00BC3D2D"/>
    <w:rsid w:val="00BC419E"/>
    <w:rsid w:val="00BC437F"/>
    <w:rsid w:val="00BC492B"/>
    <w:rsid w:val="00BC544B"/>
    <w:rsid w:val="00BC5D05"/>
    <w:rsid w:val="00BC6ACC"/>
    <w:rsid w:val="00BC77ED"/>
    <w:rsid w:val="00BD0E1F"/>
    <w:rsid w:val="00BD21F5"/>
    <w:rsid w:val="00BD2686"/>
    <w:rsid w:val="00BD295D"/>
    <w:rsid w:val="00BD2A27"/>
    <w:rsid w:val="00BD2B05"/>
    <w:rsid w:val="00BD2CE2"/>
    <w:rsid w:val="00BD2F9D"/>
    <w:rsid w:val="00BD549B"/>
    <w:rsid w:val="00BD5D19"/>
    <w:rsid w:val="00BD5F81"/>
    <w:rsid w:val="00BD650E"/>
    <w:rsid w:val="00BD7021"/>
    <w:rsid w:val="00BD7D98"/>
    <w:rsid w:val="00BE03FF"/>
    <w:rsid w:val="00BE054D"/>
    <w:rsid w:val="00BE054E"/>
    <w:rsid w:val="00BE1182"/>
    <w:rsid w:val="00BE26DB"/>
    <w:rsid w:val="00BE3B66"/>
    <w:rsid w:val="00BE4745"/>
    <w:rsid w:val="00BE5205"/>
    <w:rsid w:val="00BE523F"/>
    <w:rsid w:val="00BE52CD"/>
    <w:rsid w:val="00BE5AA5"/>
    <w:rsid w:val="00BE723F"/>
    <w:rsid w:val="00BF00F2"/>
    <w:rsid w:val="00BF128B"/>
    <w:rsid w:val="00BF17CF"/>
    <w:rsid w:val="00BF1C4B"/>
    <w:rsid w:val="00BF24CB"/>
    <w:rsid w:val="00BF2737"/>
    <w:rsid w:val="00BF3D9F"/>
    <w:rsid w:val="00BF4856"/>
    <w:rsid w:val="00BF4F77"/>
    <w:rsid w:val="00BF5137"/>
    <w:rsid w:val="00BF5303"/>
    <w:rsid w:val="00BF557C"/>
    <w:rsid w:val="00BF5CFE"/>
    <w:rsid w:val="00BF78BC"/>
    <w:rsid w:val="00BF78FC"/>
    <w:rsid w:val="00BF7E8A"/>
    <w:rsid w:val="00C00639"/>
    <w:rsid w:val="00C0152E"/>
    <w:rsid w:val="00C02377"/>
    <w:rsid w:val="00C02837"/>
    <w:rsid w:val="00C02D3C"/>
    <w:rsid w:val="00C03412"/>
    <w:rsid w:val="00C03B95"/>
    <w:rsid w:val="00C04177"/>
    <w:rsid w:val="00C051C8"/>
    <w:rsid w:val="00C06A88"/>
    <w:rsid w:val="00C06DAB"/>
    <w:rsid w:val="00C06EB8"/>
    <w:rsid w:val="00C11502"/>
    <w:rsid w:val="00C1171D"/>
    <w:rsid w:val="00C13830"/>
    <w:rsid w:val="00C13917"/>
    <w:rsid w:val="00C13E71"/>
    <w:rsid w:val="00C13FF0"/>
    <w:rsid w:val="00C14717"/>
    <w:rsid w:val="00C148C1"/>
    <w:rsid w:val="00C14D63"/>
    <w:rsid w:val="00C14D67"/>
    <w:rsid w:val="00C15294"/>
    <w:rsid w:val="00C15459"/>
    <w:rsid w:val="00C158FC"/>
    <w:rsid w:val="00C16527"/>
    <w:rsid w:val="00C1664B"/>
    <w:rsid w:val="00C167F5"/>
    <w:rsid w:val="00C16BFB"/>
    <w:rsid w:val="00C175FE"/>
    <w:rsid w:val="00C1790C"/>
    <w:rsid w:val="00C17F41"/>
    <w:rsid w:val="00C21B89"/>
    <w:rsid w:val="00C22121"/>
    <w:rsid w:val="00C2222D"/>
    <w:rsid w:val="00C2239C"/>
    <w:rsid w:val="00C22820"/>
    <w:rsid w:val="00C24022"/>
    <w:rsid w:val="00C242EC"/>
    <w:rsid w:val="00C2496C"/>
    <w:rsid w:val="00C25921"/>
    <w:rsid w:val="00C26816"/>
    <w:rsid w:val="00C26E0A"/>
    <w:rsid w:val="00C274E8"/>
    <w:rsid w:val="00C30789"/>
    <w:rsid w:val="00C317B4"/>
    <w:rsid w:val="00C31862"/>
    <w:rsid w:val="00C31E88"/>
    <w:rsid w:val="00C323B1"/>
    <w:rsid w:val="00C331AA"/>
    <w:rsid w:val="00C342E5"/>
    <w:rsid w:val="00C352E9"/>
    <w:rsid w:val="00C3547D"/>
    <w:rsid w:val="00C3549A"/>
    <w:rsid w:val="00C3561D"/>
    <w:rsid w:val="00C36217"/>
    <w:rsid w:val="00C36C83"/>
    <w:rsid w:val="00C36E10"/>
    <w:rsid w:val="00C37914"/>
    <w:rsid w:val="00C37B3B"/>
    <w:rsid w:val="00C402E7"/>
    <w:rsid w:val="00C4081C"/>
    <w:rsid w:val="00C42672"/>
    <w:rsid w:val="00C42AF9"/>
    <w:rsid w:val="00C42DF2"/>
    <w:rsid w:val="00C42E83"/>
    <w:rsid w:val="00C431E2"/>
    <w:rsid w:val="00C43A2A"/>
    <w:rsid w:val="00C45012"/>
    <w:rsid w:val="00C479A1"/>
    <w:rsid w:val="00C47F38"/>
    <w:rsid w:val="00C502D0"/>
    <w:rsid w:val="00C50D5D"/>
    <w:rsid w:val="00C519EC"/>
    <w:rsid w:val="00C52C9F"/>
    <w:rsid w:val="00C52ECD"/>
    <w:rsid w:val="00C53334"/>
    <w:rsid w:val="00C54A59"/>
    <w:rsid w:val="00C55415"/>
    <w:rsid w:val="00C557DA"/>
    <w:rsid w:val="00C56A70"/>
    <w:rsid w:val="00C5724A"/>
    <w:rsid w:val="00C572EC"/>
    <w:rsid w:val="00C57BA3"/>
    <w:rsid w:val="00C6076F"/>
    <w:rsid w:val="00C60B87"/>
    <w:rsid w:val="00C61FAE"/>
    <w:rsid w:val="00C62449"/>
    <w:rsid w:val="00C630D7"/>
    <w:rsid w:val="00C63602"/>
    <w:rsid w:val="00C64EF0"/>
    <w:rsid w:val="00C6522A"/>
    <w:rsid w:val="00C65FFB"/>
    <w:rsid w:val="00C6648E"/>
    <w:rsid w:val="00C669D3"/>
    <w:rsid w:val="00C66E25"/>
    <w:rsid w:val="00C71569"/>
    <w:rsid w:val="00C72147"/>
    <w:rsid w:val="00C723D6"/>
    <w:rsid w:val="00C724B0"/>
    <w:rsid w:val="00C730B0"/>
    <w:rsid w:val="00C73CE2"/>
    <w:rsid w:val="00C7484F"/>
    <w:rsid w:val="00C7498E"/>
    <w:rsid w:val="00C74DE3"/>
    <w:rsid w:val="00C75409"/>
    <w:rsid w:val="00C7557C"/>
    <w:rsid w:val="00C77915"/>
    <w:rsid w:val="00C802AD"/>
    <w:rsid w:val="00C8108F"/>
    <w:rsid w:val="00C826BD"/>
    <w:rsid w:val="00C82FF3"/>
    <w:rsid w:val="00C83696"/>
    <w:rsid w:val="00C85C44"/>
    <w:rsid w:val="00C86A19"/>
    <w:rsid w:val="00C87F89"/>
    <w:rsid w:val="00C9014F"/>
    <w:rsid w:val="00C9054A"/>
    <w:rsid w:val="00C91C57"/>
    <w:rsid w:val="00C920D8"/>
    <w:rsid w:val="00C92A64"/>
    <w:rsid w:val="00C935A4"/>
    <w:rsid w:val="00C93AA7"/>
    <w:rsid w:val="00C956B1"/>
    <w:rsid w:val="00C95CCE"/>
    <w:rsid w:val="00C96796"/>
    <w:rsid w:val="00C969D3"/>
    <w:rsid w:val="00C969DF"/>
    <w:rsid w:val="00C96A6F"/>
    <w:rsid w:val="00C96AAF"/>
    <w:rsid w:val="00CA0944"/>
    <w:rsid w:val="00CA1F71"/>
    <w:rsid w:val="00CA237E"/>
    <w:rsid w:val="00CA3450"/>
    <w:rsid w:val="00CA3D0B"/>
    <w:rsid w:val="00CA4C7A"/>
    <w:rsid w:val="00CA5BC3"/>
    <w:rsid w:val="00CA6117"/>
    <w:rsid w:val="00CA61B0"/>
    <w:rsid w:val="00CA6285"/>
    <w:rsid w:val="00CA7CC7"/>
    <w:rsid w:val="00CA7D95"/>
    <w:rsid w:val="00CB005A"/>
    <w:rsid w:val="00CB00B4"/>
    <w:rsid w:val="00CB0B15"/>
    <w:rsid w:val="00CB13A9"/>
    <w:rsid w:val="00CB14F1"/>
    <w:rsid w:val="00CB17C2"/>
    <w:rsid w:val="00CB1D4D"/>
    <w:rsid w:val="00CB2077"/>
    <w:rsid w:val="00CB2330"/>
    <w:rsid w:val="00CB258A"/>
    <w:rsid w:val="00CB2AE8"/>
    <w:rsid w:val="00CB3574"/>
    <w:rsid w:val="00CB3A1D"/>
    <w:rsid w:val="00CB3F2E"/>
    <w:rsid w:val="00CB4358"/>
    <w:rsid w:val="00CB4827"/>
    <w:rsid w:val="00CB4A79"/>
    <w:rsid w:val="00CB4D2C"/>
    <w:rsid w:val="00CB6809"/>
    <w:rsid w:val="00CB768A"/>
    <w:rsid w:val="00CC00C4"/>
    <w:rsid w:val="00CC0767"/>
    <w:rsid w:val="00CC0871"/>
    <w:rsid w:val="00CC0B9F"/>
    <w:rsid w:val="00CC12AA"/>
    <w:rsid w:val="00CC169E"/>
    <w:rsid w:val="00CC180D"/>
    <w:rsid w:val="00CC1927"/>
    <w:rsid w:val="00CC1D9D"/>
    <w:rsid w:val="00CC1F07"/>
    <w:rsid w:val="00CC2ECD"/>
    <w:rsid w:val="00CC2ED8"/>
    <w:rsid w:val="00CC3211"/>
    <w:rsid w:val="00CC5095"/>
    <w:rsid w:val="00CC6226"/>
    <w:rsid w:val="00CC6496"/>
    <w:rsid w:val="00CC6521"/>
    <w:rsid w:val="00CC7153"/>
    <w:rsid w:val="00CD1292"/>
    <w:rsid w:val="00CD14EB"/>
    <w:rsid w:val="00CD1882"/>
    <w:rsid w:val="00CD3022"/>
    <w:rsid w:val="00CD32B5"/>
    <w:rsid w:val="00CD397C"/>
    <w:rsid w:val="00CD4D7C"/>
    <w:rsid w:val="00CD514A"/>
    <w:rsid w:val="00CD5858"/>
    <w:rsid w:val="00CD5A53"/>
    <w:rsid w:val="00CD5B9E"/>
    <w:rsid w:val="00CD6272"/>
    <w:rsid w:val="00CD74AE"/>
    <w:rsid w:val="00CE13D9"/>
    <w:rsid w:val="00CE1559"/>
    <w:rsid w:val="00CE15A3"/>
    <w:rsid w:val="00CE1664"/>
    <w:rsid w:val="00CE1752"/>
    <w:rsid w:val="00CE1D2B"/>
    <w:rsid w:val="00CE247F"/>
    <w:rsid w:val="00CE26EC"/>
    <w:rsid w:val="00CE2992"/>
    <w:rsid w:val="00CE3261"/>
    <w:rsid w:val="00CE35F8"/>
    <w:rsid w:val="00CE36A6"/>
    <w:rsid w:val="00CE4F91"/>
    <w:rsid w:val="00CE50EE"/>
    <w:rsid w:val="00CE5995"/>
    <w:rsid w:val="00CE5EBA"/>
    <w:rsid w:val="00CE6557"/>
    <w:rsid w:val="00CE69FA"/>
    <w:rsid w:val="00CE6BA8"/>
    <w:rsid w:val="00CE6DCC"/>
    <w:rsid w:val="00CE737E"/>
    <w:rsid w:val="00CE7580"/>
    <w:rsid w:val="00CF03A2"/>
    <w:rsid w:val="00CF0EEB"/>
    <w:rsid w:val="00CF0FB4"/>
    <w:rsid w:val="00CF14E3"/>
    <w:rsid w:val="00CF16A8"/>
    <w:rsid w:val="00CF1DD4"/>
    <w:rsid w:val="00CF2046"/>
    <w:rsid w:val="00CF2222"/>
    <w:rsid w:val="00CF2252"/>
    <w:rsid w:val="00CF25C0"/>
    <w:rsid w:val="00CF26B1"/>
    <w:rsid w:val="00CF4C17"/>
    <w:rsid w:val="00CF4C8A"/>
    <w:rsid w:val="00CF542C"/>
    <w:rsid w:val="00CF5BFF"/>
    <w:rsid w:val="00CF5C51"/>
    <w:rsid w:val="00CF62A0"/>
    <w:rsid w:val="00CF6EB3"/>
    <w:rsid w:val="00CF6F7D"/>
    <w:rsid w:val="00D003FE"/>
    <w:rsid w:val="00D01087"/>
    <w:rsid w:val="00D01A44"/>
    <w:rsid w:val="00D01F07"/>
    <w:rsid w:val="00D02C09"/>
    <w:rsid w:val="00D02CE6"/>
    <w:rsid w:val="00D04219"/>
    <w:rsid w:val="00D04616"/>
    <w:rsid w:val="00D0508D"/>
    <w:rsid w:val="00D05CC4"/>
    <w:rsid w:val="00D06643"/>
    <w:rsid w:val="00D06C56"/>
    <w:rsid w:val="00D071A0"/>
    <w:rsid w:val="00D077CE"/>
    <w:rsid w:val="00D10279"/>
    <w:rsid w:val="00D1027F"/>
    <w:rsid w:val="00D10D45"/>
    <w:rsid w:val="00D1137D"/>
    <w:rsid w:val="00D118E3"/>
    <w:rsid w:val="00D1260B"/>
    <w:rsid w:val="00D12FCE"/>
    <w:rsid w:val="00D1304B"/>
    <w:rsid w:val="00D13602"/>
    <w:rsid w:val="00D13D0B"/>
    <w:rsid w:val="00D13FB5"/>
    <w:rsid w:val="00D15299"/>
    <w:rsid w:val="00D15424"/>
    <w:rsid w:val="00D1647D"/>
    <w:rsid w:val="00D16BDC"/>
    <w:rsid w:val="00D17438"/>
    <w:rsid w:val="00D1758A"/>
    <w:rsid w:val="00D17879"/>
    <w:rsid w:val="00D17A56"/>
    <w:rsid w:val="00D200ED"/>
    <w:rsid w:val="00D211C1"/>
    <w:rsid w:val="00D22392"/>
    <w:rsid w:val="00D22710"/>
    <w:rsid w:val="00D22887"/>
    <w:rsid w:val="00D229B0"/>
    <w:rsid w:val="00D2304A"/>
    <w:rsid w:val="00D23ED0"/>
    <w:rsid w:val="00D24205"/>
    <w:rsid w:val="00D24A95"/>
    <w:rsid w:val="00D251D0"/>
    <w:rsid w:val="00D258B1"/>
    <w:rsid w:val="00D26540"/>
    <w:rsid w:val="00D26766"/>
    <w:rsid w:val="00D26809"/>
    <w:rsid w:val="00D26DCA"/>
    <w:rsid w:val="00D271C8"/>
    <w:rsid w:val="00D2721B"/>
    <w:rsid w:val="00D2774B"/>
    <w:rsid w:val="00D27CBC"/>
    <w:rsid w:val="00D30050"/>
    <w:rsid w:val="00D30BFC"/>
    <w:rsid w:val="00D31F8E"/>
    <w:rsid w:val="00D32B29"/>
    <w:rsid w:val="00D32C16"/>
    <w:rsid w:val="00D3441B"/>
    <w:rsid w:val="00D34E7C"/>
    <w:rsid w:val="00D35F87"/>
    <w:rsid w:val="00D35FB7"/>
    <w:rsid w:val="00D36168"/>
    <w:rsid w:val="00D36FEC"/>
    <w:rsid w:val="00D37731"/>
    <w:rsid w:val="00D402EA"/>
    <w:rsid w:val="00D40874"/>
    <w:rsid w:val="00D40F1B"/>
    <w:rsid w:val="00D41A0A"/>
    <w:rsid w:val="00D41D1A"/>
    <w:rsid w:val="00D41FFA"/>
    <w:rsid w:val="00D42226"/>
    <w:rsid w:val="00D429B9"/>
    <w:rsid w:val="00D42AAD"/>
    <w:rsid w:val="00D42F4B"/>
    <w:rsid w:val="00D43C2D"/>
    <w:rsid w:val="00D44340"/>
    <w:rsid w:val="00D45347"/>
    <w:rsid w:val="00D45C97"/>
    <w:rsid w:val="00D465AA"/>
    <w:rsid w:val="00D5018D"/>
    <w:rsid w:val="00D501AE"/>
    <w:rsid w:val="00D50940"/>
    <w:rsid w:val="00D50BE2"/>
    <w:rsid w:val="00D50D5B"/>
    <w:rsid w:val="00D51A79"/>
    <w:rsid w:val="00D52741"/>
    <w:rsid w:val="00D5305E"/>
    <w:rsid w:val="00D537DA"/>
    <w:rsid w:val="00D53A44"/>
    <w:rsid w:val="00D544A9"/>
    <w:rsid w:val="00D54D99"/>
    <w:rsid w:val="00D55034"/>
    <w:rsid w:val="00D5555E"/>
    <w:rsid w:val="00D55993"/>
    <w:rsid w:val="00D566DE"/>
    <w:rsid w:val="00D56752"/>
    <w:rsid w:val="00D57BB0"/>
    <w:rsid w:val="00D57DF1"/>
    <w:rsid w:val="00D57EFD"/>
    <w:rsid w:val="00D618FE"/>
    <w:rsid w:val="00D61B75"/>
    <w:rsid w:val="00D628E4"/>
    <w:rsid w:val="00D62E01"/>
    <w:rsid w:val="00D64021"/>
    <w:rsid w:val="00D640A2"/>
    <w:rsid w:val="00D64948"/>
    <w:rsid w:val="00D64AE5"/>
    <w:rsid w:val="00D6577D"/>
    <w:rsid w:val="00D65EB6"/>
    <w:rsid w:val="00D660C1"/>
    <w:rsid w:val="00D66BD3"/>
    <w:rsid w:val="00D66F58"/>
    <w:rsid w:val="00D6763D"/>
    <w:rsid w:val="00D70186"/>
    <w:rsid w:val="00D70C81"/>
    <w:rsid w:val="00D70FCB"/>
    <w:rsid w:val="00D71301"/>
    <w:rsid w:val="00D71BF8"/>
    <w:rsid w:val="00D72CE7"/>
    <w:rsid w:val="00D73A74"/>
    <w:rsid w:val="00D7469A"/>
    <w:rsid w:val="00D759D0"/>
    <w:rsid w:val="00D75F47"/>
    <w:rsid w:val="00D76C18"/>
    <w:rsid w:val="00D76C98"/>
    <w:rsid w:val="00D77D17"/>
    <w:rsid w:val="00D8087F"/>
    <w:rsid w:val="00D814F9"/>
    <w:rsid w:val="00D81935"/>
    <w:rsid w:val="00D81CF4"/>
    <w:rsid w:val="00D81E45"/>
    <w:rsid w:val="00D82296"/>
    <w:rsid w:val="00D8238F"/>
    <w:rsid w:val="00D826AD"/>
    <w:rsid w:val="00D82E93"/>
    <w:rsid w:val="00D83D8F"/>
    <w:rsid w:val="00D8475E"/>
    <w:rsid w:val="00D856E0"/>
    <w:rsid w:val="00D856ED"/>
    <w:rsid w:val="00D857B0"/>
    <w:rsid w:val="00D859BA"/>
    <w:rsid w:val="00D85F1E"/>
    <w:rsid w:val="00D8670F"/>
    <w:rsid w:val="00D8689B"/>
    <w:rsid w:val="00D879CD"/>
    <w:rsid w:val="00D87C29"/>
    <w:rsid w:val="00D90100"/>
    <w:rsid w:val="00D903D7"/>
    <w:rsid w:val="00D904BA"/>
    <w:rsid w:val="00D91A31"/>
    <w:rsid w:val="00D91B6F"/>
    <w:rsid w:val="00D925B0"/>
    <w:rsid w:val="00D93DE0"/>
    <w:rsid w:val="00D948DE"/>
    <w:rsid w:val="00D96974"/>
    <w:rsid w:val="00D96B31"/>
    <w:rsid w:val="00D9752D"/>
    <w:rsid w:val="00D97DFE"/>
    <w:rsid w:val="00D97F16"/>
    <w:rsid w:val="00DA0A9B"/>
    <w:rsid w:val="00DA104C"/>
    <w:rsid w:val="00DA112C"/>
    <w:rsid w:val="00DA1869"/>
    <w:rsid w:val="00DA258B"/>
    <w:rsid w:val="00DA260F"/>
    <w:rsid w:val="00DA455D"/>
    <w:rsid w:val="00DA49B3"/>
    <w:rsid w:val="00DA4D9C"/>
    <w:rsid w:val="00DA5730"/>
    <w:rsid w:val="00DA5BA5"/>
    <w:rsid w:val="00DA62D4"/>
    <w:rsid w:val="00DB00F4"/>
    <w:rsid w:val="00DB0C61"/>
    <w:rsid w:val="00DB11E6"/>
    <w:rsid w:val="00DB129E"/>
    <w:rsid w:val="00DB1BFC"/>
    <w:rsid w:val="00DB1F22"/>
    <w:rsid w:val="00DB3988"/>
    <w:rsid w:val="00DB4145"/>
    <w:rsid w:val="00DB44C3"/>
    <w:rsid w:val="00DB4D11"/>
    <w:rsid w:val="00DB5158"/>
    <w:rsid w:val="00DB6C4C"/>
    <w:rsid w:val="00DB6CD1"/>
    <w:rsid w:val="00DB7410"/>
    <w:rsid w:val="00DB76D5"/>
    <w:rsid w:val="00DB7ED1"/>
    <w:rsid w:val="00DC0105"/>
    <w:rsid w:val="00DC12E7"/>
    <w:rsid w:val="00DC1D67"/>
    <w:rsid w:val="00DC1E1D"/>
    <w:rsid w:val="00DC3819"/>
    <w:rsid w:val="00DC3870"/>
    <w:rsid w:val="00DC3DE9"/>
    <w:rsid w:val="00DC4951"/>
    <w:rsid w:val="00DC5093"/>
    <w:rsid w:val="00DC622E"/>
    <w:rsid w:val="00DC685D"/>
    <w:rsid w:val="00DD088A"/>
    <w:rsid w:val="00DD0B9D"/>
    <w:rsid w:val="00DD0E7D"/>
    <w:rsid w:val="00DD12F0"/>
    <w:rsid w:val="00DD1AE0"/>
    <w:rsid w:val="00DD1DF9"/>
    <w:rsid w:val="00DD22EB"/>
    <w:rsid w:val="00DD2728"/>
    <w:rsid w:val="00DD3AE4"/>
    <w:rsid w:val="00DD4051"/>
    <w:rsid w:val="00DD71A7"/>
    <w:rsid w:val="00DE0AA8"/>
    <w:rsid w:val="00DE0FDC"/>
    <w:rsid w:val="00DE1B94"/>
    <w:rsid w:val="00DE2299"/>
    <w:rsid w:val="00DE2B1C"/>
    <w:rsid w:val="00DE3E02"/>
    <w:rsid w:val="00DE47C9"/>
    <w:rsid w:val="00DE627F"/>
    <w:rsid w:val="00DE6406"/>
    <w:rsid w:val="00DE6A4C"/>
    <w:rsid w:val="00DE6E6B"/>
    <w:rsid w:val="00DF0A61"/>
    <w:rsid w:val="00DF3C4D"/>
    <w:rsid w:val="00DF3C78"/>
    <w:rsid w:val="00DF4290"/>
    <w:rsid w:val="00DF4978"/>
    <w:rsid w:val="00DF5BFF"/>
    <w:rsid w:val="00DF6394"/>
    <w:rsid w:val="00E00254"/>
    <w:rsid w:val="00E00F6A"/>
    <w:rsid w:val="00E012CB"/>
    <w:rsid w:val="00E0160A"/>
    <w:rsid w:val="00E01696"/>
    <w:rsid w:val="00E016CA"/>
    <w:rsid w:val="00E01986"/>
    <w:rsid w:val="00E02046"/>
    <w:rsid w:val="00E020B1"/>
    <w:rsid w:val="00E02C09"/>
    <w:rsid w:val="00E03107"/>
    <w:rsid w:val="00E03233"/>
    <w:rsid w:val="00E03349"/>
    <w:rsid w:val="00E03909"/>
    <w:rsid w:val="00E04304"/>
    <w:rsid w:val="00E04469"/>
    <w:rsid w:val="00E04786"/>
    <w:rsid w:val="00E047E7"/>
    <w:rsid w:val="00E04A15"/>
    <w:rsid w:val="00E04FF9"/>
    <w:rsid w:val="00E051A8"/>
    <w:rsid w:val="00E05811"/>
    <w:rsid w:val="00E05A68"/>
    <w:rsid w:val="00E0671B"/>
    <w:rsid w:val="00E076FC"/>
    <w:rsid w:val="00E0776A"/>
    <w:rsid w:val="00E07816"/>
    <w:rsid w:val="00E10B8B"/>
    <w:rsid w:val="00E10CA0"/>
    <w:rsid w:val="00E11AEA"/>
    <w:rsid w:val="00E11F64"/>
    <w:rsid w:val="00E120D8"/>
    <w:rsid w:val="00E123F0"/>
    <w:rsid w:val="00E1287E"/>
    <w:rsid w:val="00E12BCF"/>
    <w:rsid w:val="00E13437"/>
    <w:rsid w:val="00E13638"/>
    <w:rsid w:val="00E1383C"/>
    <w:rsid w:val="00E13FA7"/>
    <w:rsid w:val="00E15CFD"/>
    <w:rsid w:val="00E15DBC"/>
    <w:rsid w:val="00E165F6"/>
    <w:rsid w:val="00E16BD5"/>
    <w:rsid w:val="00E16CDC"/>
    <w:rsid w:val="00E1711D"/>
    <w:rsid w:val="00E1759D"/>
    <w:rsid w:val="00E17A8D"/>
    <w:rsid w:val="00E17DAC"/>
    <w:rsid w:val="00E17F23"/>
    <w:rsid w:val="00E20211"/>
    <w:rsid w:val="00E204F0"/>
    <w:rsid w:val="00E20EDF"/>
    <w:rsid w:val="00E2105A"/>
    <w:rsid w:val="00E21302"/>
    <w:rsid w:val="00E215FB"/>
    <w:rsid w:val="00E2203E"/>
    <w:rsid w:val="00E22632"/>
    <w:rsid w:val="00E23A23"/>
    <w:rsid w:val="00E23DB4"/>
    <w:rsid w:val="00E2499A"/>
    <w:rsid w:val="00E2551B"/>
    <w:rsid w:val="00E25C8C"/>
    <w:rsid w:val="00E2628A"/>
    <w:rsid w:val="00E26F62"/>
    <w:rsid w:val="00E271A6"/>
    <w:rsid w:val="00E2771F"/>
    <w:rsid w:val="00E323D0"/>
    <w:rsid w:val="00E32A80"/>
    <w:rsid w:val="00E32B64"/>
    <w:rsid w:val="00E32E85"/>
    <w:rsid w:val="00E33221"/>
    <w:rsid w:val="00E33BD5"/>
    <w:rsid w:val="00E33D93"/>
    <w:rsid w:val="00E34A98"/>
    <w:rsid w:val="00E36069"/>
    <w:rsid w:val="00E362B1"/>
    <w:rsid w:val="00E362D5"/>
    <w:rsid w:val="00E3667D"/>
    <w:rsid w:val="00E36694"/>
    <w:rsid w:val="00E37169"/>
    <w:rsid w:val="00E4051C"/>
    <w:rsid w:val="00E4088D"/>
    <w:rsid w:val="00E4097D"/>
    <w:rsid w:val="00E40A0D"/>
    <w:rsid w:val="00E41021"/>
    <w:rsid w:val="00E418D7"/>
    <w:rsid w:val="00E42105"/>
    <w:rsid w:val="00E42840"/>
    <w:rsid w:val="00E43916"/>
    <w:rsid w:val="00E43D31"/>
    <w:rsid w:val="00E44DBC"/>
    <w:rsid w:val="00E44DE4"/>
    <w:rsid w:val="00E45408"/>
    <w:rsid w:val="00E45FEF"/>
    <w:rsid w:val="00E46330"/>
    <w:rsid w:val="00E464C8"/>
    <w:rsid w:val="00E468D5"/>
    <w:rsid w:val="00E46E52"/>
    <w:rsid w:val="00E470A3"/>
    <w:rsid w:val="00E47562"/>
    <w:rsid w:val="00E47A6E"/>
    <w:rsid w:val="00E47FD2"/>
    <w:rsid w:val="00E508BF"/>
    <w:rsid w:val="00E50E9E"/>
    <w:rsid w:val="00E519F2"/>
    <w:rsid w:val="00E527FF"/>
    <w:rsid w:val="00E5282F"/>
    <w:rsid w:val="00E52CE6"/>
    <w:rsid w:val="00E53376"/>
    <w:rsid w:val="00E5381C"/>
    <w:rsid w:val="00E53C5F"/>
    <w:rsid w:val="00E54F0B"/>
    <w:rsid w:val="00E554AD"/>
    <w:rsid w:val="00E55B06"/>
    <w:rsid w:val="00E565D7"/>
    <w:rsid w:val="00E57CE9"/>
    <w:rsid w:val="00E6035B"/>
    <w:rsid w:val="00E60414"/>
    <w:rsid w:val="00E60886"/>
    <w:rsid w:val="00E60D06"/>
    <w:rsid w:val="00E61C26"/>
    <w:rsid w:val="00E62356"/>
    <w:rsid w:val="00E62652"/>
    <w:rsid w:val="00E62F07"/>
    <w:rsid w:val="00E62F55"/>
    <w:rsid w:val="00E6309A"/>
    <w:rsid w:val="00E63236"/>
    <w:rsid w:val="00E63451"/>
    <w:rsid w:val="00E63C49"/>
    <w:rsid w:val="00E645F4"/>
    <w:rsid w:val="00E64990"/>
    <w:rsid w:val="00E64D9F"/>
    <w:rsid w:val="00E65B7D"/>
    <w:rsid w:val="00E662AD"/>
    <w:rsid w:val="00E66939"/>
    <w:rsid w:val="00E676AF"/>
    <w:rsid w:val="00E67CE7"/>
    <w:rsid w:val="00E70278"/>
    <w:rsid w:val="00E70E2F"/>
    <w:rsid w:val="00E713EE"/>
    <w:rsid w:val="00E71B26"/>
    <w:rsid w:val="00E71CF1"/>
    <w:rsid w:val="00E71EA5"/>
    <w:rsid w:val="00E7491F"/>
    <w:rsid w:val="00E74C20"/>
    <w:rsid w:val="00E752E4"/>
    <w:rsid w:val="00E762F6"/>
    <w:rsid w:val="00E7655A"/>
    <w:rsid w:val="00E775C5"/>
    <w:rsid w:val="00E77E6A"/>
    <w:rsid w:val="00E8003F"/>
    <w:rsid w:val="00E80AEA"/>
    <w:rsid w:val="00E83140"/>
    <w:rsid w:val="00E837B2"/>
    <w:rsid w:val="00E8384C"/>
    <w:rsid w:val="00E839D9"/>
    <w:rsid w:val="00E84131"/>
    <w:rsid w:val="00E841D7"/>
    <w:rsid w:val="00E84727"/>
    <w:rsid w:val="00E8568B"/>
    <w:rsid w:val="00E86323"/>
    <w:rsid w:val="00E86DB9"/>
    <w:rsid w:val="00E876BC"/>
    <w:rsid w:val="00E87C5D"/>
    <w:rsid w:val="00E9068A"/>
    <w:rsid w:val="00E90CDF"/>
    <w:rsid w:val="00E9101D"/>
    <w:rsid w:val="00E91C05"/>
    <w:rsid w:val="00E9255A"/>
    <w:rsid w:val="00E9292E"/>
    <w:rsid w:val="00E93AD6"/>
    <w:rsid w:val="00E93BF8"/>
    <w:rsid w:val="00E9460F"/>
    <w:rsid w:val="00E94E79"/>
    <w:rsid w:val="00E95B63"/>
    <w:rsid w:val="00E96315"/>
    <w:rsid w:val="00E96333"/>
    <w:rsid w:val="00E96A3C"/>
    <w:rsid w:val="00E97A05"/>
    <w:rsid w:val="00E97CCA"/>
    <w:rsid w:val="00EA0430"/>
    <w:rsid w:val="00EA19BF"/>
    <w:rsid w:val="00EA1B89"/>
    <w:rsid w:val="00EA1CB3"/>
    <w:rsid w:val="00EA1FAB"/>
    <w:rsid w:val="00EA2581"/>
    <w:rsid w:val="00EA2C93"/>
    <w:rsid w:val="00EA2D21"/>
    <w:rsid w:val="00EA2FC5"/>
    <w:rsid w:val="00EA34C3"/>
    <w:rsid w:val="00EA3604"/>
    <w:rsid w:val="00EA46B0"/>
    <w:rsid w:val="00EA54BB"/>
    <w:rsid w:val="00EA6887"/>
    <w:rsid w:val="00EA76ED"/>
    <w:rsid w:val="00EB007B"/>
    <w:rsid w:val="00EB067B"/>
    <w:rsid w:val="00EB0710"/>
    <w:rsid w:val="00EB1162"/>
    <w:rsid w:val="00EB1925"/>
    <w:rsid w:val="00EB24C2"/>
    <w:rsid w:val="00EB2762"/>
    <w:rsid w:val="00EB3222"/>
    <w:rsid w:val="00EB5062"/>
    <w:rsid w:val="00EB523F"/>
    <w:rsid w:val="00EB54A3"/>
    <w:rsid w:val="00EB58FF"/>
    <w:rsid w:val="00EB5CBB"/>
    <w:rsid w:val="00EB5CED"/>
    <w:rsid w:val="00EB68AF"/>
    <w:rsid w:val="00EB6C8B"/>
    <w:rsid w:val="00EB755A"/>
    <w:rsid w:val="00EB79C2"/>
    <w:rsid w:val="00EB7D7A"/>
    <w:rsid w:val="00EB7FF8"/>
    <w:rsid w:val="00EC0A21"/>
    <w:rsid w:val="00EC0CFE"/>
    <w:rsid w:val="00EC0F52"/>
    <w:rsid w:val="00EC119C"/>
    <w:rsid w:val="00EC197B"/>
    <w:rsid w:val="00EC3449"/>
    <w:rsid w:val="00EC4527"/>
    <w:rsid w:val="00EC4D7E"/>
    <w:rsid w:val="00EC530B"/>
    <w:rsid w:val="00EC576E"/>
    <w:rsid w:val="00EC6DA5"/>
    <w:rsid w:val="00EC6DF5"/>
    <w:rsid w:val="00EC6F3A"/>
    <w:rsid w:val="00EC7515"/>
    <w:rsid w:val="00EC7619"/>
    <w:rsid w:val="00ED01C9"/>
    <w:rsid w:val="00ED0219"/>
    <w:rsid w:val="00ED0432"/>
    <w:rsid w:val="00ED06B1"/>
    <w:rsid w:val="00ED2A6F"/>
    <w:rsid w:val="00ED2DCB"/>
    <w:rsid w:val="00ED342F"/>
    <w:rsid w:val="00ED3C11"/>
    <w:rsid w:val="00ED4509"/>
    <w:rsid w:val="00ED76EC"/>
    <w:rsid w:val="00ED7791"/>
    <w:rsid w:val="00EE0116"/>
    <w:rsid w:val="00EE0301"/>
    <w:rsid w:val="00EE19E6"/>
    <w:rsid w:val="00EE20CD"/>
    <w:rsid w:val="00EE20D1"/>
    <w:rsid w:val="00EE346A"/>
    <w:rsid w:val="00EE423A"/>
    <w:rsid w:val="00EE5065"/>
    <w:rsid w:val="00EE5F5A"/>
    <w:rsid w:val="00EE604B"/>
    <w:rsid w:val="00EE61B8"/>
    <w:rsid w:val="00EE6429"/>
    <w:rsid w:val="00EE6618"/>
    <w:rsid w:val="00EE72A0"/>
    <w:rsid w:val="00EE7BCB"/>
    <w:rsid w:val="00EF1A59"/>
    <w:rsid w:val="00EF2C99"/>
    <w:rsid w:val="00EF33A5"/>
    <w:rsid w:val="00EF3B39"/>
    <w:rsid w:val="00EF5F88"/>
    <w:rsid w:val="00EF6E6A"/>
    <w:rsid w:val="00EF7330"/>
    <w:rsid w:val="00EF7EB1"/>
    <w:rsid w:val="00F00972"/>
    <w:rsid w:val="00F010ED"/>
    <w:rsid w:val="00F01693"/>
    <w:rsid w:val="00F01D5E"/>
    <w:rsid w:val="00F020D3"/>
    <w:rsid w:val="00F0265B"/>
    <w:rsid w:val="00F034D2"/>
    <w:rsid w:val="00F03979"/>
    <w:rsid w:val="00F03E54"/>
    <w:rsid w:val="00F04075"/>
    <w:rsid w:val="00F0511B"/>
    <w:rsid w:val="00F05780"/>
    <w:rsid w:val="00F059F3"/>
    <w:rsid w:val="00F0626A"/>
    <w:rsid w:val="00F064FA"/>
    <w:rsid w:val="00F070A0"/>
    <w:rsid w:val="00F07545"/>
    <w:rsid w:val="00F07F0B"/>
    <w:rsid w:val="00F10A7D"/>
    <w:rsid w:val="00F11744"/>
    <w:rsid w:val="00F12A8D"/>
    <w:rsid w:val="00F13656"/>
    <w:rsid w:val="00F13B27"/>
    <w:rsid w:val="00F13CD6"/>
    <w:rsid w:val="00F13D96"/>
    <w:rsid w:val="00F1408E"/>
    <w:rsid w:val="00F14B3B"/>
    <w:rsid w:val="00F1548F"/>
    <w:rsid w:val="00F17B8E"/>
    <w:rsid w:val="00F20529"/>
    <w:rsid w:val="00F20F68"/>
    <w:rsid w:val="00F21F70"/>
    <w:rsid w:val="00F2347D"/>
    <w:rsid w:val="00F23EA2"/>
    <w:rsid w:val="00F23FD5"/>
    <w:rsid w:val="00F24E79"/>
    <w:rsid w:val="00F252B5"/>
    <w:rsid w:val="00F255D9"/>
    <w:rsid w:val="00F26821"/>
    <w:rsid w:val="00F26B25"/>
    <w:rsid w:val="00F3079D"/>
    <w:rsid w:val="00F319F8"/>
    <w:rsid w:val="00F32030"/>
    <w:rsid w:val="00F32A79"/>
    <w:rsid w:val="00F32AA1"/>
    <w:rsid w:val="00F32B50"/>
    <w:rsid w:val="00F341BD"/>
    <w:rsid w:val="00F3441A"/>
    <w:rsid w:val="00F346D1"/>
    <w:rsid w:val="00F35731"/>
    <w:rsid w:val="00F3608C"/>
    <w:rsid w:val="00F36280"/>
    <w:rsid w:val="00F366BC"/>
    <w:rsid w:val="00F36B15"/>
    <w:rsid w:val="00F36C66"/>
    <w:rsid w:val="00F37917"/>
    <w:rsid w:val="00F37ABF"/>
    <w:rsid w:val="00F40DE7"/>
    <w:rsid w:val="00F41ACB"/>
    <w:rsid w:val="00F43671"/>
    <w:rsid w:val="00F443BA"/>
    <w:rsid w:val="00F443F0"/>
    <w:rsid w:val="00F444C6"/>
    <w:rsid w:val="00F44AF6"/>
    <w:rsid w:val="00F4628E"/>
    <w:rsid w:val="00F4678F"/>
    <w:rsid w:val="00F469F7"/>
    <w:rsid w:val="00F4702F"/>
    <w:rsid w:val="00F4714E"/>
    <w:rsid w:val="00F47B0A"/>
    <w:rsid w:val="00F47EFB"/>
    <w:rsid w:val="00F501D1"/>
    <w:rsid w:val="00F50549"/>
    <w:rsid w:val="00F505DF"/>
    <w:rsid w:val="00F50803"/>
    <w:rsid w:val="00F50991"/>
    <w:rsid w:val="00F513F1"/>
    <w:rsid w:val="00F51BE3"/>
    <w:rsid w:val="00F51D67"/>
    <w:rsid w:val="00F520C1"/>
    <w:rsid w:val="00F520D6"/>
    <w:rsid w:val="00F529FD"/>
    <w:rsid w:val="00F52EEE"/>
    <w:rsid w:val="00F53119"/>
    <w:rsid w:val="00F537C4"/>
    <w:rsid w:val="00F53998"/>
    <w:rsid w:val="00F53BC1"/>
    <w:rsid w:val="00F54D59"/>
    <w:rsid w:val="00F550F2"/>
    <w:rsid w:val="00F55E78"/>
    <w:rsid w:val="00F564B3"/>
    <w:rsid w:val="00F568DF"/>
    <w:rsid w:val="00F56C87"/>
    <w:rsid w:val="00F6044A"/>
    <w:rsid w:val="00F604C6"/>
    <w:rsid w:val="00F604F6"/>
    <w:rsid w:val="00F60C3D"/>
    <w:rsid w:val="00F61E59"/>
    <w:rsid w:val="00F62302"/>
    <w:rsid w:val="00F63564"/>
    <w:rsid w:val="00F6376E"/>
    <w:rsid w:val="00F63EC5"/>
    <w:rsid w:val="00F6434B"/>
    <w:rsid w:val="00F649E9"/>
    <w:rsid w:val="00F64F6B"/>
    <w:rsid w:val="00F65175"/>
    <w:rsid w:val="00F65720"/>
    <w:rsid w:val="00F666E5"/>
    <w:rsid w:val="00F6677F"/>
    <w:rsid w:val="00F66963"/>
    <w:rsid w:val="00F66E89"/>
    <w:rsid w:val="00F67288"/>
    <w:rsid w:val="00F675C9"/>
    <w:rsid w:val="00F67E74"/>
    <w:rsid w:val="00F70387"/>
    <w:rsid w:val="00F70604"/>
    <w:rsid w:val="00F710FF"/>
    <w:rsid w:val="00F71375"/>
    <w:rsid w:val="00F71672"/>
    <w:rsid w:val="00F718B7"/>
    <w:rsid w:val="00F71B82"/>
    <w:rsid w:val="00F730A3"/>
    <w:rsid w:val="00F741B0"/>
    <w:rsid w:val="00F773F0"/>
    <w:rsid w:val="00F77513"/>
    <w:rsid w:val="00F778BD"/>
    <w:rsid w:val="00F779B2"/>
    <w:rsid w:val="00F779F4"/>
    <w:rsid w:val="00F77D9B"/>
    <w:rsid w:val="00F77F95"/>
    <w:rsid w:val="00F808AA"/>
    <w:rsid w:val="00F80AED"/>
    <w:rsid w:val="00F80F1D"/>
    <w:rsid w:val="00F81BBF"/>
    <w:rsid w:val="00F84F5E"/>
    <w:rsid w:val="00F85146"/>
    <w:rsid w:val="00F8522C"/>
    <w:rsid w:val="00F85DC1"/>
    <w:rsid w:val="00F86C15"/>
    <w:rsid w:val="00F86C6B"/>
    <w:rsid w:val="00F86F6F"/>
    <w:rsid w:val="00F87056"/>
    <w:rsid w:val="00F87469"/>
    <w:rsid w:val="00F877C5"/>
    <w:rsid w:val="00F87830"/>
    <w:rsid w:val="00F8791D"/>
    <w:rsid w:val="00F87F69"/>
    <w:rsid w:val="00F903E5"/>
    <w:rsid w:val="00F91A99"/>
    <w:rsid w:val="00F91ADB"/>
    <w:rsid w:val="00F91B0D"/>
    <w:rsid w:val="00F926ED"/>
    <w:rsid w:val="00F92859"/>
    <w:rsid w:val="00F93F33"/>
    <w:rsid w:val="00F94559"/>
    <w:rsid w:val="00F9458B"/>
    <w:rsid w:val="00F94917"/>
    <w:rsid w:val="00F94F21"/>
    <w:rsid w:val="00F953AA"/>
    <w:rsid w:val="00F95C1C"/>
    <w:rsid w:val="00F95CF0"/>
    <w:rsid w:val="00F96EDC"/>
    <w:rsid w:val="00FA060B"/>
    <w:rsid w:val="00FA0970"/>
    <w:rsid w:val="00FA1FDA"/>
    <w:rsid w:val="00FA2120"/>
    <w:rsid w:val="00FA2B7D"/>
    <w:rsid w:val="00FA4884"/>
    <w:rsid w:val="00FA49EC"/>
    <w:rsid w:val="00FA6A4D"/>
    <w:rsid w:val="00FA7EE6"/>
    <w:rsid w:val="00FB0495"/>
    <w:rsid w:val="00FB0E2D"/>
    <w:rsid w:val="00FB1455"/>
    <w:rsid w:val="00FB1D70"/>
    <w:rsid w:val="00FB24AB"/>
    <w:rsid w:val="00FB2BA3"/>
    <w:rsid w:val="00FB2CA2"/>
    <w:rsid w:val="00FB3F41"/>
    <w:rsid w:val="00FB5970"/>
    <w:rsid w:val="00FB5AA8"/>
    <w:rsid w:val="00FB5FBB"/>
    <w:rsid w:val="00FB6A56"/>
    <w:rsid w:val="00FB7651"/>
    <w:rsid w:val="00FB7B90"/>
    <w:rsid w:val="00FB7D42"/>
    <w:rsid w:val="00FC0FAC"/>
    <w:rsid w:val="00FC1455"/>
    <w:rsid w:val="00FC170A"/>
    <w:rsid w:val="00FC2AFB"/>
    <w:rsid w:val="00FC3342"/>
    <w:rsid w:val="00FC43FA"/>
    <w:rsid w:val="00FC4A4B"/>
    <w:rsid w:val="00FC5745"/>
    <w:rsid w:val="00FC591A"/>
    <w:rsid w:val="00FC5AD0"/>
    <w:rsid w:val="00FD043B"/>
    <w:rsid w:val="00FD04D1"/>
    <w:rsid w:val="00FD1050"/>
    <w:rsid w:val="00FD10DA"/>
    <w:rsid w:val="00FD1D6B"/>
    <w:rsid w:val="00FD31AD"/>
    <w:rsid w:val="00FD324C"/>
    <w:rsid w:val="00FD5103"/>
    <w:rsid w:val="00FD6328"/>
    <w:rsid w:val="00FD6952"/>
    <w:rsid w:val="00FD76BD"/>
    <w:rsid w:val="00FD7923"/>
    <w:rsid w:val="00FE0AD4"/>
    <w:rsid w:val="00FE128B"/>
    <w:rsid w:val="00FE15FA"/>
    <w:rsid w:val="00FE1C97"/>
    <w:rsid w:val="00FE1F17"/>
    <w:rsid w:val="00FE208F"/>
    <w:rsid w:val="00FE37BD"/>
    <w:rsid w:val="00FE430F"/>
    <w:rsid w:val="00FE53DD"/>
    <w:rsid w:val="00FE574D"/>
    <w:rsid w:val="00FE5D69"/>
    <w:rsid w:val="00FE5E4A"/>
    <w:rsid w:val="00FE6151"/>
    <w:rsid w:val="00FE65F2"/>
    <w:rsid w:val="00FE6B43"/>
    <w:rsid w:val="00FE6C71"/>
    <w:rsid w:val="00FE6D74"/>
    <w:rsid w:val="00FE6E84"/>
    <w:rsid w:val="00FE7567"/>
    <w:rsid w:val="00FE7B71"/>
    <w:rsid w:val="00FE7DF7"/>
    <w:rsid w:val="00FF0968"/>
    <w:rsid w:val="00FF1488"/>
    <w:rsid w:val="00FF192A"/>
    <w:rsid w:val="00FF2C08"/>
    <w:rsid w:val="00FF32F5"/>
    <w:rsid w:val="00FF333B"/>
    <w:rsid w:val="00FF3412"/>
    <w:rsid w:val="00FF3550"/>
    <w:rsid w:val="00FF447E"/>
    <w:rsid w:val="00FF468C"/>
    <w:rsid w:val="00FF5EBA"/>
    <w:rsid w:val="00FF64AF"/>
    <w:rsid w:val="00FF678C"/>
    <w:rsid w:val="00FF71E0"/>
    <w:rsid w:val="00FF7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D5174"/>
  <w15:chartTrackingRefBased/>
  <w15:docId w15:val="{A7F40F84-6E32-4B78-809C-A51D230C0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30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1A4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665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59AB"/>
    <w:pPr>
      <w:ind w:left="720"/>
      <w:contextualSpacing/>
    </w:pPr>
  </w:style>
  <w:style w:type="table" w:styleId="TableGrid">
    <w:name w:val="Table Grid"/>
    <w:basedOn w:val="TableNormal"/>
    <w:uiPriority w:val="39"/>
    <w:rsid w:val="00AB77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78529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52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1E30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11A4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A665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67F5F"/>
    <w:rPr>
      <w:color w:val="808080"/>
    </w:rPr>
  </w:style>
  <w:style w:type="paragraph" w:styleId="Revision">
    <w:name w:val="Revision"/>
    <w:hidden/>
    <w:uiPriority w:val="99"/>
    <w:semiHidden/>
    <w:rsid w:val="00C16BF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663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63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63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3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63B8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34D4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34D4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34D44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332591"/>
    <w:pPr>
      <w:tabs>
        <w:tab w:val="left" w:pos="384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0C1EE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1EEB"/>
    <w:rPr>
      <w:color w:val="605E5C"/>
      <w:shd w:val="clear" w:color="auto" w:fill="E1DFDD"/>
    </w:rPr>
  </w:style>
  <w:style w:type="paragraph" w:customStyle="1" w:styleId="pf0">
    <w:name w:val="pf0"/>
    <w:basedOn w:val="Normal"/>
    <w:rsid w:val="00906A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f01">
    <w:name w:val="cf01"/>
    <w:basedOn w:val="DefaultParagraphFont"/>
    <w:rsid w:val="00906AC2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906AC2"/>
    <w:rPr>
      <w:rFonts w:ascii="Segoe UI" w:hAnsi="Segoe UI" w:cs="Segoe UI" w:hint="default"/>
      <w:i/>
      <w:i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F1E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1E58"/>
  </w:style>
  <w:style w:type="paragraph" w:styleId="Footer">
    <w:name w:val="footer"/>
    <w:basedOn w:val="Normal"/>
    <w:link w:val="FooterChar"/>
    <w:uiPriority w:val="99"/>
    <w:unhideWhenUsed/>
    <w:rsid w:val="008F1E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1E58"/>
  </w:style>
  <w:style w:type="character" w:customStyle="1" w:styleId="s1">
    <w:name w:val="s1"/>
    <w:basedOn w:val="DefaultParagraphFont"/>
    <w:rsid w:val="006D19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14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1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609B1F-7C3D-459A-AF2F-3998A1474C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1</Pages>
  <Words>1004</Words>
  <Characters>572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Griffiths</dc:creator>
  <cp:keywords/>
  <dc:description/>
  <cp:lastModifiedBy>Megan Griffiths</cp:lastModifiedBy>
  <cp:revision>7</cp:revision>
  <cp:lastPrinted>2024-04-30T14:06:00Z</cp:lastPrinted>
  <dcterms:created xsi:type="dcterms:W3CDTF">2024-07-26T12:44:00Z</dcterms:created>
  <dcterms:modified xsi:type="dcterms:W3CDTF">2024-07-26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SiF8pyct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